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2C431D" w14:textId="52912C61" w:rsidR="004505C8" w:rsidRDefault="004505C8" w:rsidP="00DB74C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1 T</w:t>
      </w:r>
      <w:r w:rsidR="00E76F58">
        <w:rPr>
          <w:rFonts w:ascii="Times New Roman" w:hAnsi="Times New Roman" w:cs="Times New Roman"/>
          <w:b/>
          <w:bCs/>
        </w:rPr>
        <w:t>ext</w:t>
      </w:r>
    </w:p>
    <w:p w14:paraId="5A5638C2" w14:textId="77777777" w:rsidR="004505C8" w:rsidRDefault="004505C8" w:rsidP="00DB74C8">
      <w:pPr>
        <w:rPr>
          <w:rFonts w:ascii="Times New Roman" w:hAnsi="Times New Roman" w:cs="Times New Roman"/>
          <w:b/>
          <w:bCs/>
        </w:rPr>
      </w:pPr>
    </w:p>
    <w:p w14:paraId="54EBCA35" w14:textId="46215E52" w:rsidR="00E24818" w:rsidRDefault="00E24818" w:rsidP="00DB74C8">
      <w:pPr>
        <w:rPr>
          <w:rFonts w:ascii="Times New Roman" w:hAnsi="Times New Roman" w:cs="Times New Roman"/>
        </w:rPr>
      </w:pPr>
      <w:r w:rsidRPr="008E1AC4">
        <w:rPr>
          <w:rFonts w:ascii="Times New Roman" w:hAnsi="Times New Roman" w:cs="Times New Roman"/>
          <w:b/>
          <w:bCs/>
        </w:rPr>
        <w:t xml:space="preserve">Table </w:t>
      </w:r>
      <w:r w:rsidR="004505C8">
        <w:rPr>
          <w:rFonts w:ascii="Times New Roman" w:hAnsi="Times New Roman" w:cs="Times New Roman"/>
          <w:b/>
          <w:bCs/>
        </w:rPr>
        <w:t>A</w:t>
      </w:r>
      <w:r w:rsidRPr="008E1AC4">
        <w:rPr>
          <w:rFonts w:ascii="Times New Roman" w:hAnsi="Times New Roman" w:cs="Times New Roman"/>
          <w:b/>
          <w:bCs/>
        </w:rPr>
        <w:t xml:space="preserve">: </w:t>
      </w:r>
      <w:r w:rsidRPr="008E1AC4">
        <w:rPr>
          <w:rFonts w:ascii="Times New Roman" w:hAnsi="Times New Roman" w:cs="Times New Roman"/>
        </w:rPr>
        <w:t xml:space="preserve">Characteristics of </w:t>
      </w:r>
      <w:r>
        <w:rPr>
          <w:rFonts w:ascii="Times New Roman" w:hAnsi="Times New Roman" w:cs="Times New Roman"/>
        </w:rPr>
        <w:t>the sample</w:t>
      </w:r>
      <w:r w:rsidR="00A023BC">
        <w:rPr>
          <w:rFonts w:ascii="Times New Roman" w:hAnsi="Times New Roman" w:cs="Times New Roman"/>
        </w:rPr>
        <w:t>, prevalence and 95% confidence Intervals</w:t>
      </w:r>
      <w:r>
        <w:rPr>
          <w:rFonts w:ascii="Times New Roman" w:hAnsi="Times New Roman" w:cs="Times New Roman"/>
        </w:rPr>
        <w:t xml:space="preserve">, Mongolia SISS 2013 </w:t>
      </w:r>
      <w:r w:rsidR="00A023BC">
        <w:rPr>
          <w:rFonts w:ascii="Times New Roman" w:hAnsi="Times New Roman" w:cs="Times New Roman"/>
        </w:rPr>
        <w:t>(</w:t>
      </w:r>
      <w:bookmarkStart w:id="0" w:name="_Hlk123817858"/>
      <w:r w:rsidR="00A023BC">
        <w:rPr>
          <w:rFonts w:ascii="Times New Roman" w:hAnsi="Times New Roman" w:cs="Times New Roman"/>
        </w:rPr>
        <w:t>N*=</w:t>
      </w:r>
      <w:bookmarkEnd w:id="0"/>
      <w:r w:rsidR="00A023BC">
        <w:rPr>
          <w:rFonts w:ascii="Times New Roman" w:hAnsi="Times New Roman" w:cs="Times New Roman"/>
        </w:rPr>
        <w:t>1599)</w:t>
      </w:r>
      <w:r w:rsidR="00DB74C8">
        <w:rPr>
          <w:rFonts w:ascii="Times New Roman" w:hAnsi="Times New Roman" w:cs="Times New Roman"/>
        </w:rPr>
        <w:t>.</w:t>
      </w:r>
    </w:p>
    <w:p w14:paraId="136137F7" w14:textId="77777777" w:rsidR="00DB74C8" w:rsidRPr="00DB74C8" w:rsidRDefault="00DB74C8" w:rsidP="00DB74C8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893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1559"/>
        <w:gridCol w:w="1560"/>
        <w:gridCol w:w="2267"/>
      </w:tblGrid>
      <w:tr w:rsidR="00A45995" w:rsidRPr="00E119AD" w14:paraId="4B81F4E5" w14:textId="77777777" w:rsidTr="00E119AD">
        <w:trPr>
          <w:jc w:val="center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73443005" w14:textId="77777777" w:rsidR="00A45995" w:rsidRPr="00E119AD" w:rsidRDefault="00A45995" w:rsidP="009D7A86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  <w:p w14:paraId="19F32768" w14:textId="77777777" w:rsidR="00A45995" w:rsidRPr="00E119AD" w:rsidRDefault="00A45995" w:rsidP="009D7A86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119AD">
              <w:rPr>
                <w:rFonts w:ascii="Times New Roman" w:hAnsi="Times New Roman" w:cs="Times New Roman"/>
                <w:b/>
                <w:bCs/>
              </w:rPr>
              <w:t>Study variabl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03B705D" w14:textId="77777777" w:rsidR="00A45995" w:rsidRPr="00E119AD" w:rsidRDefault="00A45995" w:rsidP="009D7A86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119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Unweighted Number </w:t>
            </w:r>
          </w:p>
          <w:p w14:paraId="23526060" w14:textId="7A73DD75" w:rsidR="00A45995" w:rsidRPr="00E119AD" w:rsidRDefault="00A023BC" w:rsidP="009D7A86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119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</w:t>
            </w:r>
            <w:r w:rsidR="00A45995" w:rsidRPr="00E119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%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A480C62" w14:textId="77777777" w:rsidR="00A45995" w:rsidRPr="00E119AD" w:rsidRDefault="00A45995" w:rsidP="009D7A86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119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Weighted</w:t>
            </w:r>
          </w:p>
          <w:p w14:paraId="290FC659" w14:textId="77777777" w:rsidR="00A45995" w:rsidRPr="00E119AD" w:rsidRDefault="00A45995" w:rsidP="009D7A86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119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umber</w:t>
            </w:r>
          </w:p>
          <w:p w14:paraId="5D390764" w14:textId="633DDBB6" w:rsidR="00A45995" w:rsidRPr="00E119AD" w:rsidRDefault="00A023BC" w:rsidP="009D7A86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119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*</w:t>
            </w:r>
            <w:r w:rsidR="00A45995" w:rsidRPr="00E119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%)</w:t>
            </w:r>
          </w:p>
        </w:tc>
        <w:tc>
          <w:tcPr>
            <w:tcW w:w="2267" w:type="dxa"/>
            <w:tcBorders>
              <w:top w:val="single" w:sz="4" w:space="0" w:color="auto"/>
              <w:bottom w:val="single" w:sz="4" w:space="0" w:color="auto"/>
            </w:tcBorders>
          </w:tcPr>
          <w:p w14:paraId="6FDD76F8" w14:textId="77777777" w:rsidR="00A45995" w:rsidRPr="00E119AD" w:rsidRDefault="00A45995" w:rsidP="009D7A86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E119AD">
              <w:rPr>
                <w:rFonts w:ascii="Times New Roman" w:hAnsi="Times New Roman" w:cs="Times New Roman"/>
                <w:b/>
                <w:bCs/>
              </w:rPr>
              <w:t xml:space="preserve">Prevalence </w:t>
            </w:r>
          </w:p>
          <w:p w14:paraId="1E29FAA9" w14:textId="77777777" w:rsidR="00A45995" w:rsidRPr="00E119AD" w:rsidRDefault="00A45995" w:rsidP="009D7A86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E119AD">
              <w:rPr>
                <w:rFonts w:ascii="Times New Roman" w:hAnsi="Times New Roman" w:cs="Times New Roman"/>
                <w:b/>
                <w:bCs/>
              </w:rPr>
              <w:t>(95%CI)</w:t>
            </w:r>
          </w:p>
        </w:tc>
      </w:tr>
      <w:tr w:rsidR="00A45995" w:rsidRPr="00E119AD" w14:paraId="5603EFFB" w14:textId="77777777" w:rsidTr="00E119AD">
        <w:trPr>
          <w:jc w:val="center"/>
        </w:trPr>
        <w:tc>
          <w:tcPr>
            <w:tcW w:w="3544" w:type="dxa"/>
            <w:tcBorders>
              <w:top w:val="single" w:sz="4" w:space="0" w:color="auto"/>
            </w:tcBorders>
          </w:tcPr>
          <w:p w14:paraId="3D944E1A" w14:textId="77777777" w:rsidR="00A45995" w:rsidRPr="00E119AD" w:rsidRDefault="00A45995" w:rsidP="009D7A86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119AD">
              <w:rPr>
                <w:rFonts w:ascii="Times New Roman" w:hAnsi="Times New Roman" w:cs="Times New Roman"/>
                <w:b/>
                <w:bCs/>
              </w:rPr>
              <w:t>Community level factor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D85101C" w14:textId="77777777" w:rsidR="00A45995" w:rsidRPr="00E119AD" w:rsidRDefault="00A45995" w:rsidP="009D7A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4C80C1D" w14:textId="77777777" w:rsidR="00A45995" w:rsidRPr="00E119AD" w:rsidRDefault="00A45995" w:rsidP="009D7A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7" w:type="dxa"/>
            <w:tcBorders>
              <w:top w:val="single" w:sz="4" w:space="0" w:color="auto"/>
            </w:tcBorders>
          </w:tcPr>
          <w:p w14:paraId="39859DCF" w14:textId="77777777" w:rsidR="00A45995" w:rsidRPr="00E119AD" w:rsidRDefault="00A45995" w:rsidP="009D7A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A45995" w:rsidRPr="00E119AD" w14:paraId="06CB3C3D" w14:textId="77777777" w:rsidTr="00E119AD">
        <w:trPr>
          <w:jc w:val="center"/>
        </w:trPr>
        <w:tc>
          <w:tcPr>
            <w:tcW w:w="3544" w:type="dxa"/>
          </w:tcPr>
          <w:p w14:paraId="701A4B98" w14:textId="122E8232" w:rsidR="00A45995" w:rsidRPr="00E119AD" w:rsidRDefault="00A45995" w:rsidP="009D7A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E119AD">
              <w:rPr>
                <w:rFonts w:ascii="Times New Roman" w:hAnsi="Times New Roman" w:cs="Times New Roman"/>
              </w:rPr>
              <w:t xml:space="preserve">   </w:t>
            </w:r>
            <w:r w:rsidRPr="00E119AD">
              <w:rPr>
                <w:rFonts w:ascii="Times New Roman" w:hAnsi="Times New Roman" w:cs="Times New Roman"/>
                <w:i/>
                <w:iCs/>
              </w:rPr>
              <w:t>Type of residence (N=</w:t>
            </w:r>
            <w:r w:rsidR="00B66EA2" w:rsidRPr="00E119AD">
              <w:rPr>
                <w:rFonts w:ascii="Times New Roman" w:hAnsi="Times New Roman" w:cs="Times New Roman"/>
                <w:i/>
                <w:iCs/>
              </w:rPr>
              <w:t>1599</w:t>
            </w:r>
            <w:r w:rsidRPr="00E119AD">
              <w:rPr>
                <w:rFonts w:ascii="Times New Roman" w:hAnsi="Times New Roman" w:cs="Times New Roman"/>
                <w:i/>
                <w:iCs/>
              </w:rPr>
              <w:t>)</w:t>
            </w:r>
          </w:p>
        </w:tc>
        <w:tc>
          <w:tcPr>
            <w:tcW w:w="1559" w:type="dxa"/>
          </w:tcPr>
          <w:p w14:paraId="3BD2F723" w14:textId="77777777" w:rsidR="00A45995" w:rsidRPr="00E119AD" w:rsidRDefault="00A45995" w:rsidP="009D7A86">
            <w:pPr>
              <w:spacing w:line="276" w:lineRule="auto"/>
              <w:jc w:val="both"/>
              <w:rPr>
                <w:rFonts w:ascii="Times New Roman" w:hAnsi="Times New Roman" w:cs="Times New Roman"/>
                <w:highlight w:val="green"/>
              </w:rPr>
            </w:pPr>
          </w:p>
        </w:tc>
        <w:tc>
          <w:tcPr>
            <w:tcW w:w="1560" w:type="dxa"/>
          </w:tcPr>
          <w:p w14:paraId="275FC95E" w14:textId="77777777" w:rsidR="00A45995" w:rsidRPr="00E119AD" w:rsidRDefault="00A45995" w:rsidP="009D7A86">
            <w:pPr>
              <w:spacing w:line="276" w:lineRule="auto"/>
              <w:jc w:val="both"/>
              <w:rPr>
                <w:rFonts w:ascii="Times New Roman" w:hAnsi="Times New Roman" w:cs="Times New Roman"/>
                <w:highlight w:val="green"/>
              </w:rPr>
            </w:pPr>
          </w:p>
        </w:tc>
        <w:tc>
          <w:tcPr>
            <w:tcW w:w="2267" w:type="dxa"/>
          </w:tcPr>
          <w:p w14:paraId="20BCD1D9" w14:textId="77777777" w:rsidR="00A45995" w:rsidRPr="00E119AD" w:rsidRDefault="00A45995" w:rsidP="009D7A86">
            <w:pPr>
              <w:spacing w:line="276" w:lineRule="auto"/>
              <w:jc w:val="both"/>
              <w:rPr>
                <w:rFonts w:ascii="Times New Roman" w:hAnsi="Times New Roman" w:cs="Times New Roman"/>
                <w:highlight w:val="green"/>
              </w:rPr>
            </w:pPr>
          </w:p>
        </w:tc>
      </w:tr>
      <w:tr w:rsidR="00A45995" w:rsidRPr="00E119AD" w14:paraId="4BC17C83" w14:textId="77777777" w:rsidTr="00E119AD">
        <w:trPr>
          <w:jc w:val="center"/>
        </w:trPr>
        <w:tc>
          <w:tcPr>
            <w:tcW w:w="3544" w:type="dxa"/>
          </w:tcPr>
          <w:p w14:paraId="3DD2B1CC" w14:textId="77777777" w:rsidR="00A45995" w:rsidRPr="00E119AD" w:rsidRDefault="00A45995" w:rsidP="009D7A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</w:rPr>
              <w:t xml:space="preserve">      Urban</w:t>
            </w:r>
          </w:p>
        </w:tc>
        <w:tc>
          <w:tcPr>
            <w:tcW w:w="1559" w:type="dxa"/>
          </w:tcPr>
          <w:p w14:paraId="56FBBD71" w14:textId="36762B41" w:rsidR="00A45995" w:rsidRPr="00E119AD" w:rsidRDefault="00FC6213" w:rsidP="009D7A8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1080 (</w:t>
            </w:r>
            <w:r w:rsidR="00344DD6" w:rsidRPr="00E119AD">
              <w:rPr>
                <w:rFonts w:ascii="Times New Roman" w:hAnsi="Times New Roman" w:cs="Times New Roman"/>
                <w:color w:val="000000"/>
              </w:rPr>
              <w:t>68.0)</w:t>
            </w:r>
          </w:p>
        </w:tc>
        <w:tc>
          <w:tcPr>
            <w:tcW w:w="1560" w:type="dxa"/>
            <w:vAlign w:val="bottom"/>
          </w:tcPr>
          <w:p w14:paraId="129F8C31" w14:textId="319C7E5A" w:rsidR="00A45995" w:rsidRPr="00E119AD" w:rsidRDefault="005A10AC" w:rsidP="009D7A86">
            <w:pPr>
              <w:spacing w:line="276" w:lineRule="auto"/>
              <w:jc w:val="both"/>
              <w:rPr>
                <w:rFonts w:ascii="Times New Roman" w:hAnsi="Times New Roman" w:cs="Times New Roman"/>
                <w:highlight w:val="green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1133 (70.9)</w:t>
            </w:r>
          </w:p>
        </w:tc>
        <w:tc>
          <w:tcPr>
            <w:tcW w:w="2267" w:type="dxa"/>
          </w:tcPr>
          <w:p w14:paraId="0DD1FC1C" w14:textId="4FA59B48" w:rsidR="00A45995" w:rsidRPr="00E119AD" w:rsidRDefault="00BC2227" w:rsidP="009D7A8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highlight w:val="green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5.7 [4.3, 7.4]</w:t>
            </w:r>
          </w:p>
        </w:tc>
      </w:tr>
      <w:tr w:rsidR="00A45995" w:rsidRPr="00E119AD" w14:paraId="75A7F91E" w14:textId="77777777" w:rsidTr="00E119AD">
        <w:trPr>
          <w:jc w:val="center"/>
        </w:trPr>
        <w:tc>
          <w:tcPr>
            <w:tcW w:w="3544" w:type="dxa"/>
          </w:tcPr>
          <w:p w14:paraId="58D28C39" w14:textId="77777777" w:rsidR="00A45995" w:rsidRPr="00E119AD" w:rsidRDefault="00A45995" w:rsidP="009D7A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</w:rPr>
              <w:t xml:space="preserve">      Countryside</w:t>
            </w:r>
          </w:p>
        </w:tc>
        <w:tc>
          <w:tcPr>
            <w:tcW w:w="1559" w:type="dxa"/>
          </w:tcPr>
          <w:p w14:paraId="205A505C" w14:textId="187C2DB1" w:rsidR="00A45995" w:rsidRPr="00E119AD" w:rsidRDefault="00344DD6" w:rsidP="009D7A8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509 (32.0)</w:t>
            </w:r>
          </w:p>
        </w:tc>
        <w:tc>
          <w:tcPr>
            <w:tcW w:w="1560" w:type="dxa"/>
            <w:vAlign w:val="bottom"/>
          </w:tcPr>
          <w:p w14:paraId="43C9913E" w14:textId="19E3BB77" w:rsidR="00A45995" w:rsidRPr="00E119AD" w:rsidRDefault="005A10AC" w:rsidP="009D7A86">
            <w:pPr>
              <w:spacing w:line="276" w:lineRule="auto"/>
              <w:jc w:val="both"/>
              <w:rPr>
                <w:rFonts w:ascii="Times New Roman" w:hAnsi="Times New Roman" w:cs="Times New Roman"/>
                <w:highlight w:val="green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466 (29.1)</w:t>
            </w:r>
          </w:p>
        </w:tc>
        <w:tc>
          <w:tcPr>
            <w:tcW w:w="2267" w:type="dxa"/>
          </w:tcPr>
          <w:p w14:paraId="26D5DDBA" w14:textId="2419974A" w:rsidR="00A45995" w:rsidRPr="00E119AD" w:rsidRDefault="00F502ED" w:rsidP="009D7A8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highlight w:val="green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8.1 [5.9, 10.9]</w:t>
            </w:r>
          </w:p>
        </w:tc>
      </w:tr>
      <w:tr w:rsidR="00A45995" w:rsidRPr="00E119AD" w14:paraId="6D198437" w14:textId="77777777" w:rsidTr="00E119AD">
        <w:trPr>
          <w:jc w:val="center"/>
        </w:trPr>
        <w:tc>
          <w:tcPr>
            <w:tcW w:w="3544" w:type="dxa"/>
          </w:tcPr>
          <w:p w14:paraId="480CD7DA" w14:textId="2CDD25CF" w:rsidR="00A45995" w:rsidRPr="00E119AD" w:rsidRDefault="00A45995" w:rsidP="009D7A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E119AD">
              <w:rPr>
                <w:rFonts w:ascii="Times New Roman" w:hAnsi="Times New Roman" w:cs="Times New Roman"/>
              </w:rPr>
              <w:t xml:space="preserve">   </w:t>
            </w:r>
            <w:r w:rsidRPr="00E119AD">
              <w:rPr>
                <w:rFonts w:ascii="Times New Roman" w:hAnsi="Times New Roman" w:cs="Times New Roman"/>
                <w:i/>
                <w:iCs/>
              </w:rPr>
              <w:t>Geographical zones (N=</w:t>
            </w:r>
            <w:r w:rsidR="00F502ED" w:rsidRPr="00E119AD">
              <w:rPr>
                <w:rFonts w:ascii="Times New Roman" w:hAnsi="Times New Roman" w:cs="Times New Roman"/>
                <w:i/>
                <w:iCs/>
              </w:rPr>
              <w:t>1599</w:t>
            </w:r>
            <w:r w:rsidRPr="00E119AD">
              <w:rPr>
                <w:rFonts w:ascii="Times New Roman" w:hAnsi="Times New Roman" w:cs="Times New Roman"/>
                <w:i/>
                <w:iCs/>
              </w:rPr>
              <w:t>)</w:t>
            </w:r>
          </w:p>
        </w:tc>
        <w:tc>
          <w:tcPr>
            <w:tcW w:w="1559" w:type="dxa"/>
          </w:tcPr>
          <w:p w14:paraId="2FC1AC06" w14:textId="77777777" w:rsidR="00A45995" w:rsidRPr="00E119AD" w:rsidRDefault="00A45995" w:rsidP="009D7A86">
            <w:pPr>
              <w:spacing w:line="276" w:lineRule="auto"/>
              <w:jc w:val="both"/>
              <w:rPr>
                <w:rFonts w:ascii="Times New Roman" w:hAnsi="Times New Roman" w:cs="Times New Roman"/>
                <w:highlight w:val="green"/>
              </w:rPr>
            </w:pPr>
          </w:p>
        </w:tc>
        <w:tc>
          <w:tcPr>
            <w:tcW w:w="1560" w:type="dxa"/>
          </w:tcPr>
          <w:p w14:paraId="33F13640" w14:textId="77777777" w:rsidR="00A45995" w:rsidRPr="00E119AD" w:rsidRDefault="00A45995" w:rsidP="009D7A86">
            <w:pPr>
              <w:spacing w:line="276" w:lineRule="auto"/>
              <w:jc w:val="both"/>
              <w:rPr>
                <w:rFonts w:ascii="Times New Roman" w:hAnsi="Times New Roman" w:cs="Times New Roman"/>
                <w:highlight w:val="green"/>
              </w:rPr>
            </w:pPr>
          </w:p>
        </w:tc>
        <w:tc>
          <w:tcPr>
            <w:tcW w:w="2267" w:type="dxa"/>
          </w:tcPr>
          <w:p w14:paraId="47BB0772" w14:textId="77777777" w:rsidR="00A45995" w:rsidRPr="00E119AD" w:rsidRDefault="00A45995" w:rsidP="009D7A86">
            <w:pPr>
              <w:spacing w:line="276" w:lineRule="auto"/>
              <w:jc w:val="both"/>
              <w:rPr>
                <w:rFonts w:ascii="Times New Roman" w:hAnsi="Times New Roman" w:cs="Times New Roman"/>
                <w:highlight w:val="green"/>
              </w:rPr>
            </w:pPr>
          </w:p>
        </w:tc>
      </w:tr>
      <w:tr w:rsidR="00A45995" w:rsidRPr="00E119AD" w14:paraId="4D54F1F0" w14:textId="77777777" w:rsidTr="00E119AD">
        <w:trPr>
          <w:jc w:val="center"/>
        </w:trPr>
        <w:tc>
          <w:tcPr>
            <w:tcW w:w="3544" w:type="dxa"/>
          </w:tcPr>
          <w:p w14:paraId="06F23017" w14:textId="77777777" w:rsidR="00A45995" w:rsidRPr="00E119AD" w:rsidRDefault="00A45995" w:rsidP="009D7A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</w:rPr>
              <w:t xml:space="preserve">      Western </w:t>
            </w:r>
          </w:p>
        </w:tc>
        <w:tc>
          <w:tcPr>
            <w:tcW w:w="1559" w:type="dxa"/>
          </w:tcPr>
          <w:p w14:paraId="142B8A72" w14:textId="48438025" w:rsidR="00A45995" w:rsidRPr="00E119AD" w:rsidRDefault="0036677C" w:rsidP="00593008">
            <w:pPr>
              <w:spacing w:line="276" w:lineRule="auto"/>
              <w:rPr>
                <w:rFonts w:ascii="Times New Roman" w:hAnsi="Times New Roman" w:cs="Times New Roman"/>
                <w:color w:val="000000"/>
                <w:highlight w:val="green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239 (15.0)</w:t>
            </w:r>
          </w:p>
        </w:tc>
        <w:tc>
          <w:tcPr>
            <w:tcW w:w="1560" w:type="dxa"/>
            <w:vAlign w:val="bottom"/>
          </w:tcPr>
          <w:p w14:paraId="656AF1B5" w14:textId="3E52622F" w:rsidR="00A45995" w:rsidRPr="00E119AD" w:rsidRDefault="0036677C" w:rsidP="00593008">
            <w:pPr>
              <w:spacing w:line="276" w:lineRule="auto"/>
              <w:rPr>
                <w:rFonts w:ascii="Times New Roman" w:hAnsi="Times New Roman" w:cs="Times New Roman"/>
                <w:highlight w:val="green"/>
              </w:rPr>
            </w:pPr>
            <w:r w:rsidRPr="00E119AD">
              <w:rPr>
                <w:rFonts w:ascii="Times New Roman" w:hAnsi="Times New Roman" w:cs="Times New Roman"/>
              </w:rPr>
              <w:t>222 (13.9)</w:t>
            </w:r>
          </w:p>
        </w:tc>
        <w:tc>
          <w:tcPr>
            <w:tcW w:w="2267" w:type="dxa"/>
          </w:tcPr>
          <w:p w14:paraId="52C792BB" w14:textId="43399BCF" w:rsidR="00A45995" w:rsidRPr="00E119AD" w:rsidRDefault="0036677C" w:rsidP="00593008">
            <w:pPr>
              <w:spacing w:line="276" w:lineRule="auto"/>
              <w:rPr>
                <w:rFonts w:ascii="Times New Roman" w:hAnsi="Times New Roman" w:cs="Times New Roman"/>
                <w:color w:val="000000"/>
                <w:highlight w:val="green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1.6 [0.5, 4.8]</w:t>
            </w:r>
          </w:p>
        </w:tc>
      </w:tr>
      <w:tr w:rsidR="00A45995" w:rsidRPr="00E119AD" w14:paraId="4EC725FB" w14:textId="77777777" w:rsidTr="00E119AD">
        <w:trPr>
          <w:jc w:val="center"/>
        </w:trPr>
        <w:tc>
          <w:tcPr>
            <w:tcW w:w="3544" w:type="dxa"/>
          </w:tcPr>
          <w:p w14:paraId="4ED27481" w14:textId="77777777" w:rsidR="00A45995" w:rsidRPr="00E119AD" w:rsidRDefault="00A45995" w:rsidP="009D7A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</w:rPr>
              <w:t xml:space="preserve">      Khangai</w:t>
            </w:r>
          </w:p>
        </w:tc>
        <w:tc>
          <w:tcPr>
            <w:tcW w:w="1559" w:type="dxa"/>
          </w:tcPr>
          <w:p w14:paraId="7ACC5D6A" w14:textId="00C566AA" w:rsidR="00A45995" w:rsidRPr="00E119AD" w:rsidRDefault="0036677C" w:rsidP="00593008">
            <w:pPr>
              <w:spacing w:line="276" w:lineRule="auto"/>
              <w:rPr>
                <w:rFonts w:ascii="Times New Roman" w:hAnsi="Times New Roman" w:cs="Times New Roman"/>
                <w:color w:val="000000"/>
                <w:highlight w:val="green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317 (19.9)</w:t>
            </w:r>
          </w:p>
        </w:tc>
        <w:tc>
          <w:tcPr>
            <w:tcW w:w="1560" w:type="dxa"/>
            <w:vAlign w:val="bottom"/>
          </w:tcPr>
          <w:p w14:paraId="0D28A293" w14:textId="65B548DE" w:rsidR="00A45995" w:rsidRPr="00E119AD" w:rsidRDefault="00CC2C97" w:rsidP="00593008">
            <w:pPr>
              <w:spacing w:line="276" w:lineRule="auto"/>
              <w:rPr>
                <w:rFonts w:ascii="Times New Roman" w:hAnsi="Times New Roman" w:cs="Times New Roman"/>
                <w:highlight w:val="green"/>
              </w:rPr>
            </w:pPr>
            <w:r w:rsidRPr="00E119AD">
              <w:rPr>
                <w:rFonts w:ascii="Times New Roman" w:hAnsi="Times New Roman" w:cs="Times New Roman"/>
              </w:rPr>
              <w:t>300 (18.8)</w:t>
            </w:r>
          </w:p>
        </w:tc>
        <w:tc>
          <w:tcPr>
            <w:tcW w:w="2267" w:type="dxa"/>
          </w:tcPr>
          <w:p w14:paraId="6AF186A4" w14:textId="26750BFA" w:rsidR="00A45995" w:rsidRPr="00E119AD" w:rsidRDefault="00CC2C97" w:rsidP="00593008">
            <w:pPr>
              <w:spacing w:line="276" w:lineRule="auto"/>
              <w:rPr>
                <w:rFonts w:ascii="Times New Roman" w:hAnsi="Times New Roman" w:cs="Times New Roman"/>
                <w:color w:val="000000"/>
                <w:highlight w:val="green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7.2 [4.8, 10.8]</w:t>
            </w:r>
          </w:p>
        </w:tc>
      </w:tr>
      <w:tr w:rsidR="00A45995" w:rsidRPr="00E119AD" w14:paraId="31E2A4BE" w14:textId="77777777" w:rsidTr="00E119AD">
        <w:trPr>
          <w:jc w:val="center"/>
        </w:trPr>
        <w:tc>
          <w:tcPr>
            <w:tcW w:w="3544" w:type="dxa"/>
          </w:tcPr>
          <w:p w14:paraId="4908F74F" w14:textId="77777777" w:rsidR="00A45995" w:rsidRPr="00E119AD" w:rsidRDefault="00A45995" w:rsidP="009D7A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</w:rPr>
              <w:t xml:space="preserve">      Central </w:t>
            </w:r>
          </w:p>
        </w:tc>
        <w:tc>
          <w:tcPr>
            <w:tcW w:w="1559" w:type="dxa"/>
          </w:tcPr>
          <w:p w14:paraId="78046577" w14:textId="7E1FFB8A" w:rsidR="00A45995" w:rsidRPr="00E119AD" w:rsidRDefault="00CC2C97" w:rsidP="00593008">
            <w:pPr>
              <w:spacing w:line="276" w:lineRule="auto"/>
              <w:rPr>
                <w:rFonts w:ascii="Times New Roman" w:hAnsi="Times New Roman" w:cs="Times New Roman"/>
                <w:color w:val="000000"/>
                <w:highlight w:val="green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212 (13.3)</w:t>
            </w:r>
          </w:p>
        </w:tc>
        <w:tc>
          <w:tcPr>
            <w:tcW w:w="1560" w:type="dxa"/>
            <w:vAlign w:val="bottom"/>
          </w:tcPr>
          <w:p w14:paraId="5BB58947" w14:textId="20909EE6" w:rsidR="00A45995" w:rsidRPr="00E119AD" w:rsidRDefault="00CC2C97" w:rsidP="00593008">
            <w:pPr>
              <w:spacing w:line="276" w:lineRule="auto"/>
              <w:rPr>
                <w:rFonts w:ascii="Times New Roman" w:hAnsi="Times New Roman" w:cs="Times New Roman"/>
                <w:highlight w:val="green"/>
              </w:rPr>
            </w:pPr>
            <w:r w:rsidRPr="00E119AD">
              <w:rPr>
                <w:rFonts w:ascii="Times New Roman" w:hAnsi="Times New Roman" w:cs="Times New Roman"/>
              </w:rPr>
              <w:t>197 (12.3)</w:t>
            </w:r>
          </w:p>
        </w:tc>
        <w:tc>
          <w:tcPr>
            <w:tcW w:w="2267" w:type="dxa"/>
          </w:tcPr>
          <w:p w14:paraId="5E605D28" w14:textId="525F0B80" w:rsidR="00A45995" w:rsidRPr="00E119AD" w:rsidRDefault="00CC2C97" w:rsidP="00593008">
            <w:pPr>
              <w:spacing w:line="276" w:lineRule="auto"/>
              <w:rPr>
                <w:rFonts w:ascii="Times New Roman" w:hAnsi="Times New Roman" w:cs="Times New Roman"/>
                <w:color w:val="000000"/>
                <w:highlight w:val="green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11.1 [7.5, 16.1]</w:t>
            </w:r>
          </w:p>
        </w:tc>
      </w:tr>
      <w:tr w:rsidR="00A45995" w:rsidRPr="00E119AD" w14:paraId="023BC09E" w14:textId="77777777" w:rsidTr="00E119AD">
        <w:trPr>
          <w:jc w:val="center"/>
        </w:trPr>
        <w:tc>
          <w:tcPr>
            <w:tcW w:w="3544" w:type="dxa"/>
          </w:tcPr>
          <w:p w14:paraId="5ED6E55D" w14:textId="77777777" w:rsidR="00A45995" w:rsidRPr="00E119AD" w:rsidRDefault="00A45995" w:rsidP="009D7A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</w:rPr>
              <w:t xml:space="preserve">      Eastern</w:t>
            </w:r>
          </w:p>
        </w:tc>
        <w:tc>
          <w:tcPr>
            <w:tcW w:w="1559" w:type="dxa"/>
          </w:tcPr>
          <w:p w14:paraId="752A008A" w14:textId="46C67BE9" w:rsidR="00A45995" w:rsidRPr="00E119AD" w:rsidRDefault="004269A4" w:rsidP="00593008">
            <w:pPr>
              <w:spacing w:line="276" w:lineRule="auto"/>
              <w:rPr>
                <w:rFonts w:ascii="Times New Roman" w:hAnsi="Times New Roman" w:cs="Times New Roman"/>
                <w:color w:val="000000"/>
                <w:highlight w:val="green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180 (11.3)</w:t>
            </w:r>
          </w:p>
        </w:tc>
        <w:tc>
          <w:tcPr>
            <w:tcW w:w="1560" w:type="dxa"/>
            <w:vAlign w:val="bottom"/>
          </w:tcPr>
          <w:p w14:paraId="6763B394" w14:textId="751A5AF2" w:rsidR="00A45995" w:rsidRPr="00E119AD" w:rsidRDefault="004269A4" w:rsidP="00593008">
            <w:pPr>
              <w:spacing w:line="276" w:lineRule="auto"/>
              <w:rPr>
                <w:rFonts w:ascii="Times New Roman" w:hAnsi="Times New Roman" w:cs="Times New Roman"/>
                <w:highlight w:val="green"/>
              </w:rPr>
            </w:pPr>
            <w:r w:rsidRPr="00E119AD">
              <w:rPr>
                <w:rFonts w:ascii="Times New Roman" w:hAnsi="Times New Roman" w:cs="Times New Roman"/>
              </w:rPr>
              <w:t>103 (6.4)</w:t>
            </w:r>
          </w:p>
        </w:tc>
        <w:tc>
          <w:tcPr>
            <w:tcW w:w="2267" w:type="dxa"/>
          </w:tcPr>
          <w:p w14:paraId="76ED21EF" w14:textId="036DDA94" w:rsidR="00A45995" w:rsidRPr="00E119AD" w:rsidRDefault="004269A4" w:rsidP="00593008">
            <w:pPr>
              <w:spacing w:line="276" w:lineRule="auto"/>
              <w:rPr>
                <w:rFonts w:ascii="Times New Roman" w:hAnsi="Times New Roman" w:cs="Times New Roman"/>
                <w:color w:val="000000"/>
                <w:highlight w:val="green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11.0 [6.9, 16.9]</w:t>
            </w:r>
          </w:p>
        </w:tc>
      </w:tr>
      <w:tr w:rsidR="00A45995" w:rsidRPr="00E119AD" w14:paraId="48B909BE" w14:textId="77777777" w:rsidTr="00E119AD">
        <w:trPr>
          <w:jc w:val="center"/>
        </w:trPr>
        <w:tc>
          <w:tcPr>
            <w:tcW w:w="3544" w:type="dxa"/>
          </w:tcPr>
          <w:p w14:paraId="49592B5D" w14:textId="77777777" w:rsidR="00A45995" w:rsidRPr="00E119AD" w:rsidRDefault="00A45995" w:rsidP="009D7A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</w:rPr>
              <w:t xml:space="preserve">      Ulaanbaatar/Capital city</w:t>
            </w:r>
          </w:p>
        </w:tc>
        <w:tc>
          <w:tcPr>
            <w:tcW w:w="1559" w:type="dxa"/>
          </w:tcPr>
          <w:p w14:paraId="7CE170F1" w14:textId="52E26EAE" w:rsidR="00A45995" w:rsidRPr="00E119AD" w:rsidRDefault="004269A4" w:rsidP="00593008">
            <w:pPr>
              <w:spacing w:line="276" w:lineRule="auto"/>
              <w:rPr>
                <w:rFonts w:ascii="Times New Roman" w:hAnsi="Times New Roman" w:cs="Times New Roman"/>
                <w:color w:val="000000"/>
                <w:highlight w:val="green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641 (40.3)</w:t>
            </w:r>
          </w:p>
        </w:tc>
        <w:tc>
          <w:tcPr>
            <w:tcW w:w="1560" w:type="dxa"/>
            <w:vAlign w:val="bottom"/>
          </w:tcPr>
          <w:p w14:paraId="6FB6BC71" w14:textId="73D5C896" w:rsidR="00A45995" w:rsidRPr="00E119AD" w:rsidRDefault="00593008" w:rsidP="00593008">
            <w:pPr>
              <w:spacing w:line="276" w:lineRule="auto"/>
              <w:rPr>
                <w:rFonts w:ascii="Times New Roman" w:hAnsi="Times New Roman" w:cs="Times New Roman"/>
                <w:highlight w:val="green"/>
              </w:rPr>
            </w:pPr>
            <w:r w:rsidRPr="00E119AD">
              <w:rPr>
                <w:rFonts w:ascii="Times New Roman" w:hAnsi="Times New Roman" w:cs="Times New Roman"/>
              </w:rPr>
              <w:t>777 (48.5)</w:t>
            </w:r>
          </w:p>
        </w:tc>
        <w:tc>
          <w:tcPr>
            <w:tcW w:w="2267" w:type="dxa"/>
          </w:tcPr>
          <w:p w14:paraId="506834A9" w14:textId="3C4B1DA4" w:rsidR="00A45995" w:rsidRPr="00E119AD" w:rsidRDefault="00593008" w:rsidP="00593008">
            <w:pPr>
              <w:spacing w:line="276" w:lineRule="auto"/>
              <w:rPr>
                <w:rFonts w:ascii="Times New Roman" w:hAnsi="Times New Roman" w:cs="Times New Roman"/>
                <w:color w:val="000000"/>
                <w:highlight w:val="green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5.6 [3.9, 7.9]</w:t>
            </w:r>
          </w:p>
        </w:tc>
      </w:tr>
      <w:tr w:rsidR="00A45995" w:rsidRPr="00E119AD" w14:paraId="327540CD" w14:textId="77777777" w:rsidTr="00E119AD">
        <w:trPr>
          <w:jc w:val="center"/>
        </w:trPr>
        <w:tc>
          <w:tcPr>
            <w:tcW w:w="3544" w:type="dxa"/>
          </w:tcPr>
          <w:p w14:paraId="7DB78966" w14:textId="77777777" w:rsidR="00A45995" w:rsidRPr="00E119AD" w:rsidRDefault="00A45995" w:rsidP="009D7A8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119AD">
              <w:rPr>
                <w:rFonts w:ascii="Times New Roman" w:hAnsi="Times New Roman" w:cs="Times New Roman"/>
                <w:b/>
                <w:bCs/>
              </w:rPr>
              <w:t>Socio-demographic factors</w:t>
            </w:r>
          </w:p>
        </w:tc>
        <w:tc>
          <w:tcPr>
            <w:tcW w:w="1559" w:type="dxa"/>
          </w:tcPr>
          <w:p w14:paraId="051F03EC" w14:textId="77777777" w:rsidR="00A45995" w:rsidRPr="00E119AD" w:rsidRDefault="00A45995" w:rsidP="009D7A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11E61D93" w14:textId="77777777" w:rsidR="00A45995" w:rsidRPr="00E119AD" w:rsidRDefault="00A45995" w:rsidP="009D7A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7" w:type="dxa"/>
          </w:tcPr>
          <w:p w14:paraId="440943A7" w14:textId="77777777" w:rsidR="00A45995" w:rsidRPr="00E119AD" w:rsidRDefault="00A45995" w:rsidP="009D7A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A45995" w:rsidRPr="00E119AD" w14:paraId="768838C0" w14:textId="77777777" w:rsidTr="00E119AD">
        <w:trPr>
          <w:jc w:val="center"/>
        </w:trPr>
        <w:tc>
          <w:tcPr>
            <w:tcW w:w="3544" w:type="dxa"/>
          </w:tcPr>
          <w:p w14:paraId="5743B7DC" w14:textId="7EA01BF4" w:rsidR="00A45995" w:rsidRPr="00E119AD" w:rsidRDefault="00A45995" w:rsidP="009D7A86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E119AD">
              <w:rPr>
                <w:rFonts w:ascii="Times New Roman" w:hAnsi="Times New Roman" w:cs="Times New Roman"/>
              </w:rPr>
              <w:t xml:space="preserve">   </w:t>
            </w:r>
            <w:r w:rsidRPr="00E119AD">
              <w:rPr>
                <w:rFonts w:ascii="Times New Roman" w:hAnsi="Times New Roman" w:cs="Times New Roman"/>
                <w:i/>
                <w:iCs/>
              </w:rPr>
              <w:t>Age (N=</w:t>
            </w:r>
            <w:r w:rsidR="00491D1A" w:rsidRPr="00E119AD">
              <w:rPr>
                <w:rFonts w:ascii="Times New Roman" w:hAnsi="Times New Roman" w:cs="Times New Roman"/>
                <w:i/>
                <w:iCs/>
              </w:rPr>
              <w:t>1599</w:t>
            </w:r>
            <w:r w:rsidRPr="00E119AD">
              <w:rPr>
                <w:rFonts w:ascii="Times New Roman" w:hAnsi="Times New Roman" w:cs="Times New Roman"/>
                <w:i/>
                <w:iCs/>
              </w:rPr>
              <w:t>)</w:t>
            </w:r>
          </w:p>
        </w:tc>
        <w:tc>
          <w:tcPr>
            <w:tcW w:w="1559" w:type="dxa"/>
          </w:tcPr>
          <w:p w14:paraId="5BF16663" w14:textId="77777777" w:rsidR="00A45995" w:rsidRPr="00E119AD" w:rsidRDefault="00A45995" w:rsidP="009D7A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56F1BA48" w14:textId="77777777" w:rsidR="00A45995" w:rsidRPr="00E119AD" w:rsidRDefault="00A45995" w:rsidP="009D7A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7" w:type="dxa"/>
          </w:tcPr>
          <w:p w14:paraId="12843F97" w14:textId="77777777" w:rsidR="00A45995" w:rsidRPr="00E119AD" w:rsidRDefault="00A45995" w:rsidP="009D7A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A45995" w:rsidRPr="00E119AD" w14:paraId="35C2E21F" w14:textId="77777777" w:rsidTr="00E119AD">
        <w:trPr>
          <w:jc w:val="center"/>
        </w:trPr>
        <w:tc>
          <w:tcPr>
            <w:tcW w:w="3544" w:type="dxa"/>
          </w:tcPr>
          <w:p w14:paraId="62F62717" w14:textId="77777777" w:rsidR="00A45995" w:rsidRPr="00E119AD" w:rsidRDefault="00A45995" w:rsidP="009D7A86">
            <w:pPr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</w:rPr>
              <w:t xml:space="preserve">      15-17</w:t>
            </w:r>
          </w:p>
        </w:tc>
        <w:tc>
          <w:tcPr>
            <w:tcW w:w="1559" w:type="dxa"/>
          </w:tcPr>
          <w:p w14:paraId="18469B9D" w14:textId="2F5732AD" w:rsidR="00A45995" w:rsidRPr="00E119AD" w:rsidRDefault="00180395" w:rsidP="003F4379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1125 (70.8)</w:t>
            </w:r>
          </w:p>
        </w:tc>
        <w:tc>
          <w:tcPr>
            <w:tcW w:w="1560" w:type="dxa"/>
            <w:vAlign w:val="bottom"/>
          </w:tcPr>
          <w:p w14:paraId="67CC8BFB" w14:textId="2337DB66" w:rsidR="00A45995" w:rsidRPr="00E119AD" w:rsidRDefault="00491D1A" w:rsidP="003F437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1116 (</w:t>
            </w:r>
            <w:r w:rsidR="00E008EB" w:rsidRPr="00E119AD">
              <w:rPr>
                <w:rFonts w:ascii="Times New Roman" w:hAnsi="Times New Roman" w:cs="Times New Roman"/>
                <w:color w:val="000000"/>
              </w:rPr>
              <w:t>69.8)</w:t>
            </w:r>
          </w:p>
        </w:tc>
        <w:tc>
          <w:tcPr>
            <w:tcW w:w="2267" w:type="dxa"/>
          </w:tcPr>
          <w:p w14:paraId="2D2313FF" w14:textId="267C1981" w:rsidR="00A45995" w:rsidRPr="00E119AD" w:rsidRDefault="00DF0D7D" w:rsidP="003F4379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1.1 [0.6, 2.0]</w:t>
            </w:r>
          </w:p>
        </w:tc>
      </w:tr>
      <w:tr w:rsidR="00A45995" w:rsidRPr="00E119AD" w14:paraId="65AC2C9D" w14:textId="77777777" w:rsidTr="00E119AD">
        <w:trPr>
          <w:jc w:val="center"/>
        </w:trPr>
        <w:tc>
          <w:tcPr>
            <w:tcW w:w="3544" w:type="dxa"/>
          </w:tcPr>
          <w:p w14:paraId="106999DA" w14:textId="77777777" w:rsidR="00A45995" w:rsidRPr="00E119AD" w:rsidRDefault="00A45995" w:rsidP="009D7A86">
            <w:pPr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</w:rPr>
              <w:t xml:space="preserve">      18-19</w:t>
            </w:r>
          </w:p>
        </w:tc>
        <w:tc>
          <w:tcPr>
            <w:tcW w:w="1559" w:type="dxa"/>
          </w:tcPr>
          <w:p w14:paraId="3E400AD3" w14:textId="65B0A3A6" w:rsidR="00A45995" w:rsidRPr="00E119AD" w:rsidRDefault="00180395" w:rsidP="003F4379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464 (29.2)</w:t>
            </w:r>
          </w:p>
        </w:tc>
        <w:tc>
          <w:tcPr>
            <w:tcW w:w="1560" w:type="dxa"/>
            <w:vAlign w:val="bottom"/>
          </w:tcPr>
          <w:p w14:paraId="39EC1732" w14:textId="4848FB6C" w:rsidR="00A45995" w:rsidRPr="00E119AD" w:rsidRDefault="00E008EB" w:rsidP="003F437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483 (30.2)</w:t>
            </w:r>
          </w:p>
        </w:tc>
        <w:tc>
          <w:tcPr>
            <w:tcW w:w="2267" w:type="dxa"/>
          </w:tcPr>
          <w:p w14:paraId="3142AB23" w14:textId="372BCE03" w:rsidR="00A45995" w:rsidRPr="00E119AD" w:rsidRDefault="006B37E2" w:rsidP="003F4379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18.5 [15.1, 22.4]</w:t>
            </w:r>
          </w:p>
        </w:tc>
      </w:tr>
      <w:tr w:rsidR="00A45995" w:rsidRPr="00E119AD" w14:paraId="7CC98332" w14:textId="77777777" w:rsidTr="00E119AD">
        <w:trPr>
          <w:jc w:val="center"/>
        </w:trPr>
        <w:tc>
          <w:tcPr>
            <w:tcW w:w="3544" w:type="dxa"/>
          </w:tcPr>
          <w:p w14:paraId="19386724" w14:textId="347FCA07" w:rsidR="00A45995" w:rsidRPr="00E119AD" w:rsidRDefault="00A45995" w:rsidP="009D7A86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E119AD">
              <w:rPr>
                <w:rFonts w:ascii="Times New Roman" w:hAnsi="Times New Roman" w:cs="Times New Roman"/>
              </w:rPr>
              <w:t xml:space="preserve">   </w:t>
            </w:r>
            <w:r w:rsidRPr="00E119AD">
              <w:rPr>
                <w:rFonts w:ascii="Times New Roman" w:hAnsi="Times New Roman" w:cs="Times New Roman"/>
                <w:i/>
                <w:iCs/>
              </w:rPr>
              <w:t>Education level (N=</w:t>
            </w:r>
            <w:r w:rsidR="006B37E2" w:rsidRPr="00E119AD">
              <w:rPr>
                <w:rFonts w:ascii="Times New Roman" w:hAnsi="Times New Roman" w:cs="Times New Roman"/>
                <w:i/>
                <w:iCs/>
              </w:rPr>
              <w:t>1599</w:t>
            </w:r>
            <w:r w:rsidRPr="00E119AD">
              <w:rPr>
                <w:rFonts w:ascii="Times New Roman" w:hAnsi="Times New Roman" w:cs="Times New Roman"/>
                <w:i/>
                <w:iCs/>
              </w:rPr>
              <w:t>)</w:t>
            </w:r>
          </w:p>
        </w:tc>
        <w:tc>
          <w:tcPr>
            <w:tcW w:w="1559" w:type="dxa"/>
          </w:tcPr>
          <w:p w14:paraId="23D99D55" w14:textId="77777777" w:rsidR="00A45995" w:rsidRPr="00E119AD" w:rsidRDefault="00A45995" w:rsidP="003F4379">
            <w:pPr>
              <w:spacing w:line="276" w:lineRule="auto"/>
              <w:rPr>
                <w:rFonts w:ascii="Times New Roman" w:hAnsi="Times New Roman" w:cs="Times New Roman"/>
                <w:highlight w:val="green"/>
              </w:rPr>
            </w:pPr>
          </w:p>
        </w:tc>
        <w:tc>
          <w:tcPr>
            <w:tcW w:w="1560" w:type="dxa"/>
          </w:tcPr>
          <w:p w14:paraId="6E7583C4" w14:textId="77777777" w:rsidR="00A45995" w:rsidRPr="00E119AD" w:rsidRDefault="00A45995" w:rsidP="003F4379">
            <w:pPr>
              <w:spacing w:line="276" w:lineRule="auto"/>
              <w:rPr>
                <w:rFonts w:ascii="Times New Roman" w:hAnsi="Times New Roman" w:cs="Times New Roman"/>
                <w:highlight w:val="green"/>
              </w:rPr>
            </w:pPr>
          </w:p>
        </w:tc>
        <w:tc>
          <w:tcPr>
            <w:tcW w:w="2267" w:type="dxa"/>
          </w:tcPr>
          <w:p w14:paraId="2D4CF7C1" w14:textId="77777777" w:rsidR="00A45995" w:rsidRPr="00E119AD" w:rsidRDefault="00A45995" w:rsidP="003F4379">
            <w:pPr>
              <w:spacing w:line="276" w:lineRule="auto"/>
              <w:rPr>
                <w:rFonts w:ascii="Times New Roman" w:hAnsi="Times New Roman" w:cs="Times New Roman"/>
                <w:highlight w:val="green"/>
              </w:rPr>
            </w:pPr>
          </w:p>
        </w:tc>
      </w:tr>
      <w:tr w:rsidR="00A45995" w:rsidRPr="00E119AD" w14:paraId="74751DD4" w14:textId="77777777" w:rsidTr="00E119AD">
        <w:trPr>
          <w:jc w:val="center"/>
        </w:trPr>
        <w:tc>
          <w:tcPr>
            <w:tcW w:w="3544" w:type="dxa"/>
          </w:tcPr>
          <w:p w14:paraId="59BB1E6E" w14:textId="78E5D5F8" w:rsidR="00A45995" w:rsidRPr="00E119AD" w:rsidRDefault="00A45995" w:rsidP="009D7A86">
            <w:pPr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</w:rPr>
              <w:t xml:space="preserve">      </w:t>
            </w:r>
            <w:r w:rsidR="00F4133B" w:rsidRPr="00E119AD">
              <w:rPr>
                <w:rFonts w:ascii="Times New Roman" w:hAnsi="Times New Roman" w:cs="Times New Roman"/>
              </w:rPr>
              <w:t>No schooling</w:t>
            </w:r>
          </w:p>
        </w:tc>
        <w:tc>
          <w:tcPr>
            <w:tcW w:w="1559" w:type="dxa"/>
          </w:tcPr>
          <w:p w14:paraId="7A8B592B" w14:textId="22ED2F98" w:rsidR="00A45995" w:rsidRPr="00E119AD" w:rsidRDefault="002D0ABA" w:rsidP="003F4379">
            <w:pPr>
              <w:spacing w:line="276" w:lineRule="auto"/>
              <w:rPr>
                <w:rFonts w:ascii="Times New Roman" w:hAnsi="Times New Roman" w:cs="Times New Roman"/>
                <w:color w:val="000000"/>
                <w:highlight w:val="green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36 (2.3)</w:t>
            </w:r>
          </w:p>
        </w:tc>
        <w:tc>
          <w:tcPr>
            <w:tcW w:w="1560" w:type="dxa"/>
            <w:vAlign w:val="bottom"/>
          </w:tcPr>
          <w:p w14:paraId="4EE8C673" w14:textId="28639998" w:rsidR="00A45995" w:rsidRPr="00E119AD" w:rsidRDefault="002D0ABA" w:rsidP="003F4379">
            <w:pPr>
              <w:spacing w:line="276" w:lineRule="auto"/>
              <w:rPr>
                <w:rFonts w:ascii="Times New Roman" w:hAnsi="Times New Roman" w:cs="Times New Roman"/>
                <w:highlight w:val="green"/>
              </w:rPr>
            </w:pPr>
            <w:r w:rsidRPr="00E119AD">
              <w:rPr>
                <w:rFonts w:ascii="Times New Roman" w:hAnsi="Times New Roman" w:cs="Times New Roman"/>
              </w:rPr>
              <w:t>34 (2.1)</w:t>
            </w:r>
          </w:p>
        </w:tc>
        <w:tc>
          <w:tcPr>
            <w:tcW w:w="2267" w:type="dxa"/>
          </w:tcPr>
          <w:p w14:paraId="5311FF1F" w14:textId="6952D3B1" w:rsidR="00A45995" w:rsidRPr="00E119AD" w:rsidRDefault="002D0ABA" w:rsidP="003F4379">
            <w:pPr>
              <w:spacing w:line="276" w:lineRule="auto"/>
              <w:rPr>
                <w:rFonts w:ascii="Times New Roman" w:hAnsi="Times New Roman" w:cs="Times New Roman"/>
                <w:color w:val="000000"/>
                <w:highlight w:val="green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12.1 [4.9,26.9]</w:t>
            </w:r>
          </w:p>
        </w:tc>
      </w:tr>
      <w:tr w:rsidR="00A45995" w:rsidRPr="00E119AD" w14:paraId="5F0B099C" w14:textId="77777777" w:rsidTr="00E119AD">
        <w:trPr>
          <w:jc w:val="center"/>
        </w:trPr>
        <w:tc>
          <w:tcPr>
            <w:tcW w:w="3544" w:type="dxa"/>
          </w:tcPr>
          <w:p w14:paraId="4C06387D" w14:textId="010CC1BC" w:rsidR="00A45995" w:rsidRPr="00E119AD" w:rsidRDefault="00A45995" w:rsidP="009D7A86">
            <w:pPr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</w:rPr>
              <w:t xml:space="preserve">      </w:t>
            </w:r>
            <w:r w:rsidR="00A80D74" w:rsidRPr="00E119AD">
              <w:rPr>
                <w:rFonts w:ascii="Times New Roman" w:hAnsi="Times New Roman" w:cs="Times New Roman"/>
              </w:rPr>
              <w:t>Primary</w:t>
            </w:r>
          </w:p>
        </w:tc>
        <w:tc>
          <w:tcPr>
            <w:tcW w:w="1559" w:type="dxa"/>
          </w:tcPr>
          <w:p w14:paraId="25B1F199" w14:textId="4AA5F48E" w:rsidR="00A45995" w:rsidRPr="00E119AD" w:rsidRDefault="002D0ABA" w:rsidP="003F4379">
            <w:pPr>
              <w:spacing w:line="276" w:lineRule="auto"/>
              <w:rPr>
                <w:rFonts w:ascii="Times New Roman" w:hAnsi="Times New Roman" w:cs="Times New Roman"/>
                <w:color w:val="000000"/>
                <w:highlight w:val="green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936 (58.9)</w:t>
            </w:r>
          </w:p>
        </w:tc>
        <w:tc>
          <w:tcPr>
            <w:tcW w:w="1560" w:type="dxa"/>
            <w:vAlign w:val="bottom"/>
          </w:tcPr>
          <w:p w14:paraId="368E3A6C" w14:textId="6CCD9158" w:rsidR="00A45995" w:rsidRPr="00E119AD" w:rsidRDefault="00EB446C" w:rsidP="003F4379">
            <w:pPr>
              <w:spacing w:line="276" w:lineRule="auto"/>
              <w:rPr>
                <w:rFonts w:ascii="Times New Roman" w:hAnsi="Times New Roman" w:cs="Times New Roman"/>
                <w:highlight w:val="green"/>
              </w:rPr>
            </w:pPr>
            <w:r w:rsidRPr="00E119AD">
              <w:rPr>
                <w:rFonts w:ascii="Times New Roman" w:hAnsi="Times New Roman" w:cs="Times New Roman"/>
              </w:rPr>
              <w:t>911 (57.0)</w:t>
            </w:r>
          </w:p>
        </w:tc>
        <w:tc>
          <w:tcPr>
            <w:tcW w:w="2267" w:type="dxa"/>
          </w:tcPr>
          <w:p w14:paraId="096411C9" w14:textId="357A1DAE" w:rsidR="00A45995" w:rsidRPr="00E119AD" w:rsidRDefault="00EB446C" w:rsidP="003F4379">
            <w:pPr>
              <w:spacing w:line="276" w:lineRule="auto"/>
              <w:rPr>
                <w:rFonts w:ascii="Times New Roman" w:hAnsi="Times New Roman" w:cs="Times New Roman"/>
                <w:color w:val="000000"/>
                <w:highlight w:val="green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1.3 [0.7,2.2]</w:t>
            </w:r>
          </w:p>
        </w:tc>
      </w:tr>
      <w:tr w:rsidR="00A45995" w:rsidRPr="00E119AD" w14:paraId="036B09F4" w14:textId="77777777" w:rsidTr="00E119AD">
        <w:trPr>
          <w:jc w:val="center"/>
        </w:trPr>
        <w:tc>
          <w:tcPr>
            <w:tcW w:w="3544" w:type="dxa"/>
          </w:tcPr>
          <w:p w14:paraId="457C8B59" w14:textId="7D1325C4" w:rsidR="00A45995" w:rsidRPr="00E119AD" w:rsidRDefault="00A80D74" w:rsidP="009D7A86">
            <w:pPr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</w:rPr>
              <w:t xml:space="preserve">      Secondary or more</w:t>
            </w:r>
          </w:p>
        </w:tc>
        <w:tc>
          <w:tcPr>
            <w:tcW w:w="1559" w:type="dxa"/>
          </w:tcPr>
          <w:p w14:paraId="55FAC1D4" w14:textId="41D8DDB5" w:rsidR="00A45995" w:rsidRPr="00E119AD" w:rsidRDefault="00EB446C" w:rsidP="003F4379">
            <w:pPr>
              <w:spacing w:line="276" w:lineRule="auto"/>
              <w:rPr>
                <w:rFonts w:ascii="Times New Roman" w:hAnsi="Times New Roman" w:cs="Times New Roman"/>
                <w:color w:val="000000"/>
                <w:highlight w:val="green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616 (38.8)</w:t>
            </w:r>
          </w:p>
        </w:tc>
        <w:tc>
          <w:tcPr>
            <w:tcW w:w="1560" w:type="dxa"/>
            <w:vAlign w:val="bottom"/>
          </w:tcPr>
          <w:p w14:paraId="0FEABC75" w14:textId="73ACC418" w:rsidR="00A45995" w:rsidRPr="00E119AD" w:rsidRDefault="00EB446C" w:rsidP="003F4379">
            <w:pPr>
              <w:spacing w:line="276" w:lineRule="auto"/>
              <w:rPr>
                <w:rFonts w:ascii="Times New Roman" w:hAnsi="Times New Roman" w:cs="Times New Roman"/>
                <w:highlight w:val="green"/>
              </w:rPr>
            </w:pPr>
            <w:r w:rsidRPr="00E119AD">
              <w:rPr>
                <w:rFonts w:ascii="Times New Roman" w:hAnsi="Times New Roman" w:cs="Times New Roman"/>
              </w:rPr>
              <w:t>654 (40.9)</w:t>
            </w:r>
          </w:p>
        </w:tc>
        <w:tc>
          <w:tcPr>
            <w:tcW w:w="2267" w:type="dxa"/>
          </w:tcPr>
          <w:p w14:paraId="3B4C9132" w14:textId="6A2B82B1" w:rsidR="00A45995" w:rsidRPr="00E119AD" w:rsidRDefault="003F4379" w:rsidP="003F4379">
            <w:pPr>
              <w:spacing w:line="276" w:lineRule="auto"/>
              <w:rPr>
                <w:rFonts w:ascii="Times New Roman" w:hAnsi="Times New Roman" w:cs="Times New Roman"/>
                <w:color w:val="000000"/>
                <w:highlight w:val="green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13.2 [10.5,16.3]</w:t>
            </w:r>
          </w:p>
        </w:tc>
      </w:tr>
      <w:tr w:rsidR="00A45995" w:rsidRPr="00E119AD" w14:paraId="712792C1" w14:textId="77777777" w:rsidTr="00E119AD">
        <w:trPr>
          <w:jc w:val="center"/>
        </w:trPr>
        <w:tc>
          <w:tcPr>
            <w:tcW w:w="3544" w:type="dxa"/>
          </w:tcPr>
          <w:p w14:paraId="3C698080" w14:textId="3DF95DD1" w:rsidR="00A45995" w:rsidRPr="00E119AD" w:rsidRDefault="00A45995" w:rsidP="009D7A86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E119AD">
              <w:rPr>
                <w:rFonts w:ascii="Times New Roman" w:hAnsi="Times New Roman" w:cs="Times New Roman"/>
              </w:rPr>
              <w:t xml:space="preserve">   </w:t>
            </w:r>
            <w:r w:rsidRPr="00E119AD">
              <w:rPr>
                <w:rFonts w:ascii="Times New Roman" w:hAnsi="Times New Roman" w:cs="Times New Roman"/>
                <w:i/>
                <w:iCs/>
              </w:rPr>
              <w:t>Marital Status (N=</w:t>
            </w:r>
            <w:r w:rsidR="00E008EB" w:rsidRPr="00E119AD">
              <w:rPr>
                <w:rFonts w:ascii="Times New Roman" w:hAnsi="Times New Roman" w:cs="Times New Roman"/>
                <w:i/>
                <w:iCs/>
              </w:rPr>
              <w:t>1599</w:t>
            </w:r>
            <w:r w:rsidRPr="00E119AD">
              <w:rPr>
                <w:rFonts w:ascii="Times New Roman" w:hAnsi="Times New Roman" w:cs="Times New Roman"/>
                <w:i/>
                <w:iCs/>
              </w:rPr>
              <w:t>)</w:t>
            </w:r>
          </w:p>
        </w:tc>
        <w:tc>
          <w:tcPr>
            <w:tcW w:w="1559" w:type="dxa"/>
          </w:tcPr>
          <w:p w14:paraId="36738472" w14:textId="77777777" w:rsidR="00A45995" w:rsidRPr="00E119AD" w:rsidRDefault="00A45995" w:rsidP="009D7A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08ACCA02" w14:textId="77777777" w:rsidR="00A45995" w:rsidRPr="00E119AD" w:rsidRDefault="00A45995" w:rsidP="009D7A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7" w:type="dxa"/>
          </w:tcPr>
          <w:p w14:paraId="67CE51DE" w14:textId="77777777" w:rsidR="00A45995" w:rsidRPr="00E119AD" w:rsidRDefault="00A45995" w:rsidP="009D7A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A45995" w:rsidRPr="00E119AD" w14:paraId="27698DDB" w14:textId="77777777" w:rsidTr="00E119AD">
        <w:trPr>
          <w:jc w:val="center"/>
        </w:trPr>
        <w:tc>
          <w:tcPr>
            <w:tcW w:w="3544" w:type="dxa"/>
          </w:tcPr>
          <w:p w14:paraId="1635DF8A" w14:textId="07E83D8E" w:rsidR="00A45995" w:rsidRPr="00E119AD" w:rsidRDefault="00A45995" w:rsidP="009D7A86">
            <w:pPr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</w:rPr>
              <w:t xml:space="preserve">       Currently </w:t>
            </w:r>
            <w:r w:rsidR="00F854DE">
              <w:rPr>
                <w:rFonts w:ascii="Times New Roman" w:hAnsi="Times New Roman" w:cs="Times New Roman"/>
              </w:rPr>
              <w:t>un</w:t>
            </w:r>
            <w:r w:rsidRPr="00E119AD"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1559" w:type="dxa"/>
          </w:tcPr>
          <w:p w14:paraId="2BCD7A7D" w14:textId="2D0259A6" w:rsidR="00A45995" w:rsidRPr="00E119AD" w:rsidRDefault="00523E37" w:rsidP="009D7A8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1582</w:t>
            </w:r>
            <w:r w:rsidR="009F6E0D" w:rsidRPr="00E119AD">
              <w:rPr>
                <w:rFonts w:ascii="Times New Roman" w:hAnsi="Times New Roman" w:cs="Times New Roman"/>
                <w:color w:val="000000"/>
              </w:rPr>
              <w:t xml:space="preserve"> (99.6)</w:t>
            </w:r>
          </w:p>
        </w:tc>
        <w:tc>
          <w:tcPr>
            <w:tcW w:w="1560" w:type="dxa"/>
            <w:vAlign w:val="bottom"/>
          </w:tcPr>
          <w:p w14:paraId="04E0E096" w14:textId="3431DB09" w:rsidR="00A45995" w:rsidRPr="00E119AD" w:rsidRDefault="00E50374" w:rsidP="009D7A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1592 (99.6)</w:t>
            </w:r>
          </w:p>
        </w:tc>
        <w:tc>
          <w:tcPr>
            <w:tcW w:w="2267" w:type="dxa"/>
          </w:tcPr>
          <w:p w14:paraId="42147F6F" w14:textId="21EE6C7C" w:rsidR="00A45995" w:rsidRPr="00E119AD" w:rsidRDefault="00D62EAF" w:rsidP="009D7A8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6.1 [4.9, 7.5]</w:t>
            </w:r>
          </w:p>
        </w:tc>
      </w:tr>
      <w:tr w:rsidR="00A45995" w:rsidRPr="00E119AD" w14:paraId="6F4CC77F" w14:textId="77777777" w:rsidTr="00E119AD">
        <w:trPr>
          <w:jc w:val="center"/>
        </w:trPr>
        <w:tc>
          <w:tcPr>
            <w:tcW w:w="3544" w:type="dxa"/>
          </w:tcPr>
          <w:p w14:paraId="1773DDCF" w14:textId="77777777" w:rsidR="00A45995" w:rsidRPr="00E119AD" w:rsidRDefault="00A45995" w:rsidP="009D7A86">
            <w:pPr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</w:rPr>
              <w:t xml:space="preserve">       Formerly married</w:t>
            </w:r>
          </w:p>
        </w:tc>
        <w:tc>
          <w:tcPr>
            <w:tcW w:w="1559" w:type="dxa"/>
          </w:tcPr>
          <w:p w14:paraId="5310FA1B" w14:textId="23E2A803" w:rsidR="00A45995" w:rsidRPr="00E119AD" w:rsidRDefault="009F6E0D" w:rsidP="009D7A8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7.0 (0.4)</w:t>
            </w:r>
          </w:p>
        </w:tc>
        <w:tc>
          <w:tcPr>
            <w:tcW w:w="1560" w:type="dxa"/>
            <w:vAlign w:val="bottom"/>
          </w:tcPr>
          <w:p w14:paraId="4D57C895" w14:textId="5836577E" w:rsidR="00A45995" w:rsidRPr="00E119AD" w:rsidRDefault="00E50374" w:rsidP="009D7A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7.0 (0.4)</w:t>
            </w:r>
          </w:p>
        </w:tc>
        <w:tc>
          <w:tcPr>
            <w:tcW w:w="2267" w:type="dxa"/>
          </w:tcPr>
          <w:p w14:paraId="3BB6CFC0" w14:textId="6B1A0DA2" w:rsidR="00A45995" w:rsidRPr="00E119AD" w:rsidRDefault="00D62EAF" w:rsidP="009D7A8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73.4 [31.3, 94.3]</w:t>
            </w:r>
          </w:p>
        </w:tc>
      </w:tr>
      <w:tr w:rsidR="00A45995" w:rsidRPr="00E119AD" w14:paraId="65842AF0" w14:textId="77777777" w:rsidTr="00E119AD">
        <w:trPr>
          <w:jc w:val="center"/>
        </w:trPr>
        <w:tc>
          <w:tcPr>
            <w:tcW w:w="3544" w:type="dxa"/>
          </w:tcPr>
          <w:p w14:paraId="6F8E4FAA" w14:textId="1AF6B361" w:rsidR="00A45995" w:rsidRPr="00E119AD" w:rsidRDefault="00A45995" w:rsidP="009D7A86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E119AD">
              <w:rPr>
                <w:rFonts w:ascii="Times New Roman" w:hAnsi="Times New Roman" w:cs="Times New Roman"/>
              </w:rPr>
              <w:t xml:space="preserve">   </w:t>
            </w:r>
            <w:r w:rsidRPr="00E119AD">
              <w:rPr>
                <w:rFonts w:ascii="Times New Roman" w:hAnsi="Times New Roman" w:cs="Times New Roman"/>
                <w:i/>
                <w:iCs/>
              </w:rPr>
              <w:t>Religion (N=</w:t>
            </w:r>
            <w:r w:rsidR="009F5B72" w:rsidRPr="00E119AD">
              <w:rPr>
                <w:rFonts w:ascii="Times New Roman" w:hAnsi="Times New Roman" w:cs="Times New Roman"/>
                <w:i/>
                <w:iCs/>
              </w:rPr>
              <w:t>1598</w:t>
            </w:r>
            <w:r w:rsidRPr="00E119AD">
              <w:rPr>
                <w:rFonts w:ascii="Times New Roman" w:hAnsi="Times New Roman" w:cs="Times New Roman"/>
                <w:i/>
                <w:iCs/>
              </w:rPr>
              <w:t>)</w:t>
            </w:r>
          </w:p>
        </w:tc>
        <w:tc>
          <w:tcPr>
            <w:tcW w:w="1559" w:type="dxa"/>
          </w:tcPr>
          <w:p w14:paraId="419328C4" w14:textId="77777777" w:rsidR="00A45995" w:rsidRPr="00E119AD" w:rsidRDefault="00A45995" w:rsidP="009D7A8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60" w:type="dxa"/>
          </w:tcPr>
          <w:p w14:paraId="458FB25B" w14:textId="77777777" w:rsidR="00A45995" w:rsidRPr="00E119AD" w:rsidRDefault="00A45995" w:rsidP="009D7A8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7" w:type="dxa"/>
          </w:tcPr>
          <w:p w14:paraId="34BA2E04" w14:textId="77777777" w:rsidR="00A45995" w:rsidRPr="00E119AD" w:rsidRDefault="00A45995" w:rsidP="009D7A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A45995" w:rsidRPr="00E119AD" w14:paraId="3BCD0361" w14:textId="77777777" w:rsidTr="00E119AD">
        <w:trPr>
          <w:jc w:val="center"/>
        </w:trPr>
        <w:tc>
          <w:tcPr>
            <w:tcW w:w="3544" w:type="dxa"/>
          </w:tcPr>
          <w:p w14:paraId="1A703113" w14:textId="77777777" w:rsidR="00A45995" w:rsidRPr="00E119AD" w:rsidRDefault="00A45995" w:rsidP="009D7A86">
            <w:pPr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</w:rPr>
              <w:t xml:space="preserve">      No religion</w:t>
            </w:r>
          </w:p>
        </w:tc>
        <w:tc>
          <w:tcPr>
            <w:tcW w:w="1559" w:type="dxa"/>
          </w:tcPr>
          <w:p w14:paraId="5D17715B" w14:textId="21F9FEB2" w:rsidR="00A45995" w:rsidRPr="00E119AD" w:rsidRDefault="0090311E" w:rsidP="009D7A8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689 (43.</w:t>
            </w:r>
            <w:r w:rsidR="00C56DE6" w:rsidRPr="00E119AD">
              <w:rPr>
                <w:rFonts w:ascii="Times New Roman" w:hAnsi="Times New Roman" w:cs="Times New Roman"/>
                <w:color w:val="000000"/>
              </w:rPr>
              <w:t>4</w:t>
            </w:r>
            <w:r w:rsidRPr="00E119A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60" w:type="dxa"/>
            <w:vAlign w:val="bottom"/>
          </w:tcPr>
          <w:p w14:paraId="67648686" w14:textId="40CD1883" w:rsidR="00A45995" w:rsidRPr="00E119AD" w:rsidRDefault="009F5B72" w:rsidP="009D7A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696 (</w:t>
            </w:r>
            <w:r w:rsidR="00E52951" w:rsidRPr="00E119AD">
              <w:rPr>
                <w:rFonts w:ascii="Times New Roman" w:hAnsi="Times New Roman" w:cs="Times New Roman"/>
                <w:color w:val="000000"/>
              </w:rPr>
              <w:t>43.5)</w:t>
            </w:r>
          </w:p>
        </w:tc>
        <w:tc>
          <w:tcPr>
            <w:tcW w:w="2267" w:type="dxa"/>
          </w:tcPr>
          <w:p w14:paraId="1689B40D" w14:textId="07E1593D" w:rsidR="00A45995" w:rsidRPr="00E119AD" w:rsidRDefault="00CC3401" w:rsidP="009D7A8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8.8 [6.9, 11.3]</w:t>
            </w:r>
          </w:p>
        </w:tc>
      </w:tr>
      <w:tr w:rsidR="00A45995" w:rsidRPr="00E119AD" w14:paraId="72FC11BB" w14:textId="77777777" w:rsidTr="00E119AD">
        <w:trPr>
          <w:jc w:val="center"/>
        </w:trPr>
        <w:tc>
          <w:tcPr>
            <w:tcW w:w="3544" w:type="dxa"/>
          </w:tcPr>
          <w:p w14:paraId="430783F8" w14:textId="77777777" w:rsidR="00A45995" w:rsidRPr="00E119AD" w:rsidRDefault="00A45995" w:rsidP="009D7A86">
            <w:pPr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</w:rPr>
              <w:t xml:space="preserve">      Buddha</w:t>
            </w:r>
          </w:p>
        </w:tc>
        <w:tc>
          <w:tcPr>
            <w:tcW w:w="1559" w:type="dxa"/>
          </w:tcPr>
          <w:p w14:paraId="125E91DF" w14:textId="6C9DFE2B" w:rsidR="00A45995" w:rsidRPr="00E119AD" w:rsidRDefault="00FC15B3" w:rsidP="009D7A8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777 (48.9)</w:t>
            </w:r>
          </w:p>
        </w:tc>
        <w:tc>
          <w:tcPr>
            <w:tcW w:w="1560" w:type="dxa"/>
            <w:vAlign w:val="bottom"/>
          </w:tcPr>
          <w:p w14:paraId="510EC425" w14:textId="10A6F239" w:rsidR="00A45995" w:rsidRPr="00E119AD" w:rsidRDefault="00E52951" w:rsidP="009D7A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782 (48.9)</w:t>
            </w:r>
          </w:p>
        </w:tc>
        <w:tc>
          <w:tcPr>
            <w:tcW w:w="2267" w:type="dxa"/>
          </w:tcPr>
          <w:p w14:paraId="3E8798C2" w14:textId="013CED15" w:rsidR="00A45995" w:rsidRPr="00E119AD" w:rsidRDefault="00CC3401" w:rsidP="00CC3401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4.6 [3.3, 6.4]</w:t>
            </w:r>
          </w:p>
        </w:tc>
      </w:tr>
      <w:tr w:rsidR="00A45995" w:rsidRPr="00E119AD" w14:paraId="1F0ADF9A" w14:textId="77777777" w:rsidTr="00E119AD">
        <w:trPr>
          <w:jc w:val="center"/>
        </w:trPr>
        <w:tc>
          <w:tcPr>
            <w:tcW w:w="3544" w:type="dxa"/>
          </w:tcPr>
          <w:p w14:paraId="4B41292C" w14:textId="77777777" w:rsidR="00A45995" w:rsidRPr="00E119AD" w:rsidRDefault="00A45995" w:rsidP="009D7A86">
            <w:pPr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</w:rPr>
              <w:t xml:space="preserve">      Other </w:t>
            </w:r>
          </w:p>
        </w:tc>
        <w:tc>
          <w:tcPr>
            <w:tcW w:w="1559" w:type="dxa"/>
          </w:tcPr>
          <w:p w14:paraId="1DD548BD" w14:textId="6AD6AF96" w:rsidR="00A45995" w:rsidRPr="00E119AD" w:rsidRDefault="00FC15B3" w:rsidP="009D7A8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122 (</w:t>
            </w:r>
            <w:r w:rsidR="00032528" w:rsidRPr="00E119AD">
              <w:rPr>
                <w:rFonts w:ascii="Times New Roman" w:hAnsi="Times New Roman" w:cs="Times New Roman"/>
                <w:color w:val="000000"/>
              </w:rPr>
              <w:t>7.7)</w:t>
            </w:r>
          </w:p>
        </w:tc>
        <w:tc>
          <w:tcPr>
            <w:tcW w:w="1560" w:type="dxa"/>
            <w:vAlign w:val="bottom"/>
          </w:tcPr>
          <w:p w14:paraId="1A5446A4" w14:textId="0B89619B" w:rsidR="00A45995" w:rsidRPr="00E119AD" w:rsidRDefault="00AC56F5" w:rsidP="009D7A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121 (7.6)</w:t>
            </w:r>
          </w:p>
        </w:tc>
        <w:tc>
          <w:tcPr>
            <w:tcW w:w="2267" w:type="dxa"/>
          </w:tcPr>
          <w:p w14:paraId="2E26BC19" w14:textId="68AA92D8" w:rsidR="00A45995" w:rsidRPr="00E119AD" w:rsidRDefault="00CC3401" w:rsidP="009D7A8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3.5 [1.3, 9.5]</w:t>
            </w:r>
          </w:p>
        </w:tc>
      </w:tr>
      <w:tr w:rsidR="00A45995" w:rsidRPr="00E119AD" w14:paraId="672778E9" w14:textId="77777777" w:rsidTr="00E119AD">
        <w:trPr>
          <w:jc w:val="center"/>
        </w:trPr>
        <w:tc>
          <w:tcPr>
            <w:tcW w:w="3544" w:type="dxa"/>
          </w:tcPr>
          <w:p w14:paraId="7F30EC96" w14:textId="4C8EFF30" w:rsidR="00A45995" w:rsidRPr="00E119AD" w:rsidRDefault="00A45995" w:rsidP="009D7A86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E119AD">
              <w:rPr>
                <w:rFonts w:ascii="Times New Roman" w:hAnsi="Times New Roman" w:cs="Times New Roman"/>
              </w:rPr>
              <w:t xml:space="preserve">   </w:t>
            </w:r>
            <w:r w:rsidRPr="00E119AD">
              <w:rPr>
                <w:rFonts w:ascii="Times New Roman" w:hAnsi="Times New Roman" w:cs="Times New Roman"/>
                <w:i/>
                <w:iCs/>
              </w:rPr>
              <w:t>Ethnicity (N=</w:t>
            </w:r>
            <w:r w:rsidR="00B50370" w:rsidRPr="00E119AD">
              <w:rPr>
                <w:rFonts w:ascii="Times New Roman" w:hAnsi="Times New Roman" w:cs="Times New Roman"/>
                <w:i/>
                <w:iCs/>
              </w:rPr>
              <w:t>1594</w:t>
            </w:r>
            <w:r w:rsidRPr="00E119AD">
              <w:rPr>
                <w:rFonts w:ascii="Times New Roman" w:hAnsi="Times New Roman" w:cs="Times New Roman"/>
                <w:i/>
                <w:iCs/>
              </w:rPr>
              <w:t>)</w:t>
            </w:r>
          </w:p>
        </w:tc>
        <w:tc>
          <w:tcPr>
            <w:tcW w:w="1559" w:type="dxa"/>
          </w:tcPr>
          <w:p w14:paraId="12F127F0" w14:textId="77777777" w:rsidR="00A45995" w:rsidRPr="00E119AD" w:rsidRDefault="00A45995" w:rsidP="009D7A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4895D5F6" w14:textId="77777777" w:rsidR="00A45995" w:rsidRPr="00E119AD" w:rsidRDefault="00A45995" w:rsidP="009D7A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7" w:type="dxa"/>
          </w:tcPr>
          <w:p w14:paraId="373E2BEA" w14:textId="77777777" w:rsidR="00A45995" w:rsidRPr="00E119AD" w:rsidRDefault="00A45995" w:rsidP="009D7A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A45995" w:rsidRPr="00E119AD" w14:paraId="34AF47EF" w14:textId="77777777" w:rsidTr="00E119AD">
        <w:trPr>
          <w:jc w:val="center"/>
        </w:trPr>
        <w:tc>
          <w:tcPr>
            <w:tcW w:w="3544" w:type="dxa"/>
          </w:tcPr>
          <w:p w14:paraId="705678BB" w14:textId="77777777" w:rsidR="00A45995" w:rsidRPr="00E119AD" w:rsidRDefault="00A45995" w:rsidP="009D7A86">
            <w:pPr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</w:rPr>
              <w:t xml:space="preserve">      Khalkha</w:t>
            </w:r>
          </w:p>
        </w:tc>
        <w:tc>
          <w:tcPr>
            <w:tcW w:w="1559" w:type="dxa"/>
          </w:tcPr>
          <w:p w14:paraId="406281F7" w14:textId="5DF6161A" w:rsidR="00A45995" w:rsidRPr="00E119AD" w:rsidRDefault="005F6DE3" w:rsidP="009D7A8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1217 (</w:t>
            </w:r>
            <w:r w:rsidR="00CD2B0C" w:rsidRPr="00E119AD">
              <w:rPr>
                <w:rFonts w:ascii="Times New Roman" w:hAnsi="Times New Roman" w:cs="Times New Roman"/>
                <w:color w:val="000000"/>
              </w:rPr>
              <w:t>76.8)</w:t>
            </w:r>
          </w:p>
        </w:tc>
        <w:tc>
          <w:tcPr>
            <w:tcW w:w="1560" w:type="dxa"/>
            <w:vAlign w:val="bottom"/>
          </w:tcPr>
          <w:p w14:paraId="1E20A717" w14:textId="610FB826" w:rsidR="00A45995" w:rsidRPr="00E119AD" w:rsidRDefault="00B50370" w:rsidP="009D7A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1246 (78.2)</w:t>
            </w:r>
          </w:p>
        </w:tc>
        <w:tc>
          <w:tcPr>
            <w:tcW w:w="2267" w:type="dxa"/>
          </w:tcPr>
          <w:p w14:paraId="65B6E655" w14:textId="376B0E12" w:rsidR="00A45995" w:rsidRPr="00E119AD" w:rsidRDefault="00FA376A" w:rsidP="00FA376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7.1 [5.7, 8.8]</w:t>
            </w:r>
          </w:p>
        </w:tc>
      </w:tr>
      <w:tr w:rsidR="00A45995" w:rsidRPr="00E119AD" w14:paraId="5B4CA91E" w14:textId="77777777" w:rsidTr="00E119AD">
        <w:trPr>
          <w:jc w:val="center"/>
        </w:trPr>
        <w:tc>
          <w:tcPr>
            <w:tcW w:w="3544" w:type="dxa"/>
          </w:tcPr>
          <w:p w14:paraId="43677BBC" w14:textId="77777777" w:rsidR="00A45995" w:rsidRPr="00E119AD" w:rsidRDefault="00A45995" w:rsidP="009D7A86">
            <w:pPr>
              <w:ind w:left="314"/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</w:rPr>
              <w:t xml:space="preserve"> Kazakh</w:t>
            </w:r>
          </w:p>
        </w:tc>
        <w:tc>
          <w:tcPr>
            <w:tcW w:w="1559" w:type="dxa"/>
          </w:tcPr>
          <w:p w14:paraId="7402A1F4" w14:textId="5D60241C" w:rsidR="00A45995" w:rsidRPr="00E119AD" w:rsidRDefault="00CD2B0C" w:rsidP="009D7A8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76 (4.8)</w:t>
            </w:r>
          </w:p>
        </w:tc>
        <w:tc>
          <w:tcPr>
            <w:tcW w:w="1560" w:type="dxa"/>
            <w:vAlign w:val="bottom"/>
          </w:tcPr>
          <w:p w14:paraId="240BF27F" w14:textId="640E818C" w:rsidR="00A45995" w:rsidRPr="00E119AD" w:rsidRDefault="00B50370" w:rsidP="009D7A8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71 (4.</w:t>
            </w:r>
            <w:r w:rsidR="00FC4B93" w:rsidRPr="00E119AD">
              <w:rPr>
                <w:rFonts w:ascii="Times New Roman" w:hAnsi="Times New Roman" w:cs="Times New Roman"/>
                <w:color w:val="000000"/>
              </w:rPr>
              <w:t>5)</w:t>
            </w:r>
          </w:p>
        </w:tc>
        <w:tc>
          <w:tcPr>
            <w:tcW w:w="2267" w:type="dxa"/>
          </w:tcPr>
          <w:p w14:paraId="7962B87E" w14:textId="4F5A2FA5" w:rsidR="00A45995" w:rsidRPr="00E119AD" w:rsidRDefault="00FA376A" w:rsidP="009D7A8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1.6 [0.2, 9.7]</w:t>
            </w:r>
          </w:p>
        </w:tc>
      </w:tr>
      <w:tr w:rsidR="00A45995" w:rsidRPr="00E119AD" w14:paraId="09449A3E" w14:textId="77777777" w:rsidTr="00E119AD">
        <w:trPr>
          <w:jc w:val="center"/>
        </w:trPr>
        <w:tc>
          <w:tcPr>
            <w:tcW w:w="3544" w:type="dxa"/>
          </w:tcPr>
          <w:p w14:paraId="2700BABE" w14:textId="77777777" w:rsidR="00A45995" w:rsidRPr="00E119AD" w:rsidRDefault="00A45995" w:rsidP="009D7A86">
            <w:pPr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</w:rPr>
              <w:t xml:space="preserve">      Other</w:t>
            </w:r>
          </w:p>
        </w:tc>
        <w:tc>
          <w:tcPr>
            <w:tcW w:w="1559" w:type="dxa"/>
          </w:tcPr>
          <w:p w14:paraId="6208D281" w14:textId="66278D4D" w:rsidR="00A45995" w:rsidRPr="00E119AD" w:rsidRDefault="00CD2B0C" w:rsidP="009D7A8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291 (</w:t>
            </w:r>
            <w:r w:rsidR="001960B8" w:rsidRPr="00E119AD">
              <w:rPr>
                <w:rFonts w:ascii="Times New Roman" w:hAnsi="Times New Roman" w:cs="Times New Roman"/>
                <w:color w:val="000000"/>
              </w:rPr>
              <w:t>18.4)</w:t>
            </w:r>
          </w:p>
        </w:tc>
        <w:tc>
          <w:tcPr>
            <w:tcW w:w="1560" w:type="dxa"/>
            <w:vAlign w:val="bottom"/>
          </w:tcPr>
          <w:p w14:paraId="078083A5" w14:textId="2AD593B1" w:rsidR="00A45995" w:rsidRPr="00E119AD" w:rsidRDefault="00FC4B93" w:rsidP="009D7A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277 (17.4)</w:t>
            </w:r>
          </w:p>
        </w:tc>
        <w:tc>
          <w:tcPr>
            <w:tcW w:w="2267" w:type="dxa"/>
          </w:tcPr>
          <w:p w14:paraId="6847102E" w14:textId="71273DCD" w:rsidR="00A45995" w:rsidRPr="00E119AD" w:rsidRDefault="00FA376A" w:rsidP="009D7A8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3.9 [2.2, 6.9]</w:t>
            </w:r>
          </w:p>
        </w:tc>
      </w:tr>
      <w:tr w:rsidR="00A45995" w:rsidRPr="00E119AD" w14:paraId="19AA3EF2" w14:textId="77777777" w:rsidTr="00E119AD">
        <w:trPr>
          <w:jc w:val="center"/>
        </w:trPr>
        <w:tc>
          <w:tcPr>
            <w:tcW w:w="3544" w:type="dxa"/>
          </w:tcPr>
          <w:p w14:paraId="27DDF4B9" w14:textId="7A12B4BF" w:rsidR="00A45995" w:rsidRPr="00E119AD" w:rsidRDefault="00A45995" w:rsidP="009D7A86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E119AD">
              <w:rPr>
                <w:rFonts w:ascii="Times New Roman" w:hAnsi="Times New Roman" w:cs="Times New Roman"/>
              </w:rPr>
              <w:t xml:space="preserve">   </w:t>
            </w:r>
            <w:r w:rsidRPr="00E119AD">
              <w:rPr>
                <w:rFonts w:ascii="Times New Roman" w:hAnsi="Times New Roman" w:cs="Times New Roman"/>
                <w:i/>
                <w:iCs/>
              </w:rPr>
              <w:t>Wealth index (N=</w:t>
            </w:r>
            <w:r w:rsidR="00B026BD" w:rsidRPr="00E119AD">
              <w:rPr>
                <w:rFonts w:ascii="Times New Roman" w:hAnsi="Times New Roman" w:cs="Times New Roman"/>
                <w:i/>
                <w:iCs/>
              </w:rPr>
              <w:t>1599</w:t>
            </w:r>
            <w:r w:rsidRPr="00E119AD">
              <w:rPr>
                <w:rFonts w:ascii="Times New Roman" w:hAnsi="Times New Roman" w:cs="Times New Roman"/>
                <w:i/>
                <w:iCs/>
              </w:rPr>
              <w:t>)</w:t>
            </w:r>
          </w:p>
        </w:tc>
        <w:tc>
          <w:tcPr>
            <w:tcW w:w="1559" w:type="dxa"/>
          </w:tcPr>
          <w:p w14:paraId="09021987" w14:textId="77777777" w:rsidR="00A45995" w:rsidRPr="00E119AD" w:rsidRDefault="00A45995" w:rsidP="009D7A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309A0BFD" w14:textId="77777777" w:rsidR="00A45995" w:rsidRPr="00E119AD" w:rsidRDefault="00A45995" w:rsidP="009D7A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7" w:type="dxa"/>
          </w:tcPr>
          <w:p w14:paraId="20CAA860" w14:textId="77777777" w:rsidR="00A45995" w:rsidRPr="00E119AD" w:rsidRDefault="00A45995" w:rsidP="009D7A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A45995" w:rsidRPr="00E119AD" w14:paraId="0F13D6A1" w14:textId="77777777" w:rsidTr="00E119AD">
        <w:trPr>
          <w:jc w:val="center"/>
        </w:trPr>
        <w:tc>
          <w:tcPr>
            <w:tcW w:w="3544" w:type="dxa"/>
          </w:tcPr>
          <w:p w14:paraId="333D9C1D" w14:textId="77777777" w:rsidR="00A45995" w:rsidRPr="00E119AD" w:rsidRDefault="00A45995" w:rsidP="009D7A86">
            <w:pPr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</w:rPr>
              <w:t xml:space="preserve">      Poorest</w:t>
            </w:r>
          </w:p>
        </w:tc>
        <w:tc>
          <w:tcPr>
            <w:tcW w:w="1559" w:type="dxa"/>
          </w:tcPr>
          <w:p w14:paraId="5D9AC1FA" w14:textId="5DCC08D7" w:rsidR="00A45995" w:rsidRPr="00E119AD" w:rsidRDefault="00A70F8C" w:rsidP="009D7A8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289 (18.2)</w:t>
            </w:r>
          </w:p>
        </w:tc>
        <w:tc>
          <w:tcPr>
            <w:tcW w:w="1560" w:type="dxa"/>
            <w:vAlign w:val="bottom"/>
          </w:tcPr>
          <w:p w14:paraId="15106B90" w14:textId="0EF332F2" w:rsidR="00A45995" w:rsidRPr="00E119AD" w:rsidRDefault="009B4670" w:rsidP="009D7A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256 (16.0)</w:t>
            </w:r>
          </w:p>
        </w:tc>
        <w:tc>
          <w:tcPr>
            <w:tcW w:w="2267" w:type="dxa"/>
          </w:tcPr>
          <w:p w14:paraId="31FB41B0" w14:textId="66C9A92A" w:rsidR="00A45995" w:rsidRPr="00E119AD" w:rsidRDefault="003D36D7" w:rsidP="009D7A8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11.1 [7.8, 15.6]</w:t>
            </w:r>
          </w:p>
        </w:tc>
      </w:tr>
      <w:tr w:rsidR="00A45995" w:rsidRPr="00E119AD" w14:paraId="55E9697F" w14:textId="77777777" w:rsidTr="00E119AD">
        <w:trPr>
          <w:jc w:val="center"/>
        </w:trPr>
        <w:tc>
          <w:tcPr>
            <w:tcW w:w="3544" w:type="dxa"/>
          </w:tcPr>
          <w:p w14:paraId="071DA23A" w14:textId="77777777" w:rsidR="00A45995" w:rsidRPr="00E119AD" w:rsidRDefault="00A45995" w:rsidP="009D7A86">
            <w:pPr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</w:rPr>
              <w:t xml:space="preserve">      Poor</w:t>
            </w:r>
          </w:p>
        </w:tc>
        <w:tc>
          <w:tcPr>
            <w:tcW w:w="1559" w:type="dxa"/>
          </w:tcPr>
          <w:p w14:paraId="16E54657" w14:textId="165E7511" w:rsidR="00A45995" w:rsidRPr="00E119AD" w:rsidRDefault="00A70F8C" w:rsidP="009D7A8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341 (21.5)</w:t>
            </w:r>
          </w:p>
        </w:tc>
        <w:tc>
          <w:tcPr>
            <w:tcW w:w="1560" w:type="dxa"/>
            <w:vAlign w:val="bottom"/>
          </w:tcPr>
          <w:p w14:paraId="74C84514" w14:textId="3288AAEB" w:rsidR="00A45995" w:rsidRPr="00E119AD" w:rsidRDefault="00866ABC" w:rsidP="009D7A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331 (</w:t>
            </w:r>
            <w:r w:rsidR="009B4670" w:rsidRPr="00E119AD">
              <w:rPr>
                <w:rFonts w:ascii="Times New Roman" w:hAnsi="Times New Roman" w:cs="Times New Roman"/>
                <w:color w:val="000000"/>
              </w:rPr>
              <w:t>20.7)</w:t>
            </w:r>
          </w:p>
        </w:tc>
        <w:tc>
          <w:tcPr>
            <w:tcW w:w="2267" w:type="dxa"/>
          </w:tcPr>
          <w:p w14:paraId="420F096D" w14:textId="7AEC08F7" w:rsidR="00A45995" w:rsidRPr="00E119AD" w:rsidRDefault="003D36D7" w:rsidP="009D7A8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8.2 [5.6, 11.9]</w:t>
            </w:r>
          </w:p>
        </w:tc>
      </w:tr>
      <w:tr w:rsidR="00A45995" w:rsidRPr="00E119AD" w14:paraId="1013423F" w14:textId="77777777" w:rsidTr="00E119AD">
        <w:trPr>
          <w:jc w:val="center"/>
        </w:trPr>
        <w:tc>
          <w:tcPr>
            <w:tcW w:w="3544" w:type="dxa"/>
          </w:tcPr>
          <w:p w14:paraId="7681113D" w14:textId="77777777" w:rsidR="00A45995" w:rsidRPr="00E119AD" w:rsidRDefault="00A45995" w:rsidP="009D7A86">
            <w:pPr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</w:rPr>
              <w:t xml:space="preserve">      Middle</w:t>
            </w:r>
          </w:p>
        </w:tc>
        <w:tc>
          <w:tcPr>
            <w:tcW w:w="1559" w:type="dxa"/>
          </w:tcPr>
          <w:p w14:paraId="507F44C6" w14:textId="714938E7" w:rsidR="00A45995" w:rsidRPr="00E119AD" w:rsidRDefault="00A70F8C" w:rsidP="009D7A8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327 (20.6)</w:t>
            </w:r>
          </w:p>
        </w:tc>
        <w:tc>
          <w:tcPr>
            <w:tcW w:w="1560" w:type="dxa"/>
            <w:vAlign w:val="bottom"/>
          </w:tcPr>
          <w:p w14:paraId="3D7E4442" w14:textId="4561C51A" w:rsidR="00A45995" w:rsidRPr="00E119AD" w:rsidRDefault="00866ABC" w:rsidP="009D7A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323 (20.2)</w:t>
            </w:r>
          </w:p>
        </w:tc>
        <w:tc>
          <w:tcPr>
            <w:tcW w:w="2267" w:type="dxa"/>
          </w:tcPr>
          <w:p w14:paraId="300D7A22" w14:textId="26717FCB" w:rsidR="00A45995" w:rsidRPr="00E119AD" w:rsidRDefault="003D36D7" w:rsidP="009D7A8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5.6 [3.6, 8.7]</w:t>
            </w:r>
          </w:p>
        </w:tc>
      </w:tr>
      <w:tr w:rsidR="00A45995" w:rsidRPr="00E119AD" w14:paraId="553146CD" w14:textId="77777777" w:rsidTr="00E119AD">
        <w:trPr>
          <w:jc w:val="center"/>
        </w:trPr>
        <w:tc>
          <w:tcPr>
            <w:tcW w:w="3544" w:type="dxa"/>
          </w:tcPr>
          <w:p w14:paraId="4DE120D6" w14:textId="77777777" w:rsidR="00A45995" w:rsidRPr="00E119AD" w:rsidRDefault="00A45995" w:rsidP="009D7A86">
            <w:pPr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</w:rPr>
              <w:t xml:space="preserve">      Rich</w:t>
            </w:r>
          </w:p>
        </w:tc>
        <w:tc>
          <w:tcPr>
            <w:tcW w:w="1559" w:type="dxa"/>
          </w:tcPr>
          <w:p w14:paraId="50B58330" w14:textId="2D3D4E71" w:rsidR="00A45995" w:rsidRPr="00E119AD" w:rsidRDefault="00191429" w:rsidP="009D7A8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346 (21.8)</w:t>
            </w:r>
          </w:p>
        </w:tc>
        <w:tc>
          <w:tcPr>
            <w:tcW w:w="1560" w:type="dxa"/>
            <w:vAlign w:val="bottom"/>
          </w:tcPr>
          <w:p w14:paraId="5E76B349" w14:textId="0DEA69C2" w:rsidR="00A45995" w:rsidRPr="00E119AD" w:rsidRDefault="00D57421" w:rsidP="009D7A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367 (23.0)</w:t>
            </w:r>
          </w:p>
        </w:tc>
        <w:tc>
          <w:tcPr>
            <w:tcW w:w="2267" w:type="dxa"/>
          </w:tcPr>
          <w:p w14:paraId="0AC8D21D" w14:textId="6F2DB011" w:rsidR="00A45995" w:rsidRPr="00E119AD" w:rsidRDefault="003D36D7" w:rsidP="009D7A86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4.1 [2.4, 7.1]</w:t>
            </w:r>
          </w:p>
        </w:tc>
      </w:tr>
      <w:tr w:rsidR="00A45995" w:rsidRPr="00E119AD" w14:paraId="47289BB8" w14:textId="77777777" w:rsidTr="00E119AD">
        <w:trPr>
          <w:jc w:val="center"/>
        </w:trPr>
        <w:tc>
          <w:tcPr>
            <w:tcW w:w="3544" w:type="dxa"/>
          </w:tcPr>
          <w:p w14:paraId="5E75FD03" w14:textId="77777777" w:rsidR="00A45995" w:rsidRPr="00E119AD" w:rsidRDefault="00A45995" w:rsidP="009D7A86">
            <w:pPr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</w:rPr>
              <w:t xml:space="preserve">      Richest</w:t>
            </w:r>
          </w:p>
        </w:tc>
        <w:tc>
          <w:tcPr>
            <w:tcW w:w="1559" w:type="dxa"/>
          </w:tcPr>
          <w:p w14:paraId="6F78546C" w14:textId="7C8729FB" w:rsidR="00A45995" w:rsidRPr="00E119AD" w:rsidRDefault="00191429" w:rsidP="009D7A8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286 (18.0)</w:t>
            </w:r>
          </w:p>
        </w:tc>
        <w:tc>
          <w:tcPr>
            <w:tcW w:w="1560" w:type="dxa"/>
            <w:vAlign w:val="bottom"/>
          </w:tcPr>
          <w:p w14:paraId="764BA87F" w14:textId="0A23B431" w:rsidR="00A45995" w:rsidRPr="00E119AD" w:rsidRDefault="00D57421" w:rsidP="009D7A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321 (20.1)</w:t>
            </w:r>
          </w:p>
        </w:tc>
        <w:tc>
          <w:tcPr>
            <w:tcW w:w="2267" w:type="dxa"/>
          </w:tcPr>
          <w:p w14:paraId="4F8BF451" w14:textId="03DAE11A" w:rsidR="00A45995" w:rsidRPr="00E119AD" w:rsidRDefault="00E56780" w:rsidP="009D7A8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3.9 [2.2, 6.9]</w:t>
            </w:r>
          </w:p>
        </w:tc>
      </w:tr>
      <w:tr w:rsidR="00A45995" w:rsidRPr="00E119AD" w14:paraId="755923A4" w14:textId="77777777" w:rsidTr="00E119AD">
        <w:trPr>
          <w:jc w:val="center"/>
        </w:trPr>
        <w:tc>
          <w:tcPr>
            <w:tcW w:w="3544" w:type="dxa"/>
          </w:tcPr>
          <w:p w14:paraId="7BEAC8F1" w14:textId="77777777" w:rsidR="00A45995" w:rsidRPr="00E119AD" w:rsidRDefault="00A45995" w:rsidP="009D7A86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119AD">
              <w:rPr>
                <w:rFonts w:ascii="Times New Roman" w:hAnsi="Times New Roman" w:cs="Times New Roman"/>
                <w:b/>
                <w:bCs/>
              </w:rPr>
              <w:t>Individuals level factors</w:t>
            </w:r>
          </w:p>
        </w:tc>
        <w:tc>
          <w:tcPr>
            <w:tcW w:w="1559" w:type="dxa"/>
          </w:tcPr>
          <w:p w14:paraId="792BC35A" w14:textId="77777777" w:rsidR="00A45995" w:rsidRPr="00E119AD" w:rsidRDefault="00A45995" w:rsidP="009D7A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1EF25300" w14:textId="77777777" w:rsidR="00A45995" w:rsidRPr="00E119AD" w:rsidRDefault="00A45995" w:rsidP="009D7A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7" w:type="dxa"/>
          </w:tcPr>
          <w:p w14:paraId="5166F1DA" w14:textId="77777777" w:rsidR="00A45995" w:rsidRPr="00E119AD" w:rsidRDefault="00A45995" w:rsidP="009D7A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A45995" w:rsidRPr="00E119AD" w14:paraId="5CA06871" w14:textId="77777777" w:rsidTr="00E119AD">
        <w:trPr>
          <w:jc w:val="center"/>
        </w:trPr>
        <w:tc>
          <w:tcPr>
            <w:tcW w:w="3544" w:type="dxa"/>
          </w:tcPr>
          <w:p w14:paraId="77B9368C" w14:textId="595C62EE" w:rsidR="00A45995" w:rsidRPr="00E119AD" w:rsidRDefault="00A45995" w:rsidP="009D7A86">
            <w:pPr>
              <w:tabs>
                <w:tab w:val="right" w:pos="3612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  <w:i/>
                <w:iCs/>
              </w:rPr>
              <w:t xml:space="preserve">   Ever smoked tobacco (N=</w:t>
            </w:r>
            <w:r w:rsidR="005B56B1" w:rsidRPr="00E119AD">
              <w:rPr>
                <w:rFonts w:ascii="Times New Roman" w:hAnsi="Times New Roman" w:cs="Times New Roman"/>
                <w:i/>
                <w:iCs/>
              </w:rPr>
              <w:t>1599</w:t>
            </w:r>
            <w:r w:rsidRPr="00E119AD">
              <w:rPr>
                <w:rFonts w:ascii="Times New Roman" w:hAnsi="Times New Roman" w:cs="Times New Roman"/>
              </w:rPr>
              <w:t>)</w:t>
            </w:r>
            <w:r w:rsidRPr="00E119AD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559" w:type="dxa"/>
          </w:tcPr>
          <w:p w14:paraId="176E8F53" w14:textId="77777777" w:rsidR="00A45995" w:rsidRPr="00E119AD" w:rsidRDefault="00A45995" w:rsidP="009D7A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077D1D60" w14:textId="77777777" w:rsidR="00A45995" w:rsidRPr="00E119AD" w:rsidRDefault="00A45995" w:rsidP="009D7A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7" w:type="dxa"/>
          </w:tcPr>
          <w:p w14:paraId="65DCA485" w14:textId="77777777" w:rsidR="00A45995" w:rsidRPr="00E119AD" w:rsidRDefault="00A45995" w:rsidP="009D7A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A45995" w:rsidRPr="00E119AD" w14:paraId="0E3182B2" w14:textId="77777777" w:rsidTr="00E119AD">
        <w:trPr>
          <w:jc w:val="center"/>
        </w:trPr>
        <w:tc>
          <w:tcPr>
            <w:tcW w:w="3544" w:type="dxa"/>
          </w:tcPr>
          <w:p w14:paraId="10D3A6FF" w14:textId="77777777" w:rsidR="00A45995" w:rsidRPr="00E119AD" w:rsidRDefault="00A45995" w:rsidP="009D7A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</w:rPr>
              <w:lastRenderedPageBreak/>
              <w:t xml:space="preserve">      No</w:t>
            </w:r>
          </w:p>
        </w:tc>
        <w:tc>
          <w:tcPr>
            <w:tcW w:w="1559" w:type="dxa"/>
          </w:tcPr>
          <w:p w14:paraId="22BA465A" w14:textId="05F9F4B4" w:rsidR="00A45995" w:rsidRPr="00E119AD" w:rsidRDefault="007F7518" w:rsidP="009D7A8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1329 (83.6)</w:t>
            </w:r>
          </w:p>
        </w:tc>
        <w:tc>
          <w:tcPr>
            <w:tcW w:w="1560" w:type="dxa"/>
            <w:vAlign w:val="bottom"/>
          </w:tcPr>
          <w:p w14:paraId="5F29A9A2" w14:textId="0D866E02" w:rsidR="00A45995" w:rsidRPr="00E119AD" w:rsidRDefault="005B56B1" w:rsidP="009D7A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1318 (82.5)</w:t>
            </w:r>
          </w:p>
        </w:tc>
        <w:tc>
          <w:tcPr>
            <w:tcW w:w="2267" w:type="dxa"/>
          </w:tcPr>
          <w:p w14:paraId="5C5D9BDE" w14:textId="2F3DCE97" w:rsidR="00A45995" w:rsidRPr="00E119AD" w:rsidRDefault="00CD4C27" w:rsidP="009D7A8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5.2 [4.1, 6.7]</w:t>
            </w:r>
          </w:p>
        </w:tc>
      </w:tr>
      <w:tr w:rsidR="00A45995" w:rsidRPr="00E119AD" w14:paraId="7E881FC9" w14:textId="77777777" w:rsidTr="00E119AD">
        <w:trPr>
          <w:jc w:val="center"/>
        </w:trPr>
        <w:tc>
          <w:tcPr>
            <w:tcW w:w="3544" w:type="dxa"/>
          </w:tcPr>
          <w:p w14:paraId="1C6FA17C" w14:textId="77777777" w:rsidR="00A45995" w:rsidRPr="00E119AD" w:rsidRDefault="00A45995" w:rsidP="009D7A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</w:rPr>
              <w:t xml:space="preserve">      Yes</w:t>
            </w:r>
          </w:p>
        </w:tc>
        <w:tc>
          <w:tcPr>
            <w:tcW w:w="1559" w:type="dxa"/>
          </w:tcPr>
          <w:p w14:paraId="0192DC15" w14:textId="7CF2FB1F" w:rsidR="00A45995" w:rsidRPr="00E119AD" w:rsidRDefault="007F7518" w:rsidP="009D7A8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260 (</w:t>
            </w:r>
            <w:r w:rsidR="000F50B2" w:rsidRPr="00E119AD">
              <w:rPr>
                <w:rFonts w:ascii="Times New Roman" w:hAnsi="Times New Roman" w:cs="Times New Roman"/>
                <w:color w:val="000000"/>
              </w:rPr>
              <w:t>16.4)</w:t>
            </w:r>
          </w:p>
        </w:tc>
        <w:tc>
          <w:tcPr>
            <w:tcW w:w="1560" w:type="dxa"/>
            <w:vAlign w:val="bottom"/>
          </w:tcPr>
          <w:p w14:paraId="7A11B06C" w14:textId="09311C5F" w:rsidR="00A45995" w:rsidRPr="00E119AD" w:rsidRDefault="005B56B1" w:rsidP="009D7A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281 (17.5)</w:t>
            </w:r>
          </w:p>
        </w:tc>
        <w:tc>
          <w:tcPr>
            <w:tcW w:w="2267" w:type="dxa"/>
          </w:tcPr>
          <w:p w14:paraId="13AA122E" w14:textId="5D09016A" w:rsidR="00A45995" w:rsidRPr="00E119AD" w:rsidRDefault="00CD4C27" w:rsidP="00CD4C2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11.7 [8.4, 16.1]</w:t>
            </w:r>
          </w:p>
        </w:tc>
      </w:tr>
      <w:tr w:rsidR="00A45995" w:rsidRPr="00E119AD" w14:paraId="60EF1ED7" w14:textId="77777777" w:rsidTr="00E119AD">
        <w:trPr>
          <w:jc w:val="center"/>
        </w:trPr>
        <w:tc>
          <w:tcPr>
            <w:tcW w:w="3544" w:type="dxa"/>
          </w:tcPr>
          <w:p w14:paraId="4738613F" w14:textId="7A9B4020" w:rsidR="00A45995" w:rsidRPr="00E119AD" w:rsidRDefault="00A45995" w:rsidP="009D7A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E119AD">
              <w:rPr>
                <w:rFonts w:ascii="Times New Roman" w:hAnsi="Times New Roman" w:cs="Times New Roman"/>
              </w:rPr>
              <w:t xml:space="preserve">   </w:t>
            </w:r>
            <w:r w:rsidRPr="00E119AD">
              <w:rPr>
                <w:rFonts w:ascii="Times New Roman" w:hAnsi="Times New Roman" w:cs="Times New Roman"/>
                <w:i/>
                <w:iCs/>
              </w:rPr>
              <w:t>Ever drunk alcohol (N=</w:t>
            </w:r>
            <w:r w:rsidR="00C933C9" w:rsidRPr="00E119AD">
              <w:rPr>
                <w:rFonts w:ascii="Times New Roman" w:hAnsi="Times New Roman" w:cs="Times New Roman"/>
                <w:i/>
                <w:iCs/>
              </w:rPr>
              <w:t>1599</w:t>
            </w:r>
            <w:r w:rsidRPr="00E119AD">
              <w:rPr>
                <w:rFonts w:ascii="Times New Roman" w:hAnsi="Times New Roman" w:cs="Times New Roman"/>
                <w:i/>
                <w:iCs/>
              </w:rPr>
              <w:t>)</w:t>
            </w:r>
          </w:p>
        </w:tc>
        <w:tc>
          <w:tcPr>
            <w:tcW w:w="1559" w:type="dxa"/>
          </w:tcPr>
          <w:p w14:paraId="58F79835" w14:textId="77777777" w:rsidR="00A45995" w:rsidRPr="00E119AD" w:rsidRDefault="00A45995" w:rsidP="009D7A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2D971FCB" w14:textId="77777777" w:rsidR="00A45995" w:rsidRPr="00E119AD" w:rsidRDefault="00A45995" w:rsidP="009D7A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7" w:type="dxa"/>
          </w:tcPr>
          <w:p w14:paraId="19AB6FDD" w14:textId="77777777" w:rsidR="00A45995" w:rsidRPr="00E119AD" w:rsidRDefault="00A45995" w:rsidP="009D7A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A45995" w:rsidRPr="00E119AD" w14:paraId="61BB8BEC" w14:textId="77777777" w:rsidTr="00E119AD">
        <w:trPr>
          <w:jc w:val="center"/>
        </w:trPr>
        <w:tc>
          <w:tcPr>
            <w:tcW w:w="3544" w:type="dxa"/>
          </w:tcPr>
          <w:p w14:paraId="507F08BA" w14:textId="77777777" w:rsidR="00A45995" w:rsidRPr="00E119AD" w:rsidRDefault="00A45995" w:rsidP="009D7A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</w:rPr>
              <w:t xml:space="preserve">      No</w:t>
            </w:r>
          </w:p>
        </w:tc>
        <w:tc>
          <w:tcPr>
            <w:tcW w:w="1559" w:type="dxa"/>
          </w:tcPr>
          <w:p w14:paraId="347EB39E" w14:textId="2595A549" w:rsidR="00A45995" w:rsidRPr="00E119AD" w:rsidRDefault="007F4A54" w:rsidP="009D7A8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1053 (66.3)</w:t>
            </w:r>
          </w:p>
        </w:tc>
        <w:tc>
          <w:tcPr>
            <w:tcW w:w="1560" w:type="dxa"/>
            <w:vAlign w:val="bottom"/>
          </w:tcPr>
          <w:p w14:paraId="7BBD8B63" w14:textId="6472C82D" w:rsidR="00A45995" w:rsidRPr="00E119AD" w:rsidRDefault="00A17DA2" w:rsidP="009D7A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1028 (64.3)</w:t>
            </w:r>
          </w:p>
        </w:tc>
        <w:tc>
          <w:tcPr>
            <w:tcW w:w="2267" w:type="dxa"/>
          </w:tcPr>
          <w:p w14:paraId="319950BF" w14:textId="494F8D4E" w:rsidR="00A45995" w:rsidRPr="00E119AD" w:rsidRDefault="00E57A37" w:rsidP="00E57A3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3.7 [2.7, 4.9]</w:t>
            </w:r>
          </w:p>
        </w:tc>
      </w:tr>
      <w:tr w:rsidR="00A45995" w:rsidRPr="00E119AD" w14:paraId="2CD46A39" w14:textId="77777777" w:rsidTr="00E119AD">
        <w:trPr>
          <w:jc w:val="center"/>
        </w:trPr>
        <w:tc>
          <w:tcPr>
            <w:tcW w:w="3544" w:type="dxa"/>
          </w:tcPr>
          <w:p w14:paraId="72F3C315" w14:textId="77777777" w:rsidR="00A45995" w:rsidRPr="00E119AD" w:rsidRDefault="00A45995" w:rsidP="009D7A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</w:rPr>
              <w:t xml:space="preserve">      Yes</w:t>
            </w:r>
          </w:p>
        </w:tc>
        <w:tc>
          <w:tcPr>
            <w:tcW w:w="1559" w:type="dxa"/>
          </w:tcPr>
          <w:p w14:paraId="0C90017B" w14:textId="5E9D6F96" w:rsidR="00A45995" w:rsidRPr="00E119AD" w:rsidRDefault="00AF4284" w:rsidP="009D7A8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536 (33.7)</w:t>
            </w:r>
          </w:p>
        </w:tc>
        <w:tc>
          <w:tcPr>
            <w:tcW w:w="1560" w:type="dxa"/>
            <w:vAlign w:val="bottom"/>
          </w:tcPr>
          <w:p w14:paraId="0B95811C" w14:textId="664A0F1E" w:rsidR="00A45995" w:rsidRPr="00E119AD" w:rsidRDefault="00A17DA2" w:rsidP="009D7A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571 (35.7)</w:t>
            </w:r>
          </w:p>
        </w:tc>
        <w:tc>
          <w:tcPr>
            <w:tcW w:w="2267" w:type="dxa"/>
          </w:tcPr>
          <w:p w14:paraId="0186D635" w14:textId="5C5A2EB3" w:rsidR="00A45995" w:rsidRPr="00E119AD" w:rsidRDefault="00E57A37" w:rsidP="00E57A3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11.3 [8.8, 14.2]</w:t>
            </w:r>
          </w:p>
        </w:tc>
      </w:tr>
      <w:tr w:rsidR="00A45995" w:rsidRPr="00E119AD" w14:paraId="143488BC" w14:textId="77777777" w:rsidTr="00E119AD">
        <w:trPr>
          <w:jc w:val="center"/>
        </w:trPr>
        <w:tc>
          <w:tcPr>
            <w:tcW w:w="3544" w:type="dxa"/>
            <w:vAlign w:val="center"/>
          </w:tcPr>
          <w:p w14:paraId="6BFBE4AC" w14:textId="4366490B" w:rsidR="00A45995" w:rsidRPr="00E119AD" w:rsidRDefault="00A45995" w:rsidP="009D7A86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E119A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ombined tobacco and alcohol (N=</w:t>
            </w:r>
            <w:r w:rsidR="00774819" w:rsidRPr="00E119A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1599</w:t>
            </w:r>
            <w:r w:rsidRPr="00E119A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)</w:t>
            </w:r>
          </w:p>
        </w:tc>
        <w:tc>
          <w:tcPr>
            <w:tcW w:w="1559" w:type="dxa"/>
          </w:tcPr>
          <w:p w14:paraId="39808944" w14:textId="77777777" w:rsidR="00A45995" w:rsidRPr="00E119AD" w:rsidRDefault="00A45995" w:rsidP="009D7A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131ED1CB" w14:textId="77777777" w:rsidR="00A45995" w:rsidRPr="00E119AD" w:rsidRDefault="00A45995" w:rsidP="009D7A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7" w:type="dxa"/>
          </w:tcPr>
          <w:p w14:paraId="2063154A" w14:textId="77777777" w:rsidR="00A45995" w:rsidRPr="00E119AD" w:rsidRDefault="00A45995" w:rsidP="009D7A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A45995" w:rsidRPr="00E119AD" w14:paraId="41D95C80" w14:textId="77777777" w:rsidTr="00E119AD">
        <w:trPr>
          <w:jc w:val="center"/>
        </w:trPr>
        <w:tc>
          <w:tcPr>
            <w:tcW w:w="3544" w:type="dxa"/>
            <w:vAlign w:val="center"/>
          </w:tcPr>
          <w:p w14:paraId="3E6E4766" w14:textId="77777777" w:rsidR="00A45995" w:rsidRPr="00E119AD" w:rsidRDefault="00A45995" w:rsidP="009D7A86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 xml:space="preserve">      None</w:t>
            </w:r>
          </w:p>
        </w:tc>
        <w:tc>
          <w:tcPr>
            <w:tcW w:w="1559" w:type="dxa"/>
          </w:tcPr>
          <w:p w14:paraId="27B5E940" w14:textId="2F15206B" w:rsidR="00A45995" w:rsidRPr="00E119AD" w:rsidRDefault="000F50B2" w:rsidP="009D7A8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983 (</w:t>
            </w:r>
            <w:r w:rsidR="00311B6D" w:rsidRPr="00E119AD">
              <w:rPr>
                <w:rFonts w:ascii="Times New Roman" w:hAnsi="Times New Roman" w:cs="Times New Roman"/>
                <w:color w:val="000000"/>
              </w:rPr>
              <w:t>61.9)</w:t>
            </w:r>
          </w:p>
        </w:tc>
        <w:tc>
          <w:tcPr>
            <w:tcW w:w="1560" w:type="dxa"/>
            <w:vAlign w:val="bottom"/>
          </w:tcPr>
          <w:p w14:paraId="08C203E3" w14:textId="068314A8" w:rsidR="00A45995" w:rsidRPr="00E119AD" w:rsidRDefault="00774819" w:rsidP="009D7A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</w:rPr>
              <w:t>955 (</w:t>
            </w:r>
            <w:r w:rsidR="00694CFB" w:rsidRPr="00E119AD">
              <w:rPr>
                <w:rFonts w:ascii="Times New Roman" w:hAnsi="Times New Roman" w:cs="Times New Roman"/>
              </w:rPr>
              <w:t>59.7)</w:t>
            </w:r>
          </w:p>
        </w:tc>
        <w:tc>
          <w:tcPr>
            <w:tcW w:w="2267" w:type="dxa"/>
          </w:tcPr>
          <w:p w14:paraId="161BC175" w14:textId="1BB617BD" w:rsidR="00A45995" w:rsidRPr="00E119AD" w:rsidRDefault="00E57A37" w:rsidP="009574F1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3.5 [2.5, 4.8]</w:t>
            </w:r>
          </w:p>
        </w:tc>
      </w:tr>
      <w:tr w:rsidR="00A45995" w:rsidRPr="00E119AD" w14:paraId="714BF1FA" w14:textId="77777777" w:rsidTr="00E119AD">
        <w:trPr>
          <w:jc w:val="center"/>
        </w:trPr>
        <w:tc>
          <w:tcPr>
            <w:tcW w:w="3544" w:type="dxa"/>
            <w:vAlign w:val="center"/>
          </w:tcPr>
          <w:p w14:paraId="4ABE80C7" w14:textId="77777777" w:rsidR="00A45995" w:rsidRPr="00E119AD" w:rsidRDefault="00A45995" w:rsidP="009D7A86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 xml:space="preserve">      Only tobacco</w:t>
            </w:r>
          </w:p>
        </w:tc>
        <w:tc>
          <w:tcPr>
            <w:tcW w:w="1559" w:type="dxa"/>
          </w:tcPr>
          <w:p w14:paraId="095F29D0" w14:textId="1D488F8F" w:rsidR="00A45995" w:rsidRPr="00E119AD" w:rsidRDefault="00311B6D" w:rsidP="009D7A8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70 (4.4)</w:t>
            </w:r>
          </w:p>
        </w:tc>
        <w:tc>
          <w:tcPr>
            <w:tcW w:w="1560" w:type="dxa"/>
            <w:vAlign w:val="bottom"/>
          </w:tcPr>
          <w:p w14:paraId="22D3CA09" w14:textId="4BC0B8AA" w:rsidR="00A45995" w:rsidRPr="00E119AD" w:rsidRDefault="00694CFB" w:rsidP="009D7A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</w:rPr>
              <w:t>73 (4.6)</w:t>
            </w:r>
          </w:p>
        </w:tc>
        <w:tc>
          <w:tcPr>
            <w:tcW w:w="2267" w:type="dxa"/>
          </w:tcPr>
          <w:p w14:paraId="31FA7AF6" w14:textId="64C61B76" w:rsidR="00A45995" w:rsidRPr="00E119AD" w:rsidRDefault="009574F1" w:rsidP="009574F1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6.4 [2.6, 14.7]</w:t>
            </w:r>
          </w:p>
        </w:tc>
      </w:tr>
      <w:tr w:rsidR="00A45995" w:rsidRPr="00E119AD" w14:paraId="22B46214" w14:textId="77777777" w:rsidTr="00E119AD">
        <w:trPr>
          <w:jc w:val="center"/>
        </w:trPr>
        <w:tc>
          <w:tcPr>
            <w:tcW w:w="3544" w:type="dxa"/>
            <w:vAlign w:val="center"/>
          </w:tcPr>
          <w:p w14:paraId="098EF005" w14:textId="77777777" w:rsidR="00A45995" w:rsidRPr="00E119AD" w:rsidRDefault="00A45995" w:rsidP="009D7A86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 xml:space="preserve">      Only alcohol</w:t>
            </w:r>
          </w:p>
        </w:tc>
        <w:tc>
          <w:tcPr>
            <w:tcW w:w="1559" w:type="dxa"/>
          </w:tcPr>
          <w:p w14:paraId="4B9AAE62" w14:textId="4DEFBEE6" w:rsidR="00A45995" w:rsidRPr="00E119AD" w:rsidRDefault="00311B6D" w:rsidP="009D7A8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346 (21.8)</w:t>
            </w:r>
          </w:p>
        </w:tc>
        <w:tc>
          <w:tcPr>
            <w:tcW w:w="1560" w:type="dxa"/>
            <w:vAlign w:val="bottom"/>
          </w:tcPr>
          <w:p w14:paraId="0820B2C8" w14:textId="410C0A5B" w:rsidR="00A45995" w:rsidRPr="00E119AD" w:rsidRDefault="00B0175C" w:rsidP="009D7A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364 (22.7)</w:t>
            </w:r>
          </w:p>
        </w:tc>
        <w:tc>
          <w:tcPr>
            <w:tcW w:w="2267" w:type="dxa"/>
          </w:tcPr>
          <w:p w14:paraId="69775994" w14:textId="720CD00E" w:rsidR="00A45995" w:rsidRPr="00E119AD" w:rsidRDefault="009574F1" w:rsidP="009D7A8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9.9 [7.1, 13.6]</w:t>
            </w:r>
          </w:p>
        </w:tc>
      </w:tr>
      <w:tr w:rsidR="00A45995" w:rsidRPr="00E119AD" w14:paraId="40676C9A" w14:textId="77777777" w:rsidTr="00E119AD">
        <w:trPr>
          <w:jc w:val="center"/>
        </w:trPr>
        <w:tc>
          <w:tcPr>
            <w:tcW w:w="3544" w:type="dxa"/>
            <w:vAlign w:val="center"/>
          </w:tcPr>
          <w:p w14:paraId="7D234E89" w14:textId="77777777" w:rsidR="00A45995" w:rsidRPr="00E119AD" w:rsidRDefault="00A45995" w:rsidP="009D7A86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 xml:space="preserve">      Both</w:t>
            </w:r>
          </w:p>
        </w:tc>
        <w:tc>
          <w:tcPr>
            <w:tcW w:w="1559" w:type="dxa"/>
          </w:tcPr>
          <w:p w14:paraId="4E88E397" w14:textId="19FD4B2B" w:rsidR="00A45995" w:rsidRPr="00E119AD" w:rsidRDefault="00311B6D" w:rsidP="009D7A8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190 (</w:t>
            </w:r>
            <w:r w:rsidR="00B44384" w:rsidRPr="00E119AD">
              <w:rPr>
                <w:rFonts w:ascii="Times New Roman" w:hAnsi="Times New Roman" w:cs="Times New Roman"/>
                <w:color w:val="000000"/>
              </w:rPr>
              <w:t>12.0)</w:t>
            </w:r>
          </w:p>
        </w:tc>
        <w:tc>
          <w:tcPr>
            <w:tcW w:w="1560" w:type="dxa"/>
            <w:vAlign w:val="bottom"/>
          </w:tcPr>
          <w:p w14:paraId="74900194" w14:textId="7E85207C" w:rsidR="00A45995" w:rsidRPr="00E119AD" w:rsidRDefault="00B0175C" w:rsidP="009D7A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207 (13.0)</w:t>
            </w:r>
          </w:p>
        </w:tc>
        <w:tc>
          <w:tcPr>
            <w:tcW w:w="2267" w:type="dxa"/>
          </w:tcPr>
          <w:p w14:paraId="53996FEB" w14:textId="2F8F07E1" w:rsidR="00A45995" w:rsidRPr="00E119AD" w:rsidRDefault="009574F1" w:rsidP="009D7A8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13.6 [9.5, 19.1]</w:t>
            </w:r>
          </w:p>
        </w:tc>
      </w:tr>
      <w:tr w:rsidR="00A45995" w:rsidRPr="00E119AD" w14:paraId="6A1CA897" w14:textId="77777777" w:rsidTr="00E119AD">
        <w:trPr>
          <w:jc w:val="center"/>
        </w:trPr>
        <w:tc>
          <w:tcPr>
            <w:tcW w:w="3544" w:type="dxa"/>
          </w:tcPr>
          <w:p w14:paraId="5ABE2ECE" w14:textId="77777777" w:rsidR="00A45995" w:rsidRPr="00E119AD" w:rsidRDefault="00A45995" w:rsidP="009D7A8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119AD">
              <w:rPr>
                <w:rFonts w:ascii="Times New Roman" w:hAnsi="Times New Roman" w:cs="Times New Roman"/>
                <w:b/>
                <w:bCs/>
              </w:rPr>
              <w:t>Media factors</w:t>
            </w:r>
          </w:p>
        </w:tc>
        <w:tc>
          <w:tcPr>
            <w:tcW w:w="1559" w:type="dxa"/>
          </w:tcPr>
          <w:p w14:paraId="4D166D07" w14:textId="77777777" w:rsidR="00A45995" w:rsidRPr="00E119AD" w:rsidRDefault="00A45995" w:rsidP="009D7A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7061775D" w14:textId="77777777" w:rsidR="00A45995" w:rsidRPr="00E119AD" w:rsidRDefault="00A45995" w:rsidP="009D7A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7" w:type="dxa"/>
          </w:tcPr>
          <w:p w14:paraId="662D121C" w14:textId="77777777" w:rsidR="00A45995" w:rsidRPr="00E119AD" w:rsidRDefault="00A45995" w:rsidP="009D7A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A45995" w:rsidRPr="00E119AD" w14:paraId="7417DA94" w14:textId="77777777" w:rsidTr="00E119AD">
        <w:trPr>
          <w:jc w:val="center"/>
        </w:trPr>
        <w:tc>
          <w:tcPr>
            <w:tcW w:w="3544" w:type="dxa"/>
          </w:tcPr>
          <w:p w14:paraId="687CA2B0" w14:textId="0884B887" w:rsidR="00A45995" w:rsidRPr="00E119AD" w:rsidRDefault="00A45995" w:rsidP="009D7A86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E119AD">
              <w:rPr>
                <w:rFonts w:ascii="Times New Roman" w:hAnsi="Times New Roman" w:cs="Times New Roman"/>
              </w:rPr>
              <w:t xml:space="preserve"> </w:t>
            </w:r>
            <w:r w:rsidRPr="00E119AD">
              <w:rPr>
                <w:rFonts w:ascii="Times New Roman" w:hAnsi="Times New Roman" w:cs="Times New Roman"/>
                <w:i/>
                <w:iCs/>
              </w:rPr>
              <w:t>Reading the newspaper (N=</w:t>
            </w:r>
            <w:r w:rsidR="00B8200A" w:rsidRPr="00E119AD">
              <w:rPr>
                <w:rFonts w:ascii="Times New Roman" w:hAnsi="Times New Roman" w:cs="Times New Roman"/>
                <w:i/>
                <w:iCs/>
              </w:rPr>
              <w:t>1599</w:t>
            </w:r>
            <w:r w:rsidRPr="00E119AD">
              <w:rPr>
                <w:rFonts w:ascii="Times New Roman" w:hAnsi="Times New Roman" w:cs="Times New Roman"/>
                <w:i/>
                <w:iCs/>
              </w:rPr>
              <w:t>)</w:t>
            </w:r>
          </w:p>
        </w:tc>
        <w:tc>
          <w:tcPr>
            <w:tcW w:w="1559" w:type="dxa"/>
          </w:tcPr>
          <w:p w14:paraId="107A211E" w14:textId="77777777" w:rsidR="00A45995" w:rsidRPr="00E119AD" w:rsidRDefault="00A45995" w:rsidP="009D7A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385533F2" w14:textId="77777777" w:rsidR="00A45995" w:rsidRPr="00E119AD" w:rsidRDefault="00A45995" w:rsidP="009D7A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7" w:type="dxa"/>
          </w:tcPr>
          <w:p w14:paraId="37B69FA9" w14:textId="77777777" w:rsidR="00A45995" w:rsidRPr="00E119AD" w:rsidRDefault="00A45995" w:rsidP="009D7A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A45995" w:rsidRPr="00E119AD" w14:paraId="389434CB" w14:textId="77777777" w:rsidTr="00E119AD">
        <w:trPr>
          <w:jc w:val="center"/>
        </w:trPr>
        <w:tc>
          <w:tcPr>
            <w:tcW w:w="3544" w:type="dxa"/>
          </w:tcPr>
          <w:p w14:paraId="522944D8" w14:textId="77777777" w:rsidR="00A45995" w:rsidRPr="00E119AD" w:rsidRDefault="00A45995" w:rsidP="009D7A86">
            <w:pPr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</w:rPr>
              <w:t xml:space="preserve">      Not at all</w:t>
            </w:r>
          </w:p>
        </w:tc>
        <w:tc>
          <w:tcPr>
            <w:tcW w:w="1559" w:type="dxa"/>
          </w:tcPr>
          <w:p w14:paraId="1442EDA9" w14:textId="2C6B313E" w:rsidR="00A45995" w:rsidRPr="00E119AD" w:rsidRDefault="001A576D" w:rsidP="009D7A8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278 (</w:t>
            </w:r>
            <w:r w:rsidR="006416A8" w:rsidRPr="00E119AD">
              <w:rPr>
                <w:rFonts w:ascii="Times New Roman" w:hAnsi="Times New Roman" w:cs="Times New Roman"/>
                <w:color w:val="000000"/>
              </w:rPr>
              <w:t>17.7)</w:t>
            </w:r>
          </w:p>
        </w:tc>
        <w:tc>
          <w:tcPr>
            <w:tcW w:w="1560" w:type="dxa"/>
            <w:vAlign w:val="bottom"/>
          </w:tcPr>
          <w:p w14:paraId="66A4220B" w14:textId="05325820" w:rsidR="00A45995" w:rsidRPr="00E119AD" w:rsidRDefault="009B51E9" w:rsidP="009D7A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283 (17.8)</w:t>
            </w:r>
          </w:p>
        </w:tc>
        <w:tc>
          <w:tcPr>
            <w:tcW w:w="2267" w:type="dxa"/>
          </w:tcPr>
          <w:p w14:paraId="41BADBEF" w14:textId="6B348AC9" w:rsidR="00A45995" w:rsidRPr="00E119AD" w:rsidRDefault="00D36BC2" w:rsidP="009D7A8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9.5 [6.3,13.9]</w:t>
            </w:r>
          </w:p>
        </w:tc>
      </w:tr>
      <w:tr w:rsidR="00A45995" w:rsidRPr="00E119AD" w14:paraId="12833279" w14:textId="77777777" w:rsidTr="00E119AD">
        <w:trPr>
          <w:jc w:val="center"/>
        </w:trPr>
        <w:tc>
          <w:tcPr>
            <w:tcW w:w="3544" w:type="dxa"/>
          </w:tcPr>
          <w:p w14:paraId="28BA28D6" w14:textId="77777777" w:rsidR="00A45995" w:rsidRPr="00E119AD" w:rsidRDefault="00A45995" w:rsidP="009D7A86">
            <w:pPr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</w:rPr>
              <w:t xml:space="preserve">      Yes</w:t>
            </w:r>
          </w:p>
        </w:tc>
        <w:tc>
          <w:tcPr>
            <w:tcW w:w="1559" w:type="dxa"/>
          </w:tcPr>
          <w:p w14:paraId="08BD7276" w14:textId="28597D0A" w:rsidR="00A45995" w:rsidRPr="00E119AD" w:rsidRDefault="006416A8" w:rsidP="009D7A8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1296 (82.3)</w:t>
            </w:r>
          </w:p>
        </w:tc>
        <w:tc>
          <w:tcPr>
            <w:tcW w:w="1560" w:type="dxa"/>
            <w:vAlign w:val="bottom"/>
          </w:tcPr>
          <w:p w14:paraId="66DCCEBD" w14:textId="7C71545B" w:rsidR="00A45995" w:rsidRPr="00E119AD" w:rsidRDefault="009B51E9" w:rsidP="009D7A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1303 (</w:t>
            </w:r>
            <w:r w:rsidR="00A055AE" w:rsidRPr="00E119AD">
              <w:rPr>
                <w:rFonts w:ascii="Times New Roman" w:hAnsi="Times New Roman" w:cs="Times New Roman"/>
                <w:color w:val="000000"/>
              </w:rPr>
              <w:t>82.2)</w:t>
            </w:r>
          </w:p>
        </w:tc>
        <w:tc>
          <w:tcPr>
            <w:tcW w:w="2267" w:type="dxa"/>
          </w:tcPr>
          <w:p w14:paraId="3FF41981" w14:textId="455E2E7B" w:rsidR="00A45995" w:rsidRPr="00E119AD" w:rsidRDefault="00D36BC2" w:rsidP="009D7A8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5.7 [4.5, 7.2]</w:t>
            </w:r>
          </w:p>
        </w:tc>
      </w:tr>
      <w:tr w:rsidR="00A45995" w:rsidRPr="00E119AD" w14:paraId="1311B62B" w14:textId="77777777" w:rsidTr="00E119AD">
        <w:trPr>
          <w:jc w:val="center"/>
        </w:trPr>
        <w:tc>
          <w:tcPr>
            <w:tcW w:w="3544" w:type="dxa"/>
          </w:tcPr>
          <w:p w14:paraId="4E33FFCF" w14:textId="64AA6A6F" w:rsidR="00A45995" w:rsidRPr="00E119AD" w:rsidRDefault="00A45995" w:rsidP="009D7A86">
            <w:pPr>
              <w:ind w:left="-111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E119AD">
              <w:rPr>
                <w:rFonts w:ascii="Times New Roman" w:hAnsi="Times New Roman" w:cs="Times New Roman"/>
              </w:rPr>
              <w:t xml:space="preserve">   </w:t>
            </w:r>
            <w:r w:rsidRPr="00E119AD">
              <w:rPr>
                <w:rFonts w:ascii="Times New Roman" w:hAnsi="Times New Roman" w:cs="Times New Roman"/>
                <w:i/>
                <w:iCs/>
              </w:rPr>
              <w:t>Listening to the radio (N=</w:t>
            </w:r>
            <w:r w:rsidR="00B229A6" w:rsidRPr="00E119AD">
              <w:rPr>
                <w:rFonts w:ascii="Times New Roman" w:hAnsi="Times New Roman" w:cs="Times New Roman"/>
                <w:i/>
                <w:iCs/>
              </w:rPr>
              <w:t>1599</w:t>
            </w:r>
            <w:r w:rsidRPr="00E119AD">
              <w:rPr>
                <w:rFonts w:ascii="Times New Roman" w:hAnsi="Times New Roman" w:cs="Times New Roman"/>
                <w:i/>
                <w:iCs/>
              </w:rPr>
              <w:t>)</w:t>
            </w:r>
          </w:p>
        </w:tc>
        <w:tc>
          <w:tcPr>
            <w:tcW w:w="1559" w:type="dxa"/>
          </w:tcPr>
          <w:p w14:paraId="3BE9765A" w14:textId="77777777" w:rsidR="00A45995" w:rsidRPr="00E119AD" w:rsidRDefault="00A45995" w:rsidP="009D7A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066E1F7C" w14:textId="77777777" w:rsidR="00A45995" w:rsidRPr="00E119AD" w:rsidRDefault="00A45995" w:rsidP="009D7A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7" w:type="dxa"/>
          </w:tcPr>
          <w:p w14:paraId="49BA81C8" w14:textId="77777777" w:rsidR="00A45995" w:rsidRPr="00E119AD" w:rsidRDefault="00A45995" w:rsidP="009D7A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A45995" w:rsidRPr="00E119AD" w14:paraId="347BF441" w14:textId="77777777" w:rsidTr="00E119AD">
        <w:trPr>
          <w:jc w:val="center"/>
        </w:trPr>
        <w:tc>
          <w:tcPr>
            <w:tcW w:w="3544" w:type="dxa"/>
          </w:tcPr>
          <w:p w14:paraId="2986414D" w14:textId="77777777" w:rsidR="00A45995" w:rsidRPr="00E119AD" w:rsidRDefault="00A45995" w:rsidP="009D7A86">
            <w:pPr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</w:rPr>
              <w:t xml:space="preserve">      Not at all</w:t>
            </w:r>
          </w:p>
        </w:tc>
        <w:tc>
          <w:tcPr>
            <w:tcW w:w="1559" w:type="dxa"/>
          </w:tcPr>
          <w:p w14:paraId="1E83EADC" w14:textId="73D9398E" w:rsidR="00A45995" w:rsidRPr="00E119AD" w:rsidRDefault="001A576D" w:rsidP="009D7A8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1195 (75.2)</w:t>
            </w:r>
          </w:p>
        </w:tc>
        <w:tc>
          <w:tcPr>
            <w:tcW w:w="1560" w:type="dxa"/>
            <w:vAlign w:val="bottom"/>
          </w:tcPr>
          <w:p w14:paraId="45D5C320" w14:textId="1A8C74DD" w:rsidR="00A45995" w:rsidRPr="00E119AD" w:rsidRDefault="00B8200A" w:rsidP="009D7A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1198 (74.9)</w:t>
            </w:r>
          </w:p>
        </w:tc>
        <w:tc>
          <w:tcPr>
            <w:tcW w:w="2267" w:type="dxa"/>
          </w:tcPr>
          <w:p w14:paraId="34AB8E39" w14:textId="22322D24" w:rsidR="00A45995" w:rsidRPr="00E119AD" w:rsidRDefault="00D36BC2" w:rsidP="009D7A8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6.2 [4.9, 7.8]</w:t>
            </w:r>
          </w:p>
        </w:tc>
      </w:tr>
      <w:tr w:rsidR="00A45995" w:rsidRPr="00E119AD" w14:paraId="15BBC47A" w14:textId="77777777" w:rsidTr="00E119AD">
        <w:trPr>
          <w:jc w:val="center"/>
        </w:trPr>
        <w:tc>
          <w:tcPr>
            <w:tcW w:w="3544" w:type="dxa"/>
          </w:tcPr>
          <w:p w14:paraId="12562966" w14:textId="77777777" w:rsidR="00A45995" w:rsidRPr="00E119AD" w:rsidRDefault="00A45995" w:rsidP="009D7A86">
            <w:pPr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</w:rPr>
              <w:t xml:space="preserve">      Yes</w:t>
            </w:r>
          </w:p>
        </w:tc>
        <w:tc>
          <w:tcPr>
            <w:tcW w:w="1559" w:type="dxa"/>
          </w:tcPr>
          <w:p w14:paraId="0E7EE1FC" w14:textId="4EB624B6" w:rsidR="00A45995" w:rsidRPr="00E119AD" w:rsidRDefault="001A576D" w:rsidP="009D7A8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394 (24.8)</w:t>
            </w:r>
          </w:p>
        </w:tc>
        <w:tc>
          <w:tcPr>
            <w:tcW w:w="1560" w:type="dxa"/>
            <w:vAlign w:val="bottom"/>
          </w:tcPr>
          <w:p w14:paraId="34B02F4E" w14:textId="1ACADEC2" w:rsidR="00A45995" w:rsidRPr="00E119AD" w:rsidRDefault="00B8200A" w:rsidP="009D7A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401 (25.1)</w:t>
            </w:r>
          </w:p>
        </w:tc>
        <w:tc>
          <w:tcPr>
            <w:tcW w:w="2267" w:type="dxa"/>
          </w:tcPr>
          <w:p w14:paraId="661383FF" w14:textId="33A747DA" w:rsidR="00A45995" w:rsidRPr="00E119AD" w:rsidRDefault="00D36BC2" w:rsidP="009D7A86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6.8 [4.6, 9.8]</w:t>
            </w:r>
          </w:p>
        </w:tc>
      </w:tr>
      <w:tr w:rsidR="00A45995" w:rsidRPr="00E119AD" w14:paraId="0C999D9E" w14:textId="77777777" w:rsidTr="00E119AD">
        <w:trPr>
          <w:jc w:val="center"/>
        </w:trPr>
        <w:tc>
          <w:tcPr>
            <w:tcW w:w="3544" w:type="dxa"/>
          </w:tcPr>
          <w:p w14:paraId="5F6D32F1" w14:textId="32FE8981" w:rsidR="00A45995" w:rsidRPr="00E119AD" w:rsidRDefault="00A45995" w:rsidP="009D7A86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E119AD">
              <w:rPr>
                <w:rFonts w:ascii="Times New Roman" w:hAnsi="Times New Roman" w:cs="Times New Roman"/>
              </w:rPr>
              <w:t xml:space="preserve">   </w:t>
            </w:r>
            <w:r w:rsidRPr="00E119AD">
              <w:rPr>
                <w:rFonts w:ascii="Times New Roman" w:hAnsi="Times New Roman" w:cs="Times New Roman"/>
                <w:i/>
                <w:iCs/>
              </w:rPr>
              <w:t>Watching TV (N=</w:t>
            </w:r>
            <w:r w:rsidR="00656948" w:rsidRPr="00E119AD">
              <w:rPr>
                <w:rFonts w:ascii="Times New Roman" w:hAnsi="Times New Roman" w:cs="Times New Roman"/>
                <w:i/>
                <w:iCs/>
              </w:rPr>
              <w:t>1599</w:t>
            </w:r>
            <w:r w:rsidRPr="00E119AD">
              <w:rPr>
                <w:rFonts w:ascii="Times New Roman" w:hAnsi="Times New Roman" w:cs="Times New Roman"/>
                <w:i/>
                <w:iCs/>
              </w:rPr>
              <w:t>)</w:t>
            </w:r>
          </w:p>
        </w:tc>
        <w:tc>
          <w:tcPr>
            <w:tcW w:w="1559" w:type="dxa"/>
          </w:tcPr>
          <w:p w14:paraId="7B483159" w14:textId="77777777" w:rsidR="00A45995" w:rsidRPr="00E119AD" w:rsidRDefault="00A45995" w:rsidP="009D7A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1B9A0F75" w14:textId="77777777" w:rsidR="00A45995" w:rsidRPr="00E119AD" w:rsidRDefault="00A45995" w:rsidP="009D7A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7" w:type="dxa"/>
          </w:tcPr>
          <w:p w14:paraId="004FB32E" w14:textId="77777777" w:rsidR="00A45995" w:rsidRPr="00E119AD" w:rsidRDefault="00A45995" w:rsidP="009D7A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A45995" w:rsidRPr="00E119AD" w14:paraId="26BD2063" w14:textId="77777777" w:rsidTr="00E119AD">
        <w:trPr>
          <w:jc w:val="center"/>
        </w:trPr>
        <w:tc>
          <w:tcPr>
            <w:tcW w:w="3544" w:type="dxa"/>
          </w:tcPr>
          <w:p w14:paraId="7C4068D3" w14:textId="77777777" w:rsidR="00A45995" w:rsidRPr="00E119AD" w:rsidRDefault="00A45995" w:rsidP="009D7A86">
            <w:pPr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</w:rPr>
              <w:t xml:space="preserve">      Not at all</w:t>
            </w:r>
          </w:p>
        </w:tc>
        <w:tc>
          <w:tcPr>
            <w:tcW w:w="1559" w:type="dxa"/>
          </w:tcPr>
          <w:p w14:paraId="4E02583C" w14:textId="7CCDC9D6" w:rsidR="00A45995" w:rsidRPr="00E119AD" w:rsidRDefault="00071AF6" w:rsidP="009D7A8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47 (</w:t>
            </w:r>
            <w:r w:rsidR="00F92F0D" w:rsidRPr="00E119AD">
              <w:rPr>
                <w:rFonts w:ascii="Times New Roman" w:hAnsi="Times New Roman" w:cs="Times New Roman"/>
                <w:color w:val="000000"/>
              </w:rPr>
              <w:t>3.0)</w:t>
            </w:r>
          </w:p>
        </w:tc>
        <w:tc>
          <w:tcPr>
            <w:tcW w:w="1560" w:type="dxa"/>
            <w:vAlign w:val="bottom"/>
          </w:tcPr>
          <w:p w14:paraId="4AFFCE96" w14:textId="29E724D1" w:rsidR="00A45995" w:rsidRPr="00E119AD" w:rsidRDefault="009E1299" w:rsidP="009D7A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44 (2.8)</w:t>
            </w:r>
          </w:p>
        </w:tc>
        <w:tc>
          <w:tcPr>
            <w:tcW w:w="2267" w:type="dxa"/>
          </w:tcPr>
          <w:p w14:paraId="52A533B2" w14:textId="05ED72C3" w:rsidR="00A45995" w:rsidRPr="00E119AD" w:rsidRDefault="00F33EB4" w:rsidP="00F33EB4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10.2 [4.2, 22.9]</w:t>
            </w:r>
          </w:p>
        </w:tc>
      </w:tr>
      <w:tr w:rsidR="00A45995" w:rsidRPr="00E119AD" w14:paraId="43A40DDB" w14:textId="77777777" w:rsidTr="00E119AD">
        <w:trPr>
          <w:jc w:val="center"/>
        </w:trPr>
        <w:tc>
          <w:tcPr>
            <w:tcW w:w="3544" w:type="dxa"/>
          </w:tcPr>
          <w:p w14:paraId="40903EF2" w14:textId="77777777" w:rsidR="00A45995" w:rsidRPr="00E119AD" w:rsidRDefault="00A45995" w:rsidP="009D7A86">
            <w:pPr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</w:rPr>
              <w:t xml:space="preserve">      Yes</w:t>
            </w:r>
          </w:p>
        </w:tc>
        <w:tc>
          <w:tcPr>
            <w:tcW w:w="1559" w:type="dxa"/>
          </w:tcPr>
          <w:p w14:paraId="78CBA09A" w14:textId="57808FB4" w:rsidR="00A45995" w:rsidRPr="00E119AD" w:rsidRDefault="00F92F0D" w:rsidP="009D7A8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1542 (97.0)</w:t>
            </w:r>
          </w:p>
        </w:tc>
        <w:tc>
          <w:tcPr>
            <w:tcW w:w="1560" w:type="dxa"/>
            <w:vAlign w:val="bottom"/>
          </w:tcPr>
          <w:p w14:paraId="36DD3A38" w14:textId="20DE5CDA" w:rsidR="00A45995" w:rsidRPr="00E119AD" w:rsidRDefault="009E1299" w:rsidP="009D7A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1555 (97.2)</w:t>
            </w:r>
          </w:p>
        </w:tc>
        <w:tc>
          <w:tcPr>
            <w:tcW w:w="2267" w:type="dxa"/>
          </w:tcPr>
          <w:p w14:paraId="600F3D00" w14:textId="1437764A" w:rsidR="00A45995" w:rsidRPr="00E119AD" w:rsidRDefault="00F33EB4" w:rsidP="009D7A8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6.3 [5.1, 7.7]</w:t>
            </w:r>
          </w:p>
        </w:tc>
      </w:tr>
      <w:tr w:rsidR="00A45995" w:rsidRPr="00E119AD" w14:paraId="0622E54C" w14:textId="77777777" w:rsidTr="00E119AD">
        <w:trPr>
          <w:jc w:val="center"/>
        </w:trPr>
        <w:tc>
          <w:tcPr>
            <w:tcW w:w="3544" w:type="dxa"/>
          </w:tcPr>
          <w:p w14:paraId="07B450C5" w14:textId="61F94920" w:rsidR="00A45995" w:rsidRPr="00E119AD" w:rsidRDefault="00A45995" w:rsidP="009D7A86">
            <w:pPr>
              <w:ind w:firstLine="3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E119AD">
              <w:rPr>
                <w:rFonts w:ascii="Times New Roman" w:hAnsi="Times New Roman" w:cs="Times New Roman"/>
                <w:i/>
                <w:iCs/>
              </w:rPr>
              <w:t>Ever used a computer (N=</w:t>
            </w:r>
            <w:r w:rsidR="000332B3" w:rsidRPr="00E119AD">
              <w:rPr>
                <w:rFonts w:ascii="Times New Roman" w:hAnsi="Times New Roman" w:cs="Times New Roman"/>
                <w:i/>
                <w:iCs/>
              </w:rPr>
              <w:t>1599</w:t>
            </w:r>
            <w:r w:rsidRPr="00E119AD">
              <w:rPr>
                <w:rFonts w:ascii="Times New Roman" w:hAnsi="Times New Roman" w:cs="Times New Roman"/>
                <w:i/>
                <w:iCs/>
              </w:rPr>
              <w:t>)</w:t>
            </w:r>
          </w:p>
        </w:tc>
        <w:tc>
          <w:tcPr>
            <w:tcW w:w="1559" w:type="dxa"/>
          </w:tcPr>
          <w:p w14:paraId="2B8B509D" w14:textId="77777777" w:rsidR="00A45995" w:rsidRPr="00E119AD" w:rsidRDefault="00A45995" w:rsidP="009D7A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1AA04F9C" w14:textId="77777777" w:rsidR="00A45995" w:rsidRPr="00E119AD" w:rsidRDefault="00A45995" w:rsidP="009D7A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7" w:type="dxa"/>
          </w:tcPr>
          <w:p w14:paraId="131ACC78" w14:textId="77777777" w:rsidR="00A45995" w:rsidRPr="00E119AD" w:rsidRDefault="00A45995" w:rsidP="009D7A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A45995" w:rsidRPr="00E119AD" w14:paraId="2CC465AA" w14:textId="77777777" w:rsidTr="00E119AD">
        <w:trPr>
          <w:jc w:val="center"/>
        </w:trPr>
        <w:tc>
          <w:tcPr>
            <w:tcW w:w="3544" w:type="dxa"/>
          </w:tcPr>
          <w:p w14:paraId="03C355F3" w14:textId="77777777" w:rsidR="00A45995" w:rsidRPr="00E119AD" w:rsidRDefault="00A45995" w:rsidP="009D7A86">
            <w:pPr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</w:rPr>
              <w:t xml:space="preserve">      No</w:t>
            </w:r>
          </w:p>
        </w:tc>
        <w:tc>
          <w:tcPr>
            <w:tcW w:w="1559" w:type="dxa"/>
          </w:tcPr>
          <w:p w14:paraId="77C50DBC" w14:textId="2591FBAA" w:rsidR="00A45995" w:rsidRPr="00E119AD" w:rsidRDefault="00071AF6" w:rsidP="009D7A8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148 (9.3)</w:t>
            </w:r>
          </w:p>
        </w:tc>
        <w:tc>
          <w:tcPr>
            <w:tcW w:w="1560" w:type="dxa"/>
            <w:vAlign w:val="bottom"/>
          </w:tcPr>
          <w:p w14:paraId="5DACE9EB" w14:textId="6E1B3EB4" w:rsidR="00A45995" w:rsidRPr="00E119AD" w:rsidRDefault="006F369C" w:rsidP="009D7A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135 (8.4)</w:t>
            </w:r>
          </w:p>
        </w:tc>
        <w:tc>
          <w:tcPr>
            <w:tcW w:w="2267" w:type="dxa"/>
          </w:tcPr>
          <w:p w14:paraId="4D96C9B1" w14:textId="23737EEC" w:rsidR="00A45995" w:rsidRPr="00E119AD" w:rsidRDefault="00F33EB4" w:rsidP="009D7A86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13.9 [9.3, 20.4]</w:t>
            </w:r>
          </w:p>
        </w:tc>
      </w:tr>
      <w:tr w:rsidR="00A45995" w:rsidRPr="00E119AD" w14:paraId="66B7DBAD" w14:textId="77777777" w:rsidTr="00E119AD">
        <w:trPr>
          <w:jc w:val="center"/>
        </w:trPr>
        <w:tc>
          <w:tcPr>
            <w:tcW w:w="3544" w:type="dxa"/>
          </w:tcPr>
          <w:p w14:paraId="057D06D9" w14:textId="77777777" w:rsidR="00A45995" w:rsidRPr="00E119AD" w:rsidRDefault="00A45995" w:rsidP="009D7A86">
            <w:pPr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</w:rPr>
              <w:t xml:space="preserve">      Yes</w:t>
            </w:r>
          </w:p>
        </w:tc>
        <w:tc>
          <w:tcPr>
            <w:tcW w:w="1559" w:type="dxa"/>
          </w:tcPr>
          <w:p w14:paraId="287C6F60" w14:textId="7D423CB1" w:rsidR="00A45995" w:rsidRPr="00E119AD" w:rsidRDefault="00071AF6" w:rsidP="009D7A8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1441 (90.7)</w:t>
            </w:r>
          </w:p>
        </w:tc>
        <w:tc>
          <w:tcPr>
            <w:tcW w:w="1560" w:type="dxa"/>
            <w:vAlign w:val="bottom"/>
          </w:tcPr>
          <w:p w14:paraId="48C986B9" w14:textId="0081900B" w:rsidR="00A45995" w:rsidRPr="00E119AD" w:rsidRDefault="006F369C" w:rsidP="009D7A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1464 (</w:t>
            </w:r>
            <w:r w:rsidR="00656948" w:rsidRPr="00E119AD">
              <w:rPr>
                <w:rFonts w:ascii="Times New Roman" w:hAnsi="Times New Roman" w:cs="Times New Roman"/>
                <w:color w:val="000000"/>
              </w:rPr>
              <w:t>91.6)</w:t>
            </w:r>
          </w:p>
        </w:tc>
        <w:tc>
          <w:tcPr>
            <w:tcW w:w="2267" w:type="dxa"/>
          </w:tcPr>
          <w:p w14:paraId="764240AB" w14:textId="4BE0C266" w:rsidR="00A45995" w:rsidRPr="00E119AD" w:rsidRDefault="002F6AFC" w:rsidP="009D7A86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5.7 [4.5, 7.1]</w:t>
            </w:r>
          </w:p>
        </w:tc>
      </w:tr>
      <w:tr w:rsidR="00A45995" w:rsidRPr="00E119AD" w14:paraId="079A3905" w14:textId="77777777" w:rsidTr="00E119AD">
        <w:trPr>
          <w:jc w:val="center"/>
        </w:trPr>
        <w:tc>
          <w:tcPr>
            <w:tcW w:w="3544" w:type="dxa"/>
          </w:tcPr>
          <w:p w14:paraId="367369EB" w14:textId="133FC7FB" w:rsidR="00A45995" w:rsidRPr="00E119AD" w:rsidRDefault="00A45995" w:rsidP="009D7A86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E119AD">
              <w:rPr>
                <w:rFonts w:ascii="Times New Roman" w:hAnsi="Times New Roman" w:cs="Times New Roman"/>
                <w:color w:val="000000" w:themeColor="text1"/>
              </w:rPr>
              <w:t xml:space="preserve">   </w:t>
            </w:r>
            <w:r w:rsidRPr="00E119A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ver used the internet (N=</w:t>
            </w:r>
            <w:r w:rsidR="00C44294" w:rsidRPr="00E119A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1599</w:t>
            </w:r>
            <w:r w:rsidRPr="00E119A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)</w:t>
            </w:r>
          </w:p>
        </w:tc>
        <w:tc>
          <w:tcPr>
            <w:tcW w:w="1559" w:type="dxa"/>
          </w:tcPr>
          <w:p w14:paraId="04B32FB2" w14:textId="77777777" w:rsidR="00A45995" w:rsidRPr="00E119AD" w:rsidRDefault="00A45995" w:rsidP="009D7A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6939728A" w14:textId="77777777" w:rsidR="00A45995" w:rsidRPr="00E119AD" w:rsidRDefault="00A45995" w:rsidP="009D7A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7" w:type="dxa"/>
          </w:tcPr>
          <w:p w14:paraId="5BEBFEC8" w14:textId="77777777" w:rsidR="00A45995" w:rsidRPr="00E119AD" w:rsidRDefault="00A45995" w:rsidP="009D7A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A45995" w:rsidRPr="00E119AD" w14:paraId="33B153FA" w14:textId="77777777" w:rsidTr="00E119AD">
        <w:trPr>
          <w:jc w:val="center"/>
        </w:trPr>
        <w:tc>
          <w:tcPr>
            <w:tcW w:w="3544" w:type="dxa"/>
          </w:tcPr>
          <w:p w14:paraId="428A19AE" w14:textId="77777777" w:rsidR="00A45995" w:rsidRPr="00E119AD" w:rsidRDefault="00A45995" w:rsidP="009D7A86">
            <w:pPr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</w:rPr>
              <w:t xml:space="preserve">      No</w:t>
            </w:r>
          </w:p>
        </w:tc>
        <w:tc>
          <w:tcPr>
            <w:tcW w:w="1559" w:type="dxa"/>
          </w:tcPr>
          <w:p w14:paraId="47081023" w14:textId="5D903535" w:rsidR="00A45995" w:rsidRPr="00E119AD" w:rsidRDefault="00EA14CF" w:rsidP="009D7A8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313 (19.7)</w:t>
            </w:r>
          </w:p>
        </w:tc>
        <w:tc>
          <w:tcPr>
            <w:tcW w:w="1560" w:type="dxa"/>
            <w:vAlign w:val="bottom"/>
          </w:tcPr>
          <w:p w14:paraId="1B5FE615" w14:textId="456BEF9E" w:rsidR="00A45995" w:rsidRPr="00E119AD" w:rsidRDefault="000332B3" w:rsidP="009D7A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291 (18.2)</w:t>
            </w:r>
          </w:p>
        </w:tc>
        <w:tc>
          <w:tcPr>
            <w:tcW w:w="2267" w:type="dxa"/>
          </w:tcPr>
          <w:p w14:paraId="490A8586" w14:textId="1A78C8B4" w:rsidR="00A45995" w:rsidRPr="00E119AD" w:rsidRDefault="002F6AFC" w:rsidP="009D7A8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9.5 [6.7, 13.4]</w:t>
            </w:r>
          </w:p>
        </w:tc>
      </w:tr>
      <w:tr w:rsidR="00A45995" w:rsidRPr="00E119AD" w14:paraId="098CC898" w14:textId="77777777" w:rsidTr="00E119AD">
        <w:trPr>
          <w:jc w:val="center"/>
        </w:trPr>
        <w:tc>
          <w:tcPr>
            <w:tcW w:w="3544" w:type="dxa"/>
          </w:tcPr>
          <w:p w14:paraId="34EF5FAF" w14:textId="77777777" w:rsidR="00A45995" w:rsidRPr="00E119AD" w:rsidRDefault="00A45995" w:rsidP="009D7A86">
            <w:pPr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</w:rPr>
              <w:t xml:space="preserve">      Yes</w:t>
            </w:r>
          </w:p>
        </w:tc>
        <w:tc>
          <w:tcPr>
            <w:tcW w:w="1559" w:type="dxa"/>
          </w:tcPr>
          <w:p w14:paraId="5E368973" w14:textId="2D044F74" w:rsidR="00A45995" w:rsidRPr="00E119AD" w:rsidRDefault="00EA14CF" w:rsidP="009D7A8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1276 (80.3)</w:t>
            </w:r>
          </w:p>
        </w:tc>
        <w:tc>
          <w:tcPr>
            <w:tcW w:w="1560" w:type="dxa"/>
            <w:vAlign w:val="bottom"/>
          </w:tcPr>
          <w:p w14:paraId="6D43E88D" w14:textId="3EEB7276" w:rsidR="00A45995" w:rsidRPr="00E119AD" w:rsidRDefault="000332B3" w:rsidP="009D7A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1308 (81.8)</w:t>
            </w:r>
          </w:p>
        </w:tc>
        <w:tc>
          <w:tcPr>
            <w:tcW w:w="2267" w:type="dxa"/>
          </w:tcPr>
          <w:p w14:paraId="613D5904" w14:textId="225BC87A" w:rsidR="00A45995" w:rsidRPr="00E119AD" w:rsidRDefault="002F6AFC" w:rsidP="009D7A8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5.7 [4.4, 7.2]</w:t>
            </w:r>
          </w:p>
        </w:tc>
      </w:tr>
      <w:tr w:rsidR="00A45995" w:rsidRPr="00E119AD" w14:paraId="55A1EBF4" w14:textId="77777777" w:rsidTr="00E119AD">
        <w:trPr>
          <w:jc w:val="center"/>
        </w:trPr>
        <w:tc>
          <w:tcPr>
            <w:tcW w:w="3544" w:type="dxa"/>
          </w:tcPr>
          <w:p w14:paraId="78F83666" w14:textId="4D0579E8" w:rsidR="00A45995" w:rsidRPr="00E119AD" w:rsidRDefault="00A45995" w:rsidP="009D7A86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E119AD">
              <w:rPr>
                <w:rFonts w:ascii="Times New Roman" w:hAnsi="Times New Roman" w:cs="Times New Roman"/>
                <w:i/>
                <w:iCs/>
              </w:rPr>
              <w:t xml:space="preserve">   Has a mobile phone (N=</w:t>
            </w:r>
            <w:r w:rsidR="006D39EB" w:rsidRPr="00E119AD">
              <w:rPr>
                <w:rFonts w:ascii="Times New Roman" w:hAnsi="Times New Roman" w:cs="Times New Roman"/>
                <w:i/>
                <w:iCs/>
              </w:rPr>
              <w:t>1599</w:t>
            </w:r>
            <w:r w:rsidRPr="00E119AD">
              <w:rPr>
                <w:rFonts w:ascii="Times New Roman" w:hAnsi="Times New Roman" w:cs="Times New Roman"/>
                <w:i/>
                <w:iCs/>
              </w:rPr>
              <w:t>)</w:t>
            </w:r>
          </w:p>
        </w:tc>
        <w:tc>
          <w:tcPr>
            <w:tcW w:w="1559" w:type="dxa"/>
          </w:tcPr>
          <w:p w14:paraId="654BD652" w14:textId="77777777" w:rsidR="00A45995" w:rsidRPr="00E119AD" w:rsidRDefault="00A45995" w:rsidP="009D7A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2969FDF4" w14:textId="77777777" w:rsidR="00A45995" w:rsidRPr="00E119AD" w:rsidRDefault="00A45995" w:rsidP="009D7A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7" w:type="dxa"/>
          </w:tcPr>
          <w:p w14:paraId="62403E46" w14:textId="77777777" w:rsidR="00A45995" w:rsidRPr="00E119AD" w:rsidRDefault="00A45995" w:rsidP="009D7A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A45995" w:rsidRPr="00E119AD" w14:paraId="5AE5B38B" w14:textId="77777777" w:rsidTr="00E119AD">
        <w:trPr>
          <w:jc w:val="center"/>
        </w:trPr>
        <w:tc>
          <w:tcPr>
            <w:tcW w:w="3544" w:type="dxa"/>
          </w:tcPr>
          <w:p w14:paraId="3FE5D864" w14:textId="77777777" w:rsidR="00A45995" w:rsidRPr="00E119AD" w:rsidRDefault="00A45995" w:rsidP="009D7A86">
            <w:pPr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</w:rPr>
              <w:t xml:space="preserve">      No</w:t>
            </w:r>
          </w:p>
        </w:tc>
        <w:tc>
          <w:tcPr>
            <w:tcW w:w="1559" w:type="dxa"/>
          </w:tcPr>
          <w:p w14:paraId="6FAB4B9E" w14:textId="107E9B24" w:rsidR="00A45995" w:rsidRPr="00E119AD" w:rsidRDefault="00AE694F" w:rsidP="00AE694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61 (3.8)</w:t>
            </w:r>
          </w:p>
        </w:tc>
        <w:tc>
          <w:tcPr>
            <w:tcW w:w="1560" w:type="dxa"/>
            <w:vAlign w:val="bottom"/>
          </w:tcPr>
          <w:p w14:paraId="1980DDB1" w14:textId="047CF590" w:rsidR="00A45995" w:rsidRPr="00E119AD" w:rsidRDefault="003E1228" w:rsidP="009D7A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54 (</w:t>
            </w:r>
            <w:r w:rsidR="00204573" w:rsidRPr="00E119AD">
              <w:rPr>
                <w:rFonts w:ascii="Times New Roman" w:hAnsi="Times New Roman" w:cs="Times New Roman"/>
                <w:color w:val="000000"/>
              </w:rPr>
              <w:t>3.4)</w:t>
            </w:r>
          </w:p>
        </w:tc>
        <w:tc>
          <w:tcPr>
            <w:tcW w:w="2267" w:type="dxa"/>
          </w:tcPr>
          <w:p w14:paraId="7FC59B59" w14:textId="62F5E7D4" w:rsidR="00A45995" w:rsidRPr="00E119AD" w:rsidRDefault="002F6AFC" w:rsidP="009D7A8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5.5 [1.9, 15.1]</w:t>
            </w:r>
          </w:p>
        </w:tc>
      </w:tr>
      <w:tr w:rsidR="00A45995" w:rsidRPr="00E119AD" w14:paraId="659C3EF3" w14:textId="77777777" w:rsidTr="00E119AD">
        <w:trPr>
          <w:jc w:val="center"/>
        </w:trPr>
        <w:tc>
          <w:tcPr>
            <w:tcW w:w="3544" w:type="dxa"/>
            <w:tcBorders>
              <w:bottom w:val="single" w:sz="4" w:space="0" w:color="auto"/>
            </w:tcBorders>
          </w:tcPr>
          <w:p w14:paraId="3925D268" w14:textId="77777777" w:rsidR="00A45995" w:rsidRPr="00E119AD" w:rsidRDefault="00A45995" w:rsidP="009D7A86">
            <w:pPr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</w:rPr>
              <w:t xml:space="preserve">      Y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B05C3BB" w14:textId="45E7AA25" w:rsidR="00A45995" w:rsidRPr="00E119AD" w:rsidRDefault="009940A3" w:rsidP="009D7A8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1528 (96.2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14:paraId="2732E8FA" w14:textId="2F41BBDA" w:rsidR="00A45995" w:rsidRPr="00E119AD" w:rsidRDefault="00204573" w:rsidP="009D7A8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1545 (96.6)</w:t>
            </w:r>
          </w:p>
        </w:tc>
        <w:tc>
          <w:tcPr>
            <w:tcW w:w="2267" w:type="dxa"/>
            <w:tcBorders>
              <w:bottom w:val="single" w:sz="4" w:space="0" w:color="auto"/>
            </w:tcBorders>
          </w:tcPr>
          <w:p w14:paraId="67208507" w14:textId="2E0AA8BB" w:rsidR="00A45995" w:rsidRPr="00E119AD" w:rsidRDefault="00F14885" w:rsidP="009D7A8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6.4 [5.2, 7.8]</w:t>
            </w:r>
          </w:p>
        </w:tc>
      </w:tr>
    </w:tbl>
    <w:p w14:paraId="5B5584CB" w14:textId="54C80A4D" w:rsidR="006A39EA" w:rsidRDefault="00A023BC" w:rsidP="00B85EC0">
      <w:pPr>
        <w:rPr>
          <w:rFonts w:ascii="Georgia" w:hAnsi="Georgia"/>
          <w:color w:val="282828"/>
          <w:sz w:val="27"/>
          <w:szCs w:val="27"/>
          <w:shd w:val="clear" w:color="auto" w:fill="F7F7F7"/>
        </w:rPr>
        <w:sectPr w:rsidR="006A39EA" w:rsidSect="0073276A">
          <w:pgSz w:w="11906" w:h="16838"/>
          <w:pgMar w:top="1276" w:right="1440" w:bottom="1440" w:left="1440" w:header="708" w:footer="708" w:gutter="0"/>
          <w:cols w:space="708"/>
          <w:docGrid w:linePitch="360"/>
        </w:sectPr>
      </w:pPr>
      <w:bookmarkStart w:id="1" w:name="_Hlk123818064"/>
      <w:r>
        <w:rPr>
          <w:rFonts w:ascii="Times New Roman" w:hAnsi="Times New Roman" w:cs="Times New Roman"/>
        </w:rPr>
        <w:t>N*= weighted number</w:t>
      </w:r>
    </w:p>
    <w:bookmarkEnd w:id="1"/>
    <w:p w14:paraId="4090F1DE" w14:textId="47B6AD40" w:rsidR="00A023BC" w:rsidRDefault="004505C8" w:rsidP="00DB74C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Table B</w:t>
      </w:r>
      <w:r w:rsidR="00A023BC" w:rsidRPr="008E1AC4">
        <w:rPr>
          <w:rFonts w:ascii="Times New Roman" w:hAnsi="Times New Roman" w:cs="Times New Roman"/>
          <w:b/>
          <w:bCs/>
        </w:rPr>
        <w:t xml:space="preserve">: </w:t>
      </w:r>
      <w:r w:rsidR="00A023BC" w:rsidRPr="008E1AC4">
        <w:rPr>
          <w:rFonts w:ascii="Times New Roman" w:hAnsi="Times New Roman" w:cs="Times New Roman"/>
        </w:rPr>
        <w:t xml:space="preserve">Characteristics of </w:t>
      </w:r>
      <w:r w:rsidR="00A023BC">
        <w:rPr>
          <w:rFonts w:ascii="Times New Roman" w:hAnsi="Times New Roman" w:cs="Times New Roman"/>
        </w:rPr>
        <w:t>the sample, prevalence and 95% Confidence Intervals (CI), Mongolia SISS 2018. (N*=12</w:t>
      </w:r>
      <w:r w:rsidR="00DB74C8">
        <w:rPr>
          <w:rFonts w:ascii="Times New Roman" w:hAnsi="Times New Roman" w:cs="Times New Roman"/>
        </w:rPr>
        <w:t>0</w:t>
      </w:r>
      <w:r w:rsidR="00A023BC">
        <w:rPr>
          <w:rFonts w:ascii="Times New Roman" w:hAnsi="Times New Roman" w:cs="Times New Roman"/>
        </w:rPr>
        <w:t>9)</w:t>
      </w:r>
      <w:r w:rsidR="00DB74C8">
        <w:rPr>
          <w:rFonts w:ascii="Times New Roman" w:hAnsi="Times New Roman" w:cs="Times New Roman"/>
        </w:rPr>
        <w:t>.</w:t>
      </w:r>
    </w:p>
    <w:p w14:paraId="045CB150" w14:textId="77777777" w:rsidR="00DB74C8" w:rsidRPr="00217C31" w:rsidRDefault="00DB74C8" w:rsidP="00DB74C8">
      <w:pPr>
        <w:rPr>
          <w:rFonts w:ascii="Times New Roman" w:hAnsi="Times New Roman" w:cs="Times New Roman"/>
        </w:rPr>
      </w:pPr>
    </w:p>
    <w:tbl>
      <w:tblPr>
        <w:tblStyle w:val="TableGrid"/>
        <w:tblW w:w="893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1559"/>
        <w:gridCol w:w="1560"/>
        <w:gridCol w:w="2267"/>
      </w:tblGrid>
      <w:tr w:rsidR="00A023BC" w:rsidRPr="00E119AD" w14:paraId="5AF0D2A5" w14:textId="77777777" w:rsidTr="00E119AD">
        <w:trPr>
          <w:jc w:val="center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139BBAED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  <w:p w14:paraId="585ED171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119AD">
              <w:rPr>
                <w:rFonts w:ascii="Times New Roman" w:hAnsi="Times New Roman" w:cs="Times New Roman"/>
                <w:b/>
                <w:bCs/>
              </w:rPr>
              <w:t>Study variabl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895B07F" w14:textId="77777777" w:rsidR="00A023BC" w:rsidRPr="00E119AD" w:rsidRDefault="00A023BC" w:rsidP="00D5739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119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Unweighted Number</w:t>
            </w:r>
          </w:p>
          <w:p w14:paraId="31A0C6D0" w14:textId="787229B1" w:rsidR="00A023BC" w:rsidRPr="00E119AD" w:rsidRDefault="00A023BC" w:rsidP="00D5739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119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 (%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FF7E8C2" w14:textId="77777777" w:rsidR="00A023BC" w:rsidRPr="00E119AD" w:rsidRDefault="00A023BC" w:rsidP="00D5739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119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Weighted</w:t>
            </w:r>
          </w:p>
          <w:p w14:paraId="64A95A74" w14:textId="77777777" w:rsidR="00A023BC" w:rsidRPr="00E119AD" w:rsidRDefault="00A023BC" w:rsidP="00D5739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119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umber</w:t>
            </w:r>
          </w:p>
          <w:p w14:paraId="4FFFF745" w14:textId="531E1ED4" w:rsidR="00A023BC" w:rsidRPr="00E119AD" w:rsidRDefault="00A023BC" w:rsidP="00D5739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119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* (%)</w:t>
            </w:r>
          </w:p>
        </w:tc>
        <w:tc>
          <w:tcPr>
            <w:tcW w:w="2267" w:type="dxa"/>
            <w:tcBorders>
              <w:top w:val="single" w:sz="4" w:space="0" w:color="auto"/>
              <w:bottom w:val="single" w:sz="4" w:space="0" w:color="auto"/>
            </w:tcBorders>
          </w:tcPr>
          <w:p w14:paraId="29BDF7D2" w14:textId="77777777" w:rsidR="00A023BC" w:rsidRPr="00E119AD" w:rsidRDefault="00A023BC" w:rsidP="00D5739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119AD">
              <w:rPr>
                <w:rFonts w:ascii="Times New Roman" w:hAnsi="Times New Roman" w:cs="Times New Roman"/>
                <w:b/>
                <w:bCs/>
              </w:rPr>
              <w:t>Prevalence</w:t>
            </w:r>
          </w:p>
          <w:p w14:paraId="77D90063" w14:textId="77777777" w:rsidR="00A023BC" w:rsidRPr="00E119AD" w:rsidRDefault="00A023BC" w:rsidP="00D5739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119AD">
              <w:rPr>
                <w:rFonts w:ascii="Times New Roman" w:hAnsi="Times New Roman" w:cs="Times New Roman"/>
                <w:b/>
                <w:bCs/>
              </w:rPr>
              <w:t>(95%CI)</w:t>
            </w:r>
          </w:p>
        </w:tc>
      </w:tr>
      <w:tr w:rsidR="00A023BC" w:rsidRPr="00E119AD" w14:paraId="1D106615" w14:textId="77777777" w:rsidTr="00E119AD">
        <w:trPr>
          <w:jc w:val="center"/>
        </w:trPr>
        <w:tc>
          <w:tcPr>
            <w:tcW w:w="3544" w:type="dxa"/>
            <w:tcBorders>
              <w:top w:val="single" w:sz="4" w:space="0" w:color="auto"/>
            </w:tcBorders>
          </w:tcPr>
          <w:p w14:paraId="63CDE75F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119AD">
              <w:rPr>
                <w:rFonts w:ascii="Times New Roman" w:hAnsi="Times New Roman" w:cs="Times New Roman"/>
                <w:b/>
                <w:bCs/>
              </w:rPr>
              <w:t>Community level factor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D3202C6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2A148E9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7" w:type="dxa"/>
            <w:tcBorders>
              <w:top w:val="single" w:sz="4" w:space="0" w:color="auto"/>
            </w:tcBorders>
          </w:tcPr>
          <w:p w14:paraId="7076EA88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A023BC" w:rsidRPr="00E119AD" w14:paraId="73E55C56" w14:textId="77777777" w:rsidTr="00E119AD">
        <w:trPr>
          <w:jc w:val="center"/>
        </w:trPr>
        <w:tc>
          <w:tcPr>
            <w:tcW w:w="3544" w:type="dxa"/>
          </w:tcPr>
          <w:p w14:paraId="19290514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E119AD">
              <w:rPr>
                <w:rFonts w:ascii="Times New Roman" w:hAnsi="Times New Roman" w:cs="Times New Roman"/>
              </w:rPr>
              <w:t xml:space="preserve">   </w:t>
            </w:r>
            <w:r w:rsidRPr="00E119AD">
              <w:rPr>
                <w:rFonts w:ascii="Times New Roman" w:hAnsi="Times New Roman" w:cs="Times New Roman"/>
                <w:i/>
                <w:iCs/>
              </w:rPr>
              <w:t>Type of residence (N=1219)</w:t>
            </w:r>
          </w:p>
        </w:tc>
        <w:tc>
          <w:tcPr>
            <w:tcW w:w="1559" w:type="dxa"/>
          </w:tcPr>
          <w:p w14:paraId="55B494C0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  <w:highlight w:val="green"/>
              </w:rPr>
            </w:pPr>
          </w:p>
        </w:tc>
        <w:tc>
          <w:tcPr>
            <w:tcW w:w="1560" w:type="dxa"/>
          </w:tcPr>
          <w:p w14:paraId="0BBB6458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  <w:highlight w:val="green"/>
              </w:rPr>
            </w:pPr>
          </w:p>
        </w:tc>
        <w:tc>
          <w:tcPr>
            <w:tcW w:w="2267" w:type="dxa"/>
          </w:tcPr>
          <w:p w14:paraId="2F05283C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  <w:highlight w:val="green"/>
              </w:rPr>
            </w:pPr>
          </w:p>
        </w:tc>
      </w:tr>
      <w:tr w:rsidR="00A023BC" w:rsidRPr="00E119AD" w14:paraId="13C0536F" w14:textId="77777777" w:rsidTr="00E119AD">
        <w:trPr>
          <w:jc w:val="center"/>
        </w:trPr>
        <w:tc>
          <w:tcPr>
            <w:tcW w:w="3544" w:type="dxa"/>
          </w:tcPr>
          <w:p w14:paraId="41144794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</w:rPr>
              <w:t xml:space="preserve">      Urban</w:t>
            </w:r>
          </w:p>
        </w:tc>
        <w:tc>
          <w:tcPr>
            <w:tcW w:w="1559" w:type="dxa"/>
          </w:tcPr>
          <w:p w14:paraId="420AC7D1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689 (56.5)</w:t>
            </w:r>
          </w:p>
        </w:tc>
        <w:tc>
          <w:tcPr>
            <w:tcW w:w="1560" w:type="dxa"/>
            <w:vAlign w:val="bottom"/>
          </w:tcPr>
          <w:p w14:paraId="32A0689B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</w:rPr>
              <w:t>877 (72.5)</w:t>
            </w:r>
          </w:p>
        </w:tc>
        <w:tc>
          <w:tcPr>
            <w:tcW w:w="2267" w:type="dxa"/>
          </w:tcPr>
          <w:p w14:paraId="4ED9C751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highlight w:val="green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4.6 [3.1, 6.9]</w:t>
            </w:r>
          </w:p>
        </w:tc>
      </w:tr>
      <w:tr w:rsidR="00A023BC" w:rsidRPr="00E119AD" w14:paraId="612DBD04" w14:textId="77777777" w:rsidTr="00E119AD">
        <w:trPr>
          <w:jc w:val="center"/>
        </w:trPr>
        <w:tc>
          <w:tcPr>
            <w:tcW w:w="3544" w:type="dxa"/>
          </w:tcPr>
          <w:p w14:paraId="544D771B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</w:rPr>
              <w:t xml:space="preserve">      Countryside</w:t>
            </w:r>
          </w:p>
        </w:tc>
        <w:tc>
          <w:tcPr>
            <w:tcW w:w="1559" w:type="dxa"/>
          </w:tcPr>
          <w:p w14:paraId="3ADF1FF9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530 (43.5)</w:t>
            </w:r>
          </w:p>
        </w:tc>
        <w:tc>
          <w:tcPr>
            <w:tcW w:w="1560" w:type="dxa"/>
            <w:vAlign w:val="bottom"/>
          </w:tcPr>
          <w:p w14:paraId="1CDA7325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</w:rPr>
              <w:t>332 (27.5)</w:t>
            </w:r>
          </w:p>
        </w:tc>
        <w:tc>
          <w:tcPr>
            <w:tcW w:w="2267" w:type="dxa"/>
          </w:tcPr>
          <w:p w14:paraId="03800433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highlight w:val="green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6.1 [3.9, 9.5]</w:t>
            </w:r>
          </w:p>
        </w:tc>
      </w:tr>
      <w:tr w:rsidR="00A023BC" w:rsidRPr="00E119AD" w14:paraId="505C48A4" w14:textId="77777777" w:rsidTr="00E119AD">
        <w:trPr>
          <w:jc w:val="center"/>
        </w:trPr>
        <w:tc>
          <w:tcPr>
            <w:tcW w:w="3544" w:type="dxa"/>
          </w:tcPr>
          <w:p w14:paraId="32B92DE7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E119AD">
              <w:rPr>
                <w:rFonts w:ascii="Times New Roman" w:hAnsi="Times New Roman" w:cs="Times New Roman"/>
              </w:rPr>
              <w:t xml:space="preserve">   </w:t>
            </w:r>
            <w:r w:rsidRPr="00E119AD">
              <w:rPr>
                <w:rFonts w:ascii="Times New Roman" w:hAnsi="Times New Roman" w:cs="Times New Roman"/>
                <w:i/>
                <w:iCs/>
              </w:rPr>
              <w:t>Geographical zones (N=1219)</w:t>
            </w:r>
          </w:p>
        </w:tc>
        <w:tc>
          <w:tcPr>
            <w:tcW w:w="1559" w:type="dxa"/>
          </w:tcPr>
          <w:p w14:paraId="0522BC88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  <w:highlight w:val="green"/>
              </w:rPr>
            </w:pPr>
          </w:p>
        </w:tc>
        <w:tc>
          <w:tcPr>
            <w:tcW w:w="1560" w:type="dxa"/>
          </w:tcPr>
          <w:p w14:paraId="20A75712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  <w:highlight w:val="green"/>
              </w:rPr>
            </w:pPr>
          </w:p>
        </w:tc>
        <w:tc>
          <w:tcPr>
            <w:tcW w:w="2267" w:type="dxa"/>
          </w:tcPr>
          <w:p w14:paraId="4EC400B7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  <w:highlight w:val="green"/>
              </w:rPr>
            </w:pPr>
          </w:p>
        </w:tc>
      </w:tr>
      <w:tr w:rsidR="00A023BC" w:rsidRPr="00E119AD" w14:paraId="688E40E3" w14:textId="77777777" w:rsidTr="00E119AD">
        <w:trPr>
          <w:jc w:val="center"/>
        </w:trPr>
        <w:tc>
          <w:tcPr>
            <w:tcW w:w="3544" w:type="dxa"/>
          </w:tcPr>
          <w:p w14:paraId="7F5BA573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</w:rPr>
              <w:t xml:space="preserve">      Western </w:t>
            </w:r>
          </w:p>
        </w:tc>
        <w:tc>
          <w:tcPr>
            <w:tcW w:w="1559" w:type="dxa"/>
          </w:tcPr>
          <w:p w14:paraId="79E71FDD" w14:textId="77777777" w:rsidR="00A023BC" w:rsidRPr="00E119AD" w:rsidRDefault="00A023BC" w:rsidP="00D5739F">
            <w:pPr>
              <w:spacing w:line="276" w:lineRule="auto"/>
              <w:rPr>
                <w:rFonts w:ascii="Times New Roman" w:hAnsi="Times New Roman" w:cs="Times New Roman"/>
                <w:color w:val="000000"/>
                <w:highlight w:val="green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350 (28.7)</w:t>
            </w:r>
          </w:p>
        </w:tc>
        <w:tc>
          <w:tcPr>
            <w:tcW w:w="1560" w:type="dxa"/>
            <w:vAlign w:val="bottom"/>
          </w:tcPr>
          <w:p w14:paraId="32BE617D" w14:textId="77777777" w:rsidR="00A023BC" w:rsidRPr="00E119AD" w:rsidRDefault="00A023BC" w:rsidP="00D5739F">
            <w:pPr>
              <w:spacing w:line="276" w:lineRule="auto"/>
              <w:rPr>
                <w:rFonts w:ascii="Times New Roman" w:hAnsi="Times New Roman" w:cs="Times New Roman"/>
                <w:highlight w:val="green"/>
              </w:rPr>
            </w:pPr>
            <w:r w:rsidRPr="00E119AD">
              <w:rPr>
                <w:rFonts w:ascii="Times New Roman" w:hAnsi="Times New Roman" w:cs="Times New Roman"/>
              </w:rPr>
              <w:t>158 (13.0)</w:t>
            </w:r>
          </w:p>
        </w:tc>
        <w:tc>
          <w:tcPr>
            <w:tcW w:w="2267" w:type="dxa"/>
          </w:tcPr>
          <w:p w14:paraId="4CAECA28" w14:textId="77777777" w:rsidR="00A023BC" w:rsidRPr="00E119AD" w:rsidRDefault="00A023BC" w:rsidP="00D5739F">
            <w:pPr>
              <w:spacing w:line="276" w:lineRule="auto"/>
              <w:rPr>
                <w:rFonts w:ascii="Times New Roman" w:hAnsi="Times New Roman" w:cs="Times New Roman"/>
                <w:color w:val="000000"/>
                <w:highlight w:val="green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2.1 [0.7, 6.3]</w:t>
            </w:r>
          </w:p>
        </w:tc>
      </w:tr>
      <w:tr w:rsidR="00A023BC" w:rsidRPr="00E119AD" w14:paraId="02387FD1" w14:textId="77777777" w:rsidTr="00E119AD">
        <w:trPr>
          <w:jc w:val="center"/>
        </w:trPr>
        <w:tc>
          <w:tcPr>
            <w:tcW w:w="3544" w:type="dxa"/>
          </w:tcPr>
          <w:p w14:paraId="345C34EF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</w:rPr>
              <w:t xml:space="preserve">      Khangai</w:t>
            </w:r>
          </w:p>
        </w:tc>
        <w:tc>
          <w:tcPr>
            <w:tcW w:w="1559" w:type="dxa"/>
          </w:tcPr>
          <w:p w14:paraId="506780F3" w14:textId="77777777" w:rsidR="00A023BC" w:rsidRPr="00E119AD" w:rsidRDefault="00A023BC" w:rsidP="00D5739F">
            <w:pPr>
              <w:spacing w:line="276" w:lineRule="auto"/>
              <w:rPr>
                <w:rFonts w:ascii="Times New Roman" w:hAnsi="Times New Roman" w:cs="Times New Roman"/>
                <w:color w:val="000000"/>
                <w:highlight w:val="green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231 (18.9)</w:t>
            </w:r>
          </w:p>
        </w:tc>
        <w:tc>
          <w:tcPr>
            <w:tcW w:w="1560" w:type="dxa"/>
            <w:vAlign w:val="bottom"/>
          </w:tcPr>
          <w:p w14:paraId="2DCAD919" w14:textId="77777777" w:rsidR="00A023BC" w:rsidRPr="00E119AD" w:rsidRDefault="00A023BC" w:rsidP="00D5739F">
            <w:pPr>
              <w:spacing w:line="276" w:lineRule="auto"/>
              <w:rPr>
                <w:rFonts w:ascii="Times New Roman" w:hAnsi="Times New Roman" w:cs="Times New Roman"/>
                <w:highlight w:val="green"/>
              </w:rPr>
            </w:pPr>
            <w:r w:rsidRPr="00E119AD">
              <w:rPr>
                <w:rFonts w:ascii="Times New Roman" w:hAnsi="Times New Roman" w:cs="Times New Roman"/>
              </w:rPr>
              <w:t>188 (15.6)</w:t>
            </w:r>
          </w:p>
        </w:tc>
        <w:tc>
          <w:tcPr>
            <w:tcW w:w="2267" w:type="dxa"/>
          </w:tcPr>
          <w:p w14:paraId="59F7605C" w14:textId="77777777" w:rsidR="00A023BC" w:rsidRPr="00E119AD" w:rsidRDefault="00A023BC" w:rsidP="00D5739F">
            <w:pPr>
              <w:spacing w:line="276" w:lineRule="auto"/>
              <w:rPr>
                <w:rFonts w:ascii="Times New Roman" w:hAnsi="Times New Roman" w:cs="Times New Roman"/>
                <w:color w:val="000000"/>
                <w:highlight w:val="green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4.9 [2.6, 9.3]</w:t>
            </w:r>
          </w:p>
        </w:tc>
      </w:tr>
      <w:tr w:rsidR="00A023BC" w:rsidRPr="00E119AD" w14:paraId="62ADA4C4" w14:textId="77777777" w:rsidTr="00E119AD">
        <w:trPr>
          <w:jc w:val="center"/>
        </w:trPr>
        <w:tc>
          <w:tcPr>
            <w:tcW w:w="3544" w:type="dxa"/>
          </w:tcPr>
          <w:p w14:paraId="4C8C38F6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</w:rPr>
              <w:t xml:space="preserve">      Central </w:t>
            </w:r>
          </w:p>
        </w:tc>
        <w:tc>
          <w:tcPr>
            <w:tcW w:w="1559" w:type="dxa"/>
          </w:tcPr>
          <w:p w14:paraId="3A720C83" w14:textId="77777777" w:rsidR="00A023BC" w:rsidRPr="00E119AD" w:rsidRDefault="00A023BC" w:rsidP="00D5739F">
            <w:pPr>
              <w:spacing w:line="276" w:lineRule="auto"/>
              <w:rPr>
                <w:rFonts w:ascii="Times New Roman" w:hAnsi="Times New Roman" w:cs="Times New Roman"/>
                <w:color w:val="000000"/>
                <w:highlight w:val="green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142 (11.7)</w:t>
            </w:r>
          </w:p>
        </w:tc>
        <w:tc>
          <w:tcPr>
            <w:tcW w:w="1560" w:type="dxa"/>
            <w:vAlign w:val="bottom"/>
          </w:tcPr>
          <w:p w14:paraId="4456D196" w14:textId="77777777" w:rsidR="00A023BC" w:rsidRPr="00E119AD" w:rsidRDefault="00A023BC" w:rsidP="00D5739F">
            <w:pPr>
              <w:spacing w:line="276" w:lineRule="auto"/>
              <w:rPr>
                <w:rFonts w:ascii="Times New Roman" w:hAnsi="Times New Roman" w:cs="Times New Roman"/>
                <w:highlight w:val="green"/>
              </w:rPr>
            </w:pPr>
            <w:r w:rsidRPr="00E119AD">
              <w:rPr>
                <w:rFonts w:ascii="Times New Roman" w:hAnsi="Times New Roman" w:cs="Times New Roman"/>
              </w:rPr>
              <w:t>141 (11.7)</w:t>
            </w:r>
          </w:p>
        </w:tc>
        <w:tc>
          <w:tcPr>
            <w:tcW w:w="2267" w:type="dxa"/>
          </w:tcPr>
          <w:p w14:paraId="51B332B8" w14:textId="77777777" w:rsidR="00A023BC" w:rsidRPr="00E119AD" w:rsidRDefault="00A023BC" w:rsidP="00D5739F">
            <w:pPr>
              <w:spacing w:line="276" w:lineRule="auto"/>
              <w:rPr>
                <w:rFonts w:ascii="Times New Roman" w:hAnsi="Times New Roman" w:cs="Times New Roman"/>
                <w:color w:val="000000"/>
                <w:highlight w:val="green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7.5 [3.5, 15.2]</w:t>
            </w:r>
          </w:p>
        </w:tc>
      </w:tr>
      <w:tr w:rsidR="00A023BC" w:rsidRPr="00E119AD" w14:paraId="37C41B6E" w14:textId="77777777" w:rsidTr="00E119AD">
        <w:trPr>
          <w:jc w:val="center"/>
        </w:trPr>
        <w:tc>
          <w:tcPr>
            <w:tcW w:w="3544" w:type="dxa"/>
          </w:tcPr>
          <w:p w14:paraId="3A96F0EF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</w:rPr>
              <w:t xml:space="preserve">      Eastern</w:t>
            </w:r>
          </w:p>
        </w:tc>
        <w:tc>
          <w:tcPr>
            <w:tcW w:w="1559" w:type="dxa"/>
          </w:tcPr>
          <w:p w14:paraId="4BA5D2B8" w14:textId="77777777" w:rsidR="00A023BC" w:rsidRPr="00E119AD" w:rsidRDefault="00A023BC" w:rsidP="00D5739F">
            <w:pPr>
              <w:spacing w:line="276" w:lineRule="auto"/>
              <w:rPr>
                <w:rFonts w:ascii="Times New Roman" w:hAnsi="Times New Roman" w:cs="Times New Roman"/>
                <w:color w:val="000000"/>
                <w:highlight w:val="green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153 (12.6)</w:t>
            </w:r>
          </w:p>
        </w:tc>
        <w:tc>
          <w:tcPr>
            <w:tcW w:w="1560" w:type="dxa"/>
            <w:vAlign w:val="bottom"/>
          </w:tcPr>
          <w:p w14:paraId="3391CB24" w14:textId="77777777" w:rsidR="00A023BC" w:rsidRPr="00E119AD" w:rsidRDefault="00A023BC" w:rsidP="00D5739F">
            <w:pPr>
              <w:spacing w:line="276" w:lineRule="auto"/>
              <w:rPr>
                <w:rFonts w:ascii="Times New Roman" w:hAnsi="Times New Roman" w:cs="Times New Roman"/>
                <w:highlight w:val="green"/>
              </w:rPr>
            </w:pPr>
            <w:r w:rsidRPr="00E119AD">
              <w:rPr>
                <w:rFonts w:ascii="Times New Roman" w:hAnsi="Times New Roman" w:cs="Times New Roman"/>
              </w:rPr>
              <w:t>75 (6.2)</w:t>
            </w:r>
          </w:p>
        </w:tc>
        <w:tc>
          <w:tcPr>
            <w:tcW w:w="2267" w:type="dxa"/>
          </w:tcPr>
          <w:p w14:paraId="7B2AE5F0" w14:textId="77777777" w:rsidR="00A023BC" w:rsidRPr="00E119AD" w:rsidRDefault="00A023BC" w:rsidP="00D5739F">
            <w:pPr>
              <w:spacing w:line="276" w:lineRule="auto"/>
              <w:rPr>
                <w:rFonts w:ascii="Times New Roman" w:hAnsi="Times New Roman" w:cs="Times New Roman"/>
                <w:color w:val="000000"/>
                <w:highlight w:val="green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11.0 [6.8, 17.3]</w:t>
            </w:r>
          </w:p>
        </w:tc>
      </w:tr>
      <w:tr w:rsidR="00A023BC" w:rsidRPr="00E119AD" w14:paraId="604A2C4A" w14:textId="77777777" w:rsidTr="00E119AD">
        <w:trPr>
          <w:jc w:val="center"/>
        </w:trPr>
        <w:tc>
          <w:tcPr>
            <w:tcW w:w="3544" w:type="dxa"/>
          </w:tcPr>
          <w:p w14:paraId="795D0C85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</w:rPr>
              <w:t xml:space="preserve">      Ulaanbaatar/Capital city</w:t>
            </w:r>
          </w:p>
        </w:tc>
        <w:tc>
          <w:tcPr>
            <w:tcW w:w="1559" w:type="dxa"/>
          </w:tcPr>
          <w:p w14:paraId="01B6480D" w14:textId="77777777" w:rsidR="00A023BC" w:rsidRPr="00E119AD" w:rsidRDefault="00A023BC" w:rsidP="00D5739F">
            <w:pPr>
              <w:spacing w:line="276" w:lineRule="auto"/>
              <w:rPr>
                <w:rFonts w:ascii="Times New Roman" w:hAnsi="Times New Roman" w:cs="Times New Roman"/>
                <w:color w:val="000000"/>
                <w:highlight w:val="green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343 (28.1)</w:t>
            </w:r>
          </w:p>
        </w:tc>
        <w:tc>
          <w:tcPr>
            <w:tcW w:w="1560" w:type="dxa"/>
            <w:vAlign w:val="bottom"/>
          </w:tcPr>
          <w:p w14:paraId="48F6C668" w14:textId="77777777" w:rsidR="00A023BC" w:rsidRPr="00E119AD" w:rsidRDefault="00A023BC" w:rsidP="00D5739F">
            <w:pPr>
              <w:spacing w:line="276" w:lineRule="auto"/>
              <w:rPr>
                <w:rFonts w:ascii="Times New Roman" w:hAnsi="Times New Roman" w:cs="Times New Roman"/>
                <w:highlight w:val="green"/>
              </w:rPr>
            </w:pPr>
            <w:r w:rsidRPr="00E119AD">
              <w:rPr>
                <w:rFonts w:ascii="Times New Roman" w:hAnsi="Times New Roman" w:cs="Times New Roman"/>
              </w:rPr>
              <w:t>647 (53.5)</w:t>
            </w:r>
          </w:p>
        </w:tc>
        <w:tc>
          <w:tcPr>
            <w:tcW w:w="2267" w:type="dxa"/>
          </w:tcPr>
          <w:p w14:paraId="3E2659A7" w14:textId="77777777" w:rsidR="00A023BC" w:rsidRPr="00E119AD" w:rsidRDefault="00A023BC" w:rsidP="00D5739F">
            <w:pPr>
              <w:spacing w:line="276" w:lineRule="auto"/>
              <w:rPr>
                <w:rFonts w:ascii="Times New Roman" w:hAnsi="Times New Roman" w:cs="Times New Roman"/>
                <w:color w:val="000000"/>
                <w:highlight w:val="green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4.5 [2.7, 7.5]</w:t>
            </w:r>
          </w:p>
        </w:tc>
      </w:tr>
      <w:tr w:rsidR="00A023BC" w:rsidRPr="00E119AD" w14:paraId="1894D0DE" w14:textId="77777777" w:rsidTr="00E119AD">
        <w:trPr>
          <w:jc w:val="center"/>
        </w:trPr>
        <w:tc>
          <w:tcPr>
            <w:tcW w:w="3544" w:type="dxa"/>
          </w:tcPr>
          <w:p w14:paraId="1891FDCF" w14:textId="77777777" w:rsidR="00A023BC" w:rsidRPr="00E119AD" w:rsidRDefault="00A023BC" w:rsidP="00D5739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119AD">
              <w:rPr>
                <w:rFonts w:ascii="Times New Roman" w:hAnsi="Times New Roman" w:cs="Times New Roman"/>
                <w:b/>
                <w:bCs/>
              </w:rPr>
              <w:t>Socio-demographic factors</w:t>
            </w:r>
          </w:p>
        </w:tc>
        <w:tc>
          <w:tcPr>
            <w:tcW w:w="1559" w:type="dxa"/>
          </w:tcPr>
          <w:p w14:paraId="33C2A965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4DE94E33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7" w:type="dxa"/>
          </w:tcPr>
          <w:p w14:paraId="0A69D173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A023BC" w:rsidRPr="00E119AD" w14:paraId="2961DF67" w14:textId="77777777" w:rsidTr="00E119AD">
        <w:trPr>
          <w:jc w:val="center"/>
        </w:trPr>
        <w:tc>
          <w:tcPr>
            <w:tcW w:w="3544" w:type="dxa"/>
          </w:tcPr>
          <w:p w14:paraId="201D8EF2" w14:textId="77777777" w:rsidR="00A023BC" w:rsidRPr="00E119AD" w:rsidRDefault="00A023BC" w:rsidP="00D5739F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E119AD">
              <w:rPr>
                <w:rFonts w:ascii="Times New Roman" w:hAnsi="Times New Roman" w:cs="Times New Roman"/>
              </w:rPr>
              <w:t xml:space="preserve">   </w:t>
            </w:r>
            <w:r w:rsidRPr="00E119AD">
              <w:rPr>
                <w:rFonts w:ascii="Times New Roman" w:hAnsi="Times New Roman" w:cs="Times New Roman"/>
                <w:i/>
                <w:iCs/>
              </w:rPr>
              <w:t>Age in categories (N=1219)</w:t>
            </w:r>
          </w:p>
        </w:tc>
        <w:tc>
          <w:tcPr>
            <w:tcW w:w="1559" w:type="dxa"/>
          </w:tcPr>
          <w:p w14:paraId="29019988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3D6BB20D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7" w:type="dxa"/>
          </w:tcPr>
          <w:p w14:paraId="679A66AD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A023BC" w:rsidRPr="00E119AD" w14:paraId="35DE7BB7" w14:textId="77777777" w:rsidTr="00E119AD">
        <w:trPr>
          <w:jc w:val="center"/>
        </w:trPr>
        <w:tc>
          <w:tcPr>
            <w:tcW w:w="3544" w:type="dxa"/>
          </w:tcPr>
          <w:p w14:paraId="2AC4431E" w14:textId="77777777" w:rsidR="00A023BC" w:rsidRPr="00E119AD" w:rsidRDefault="00A023BC" w:rsidP="00D5739F">
            <w:pPr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</w:rPr>
              <w:t xml:space="preserve">      15-17</w:t>
            </w:r>
          </w:p>
        </w:tc>
        <w:tc>
          <w:tcPr>
            <w:tcW w:w="1559" w:type="dxa"/>
          </w:tcPr>
          <w:p w14:paraId="464FA16D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915 (75.1)</w:t>
            </w:r>
          </w:p>
        </w:tc>
        <w:tc>
          <w:tcPr>
            <w:tcW w:w="1560" w:type="dxa"/>
            <w:vAlign w:val="bottom"/>
          </w:tcPr>
          <w:p w14:paraId="77F0B008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</w:rPr>
              <w:t>818 (67.7)</w:t>
            </w:r>
          </w:p>
        </w:tc>
        <w:tc>
          <w:tcPr>
            <w:tcW w:w="2267" w:type="dxa"/>
          </w:tcPr>
          <w:p w14:paraId="679E1026" w14:textId="77777777" w:rsidR="00A023BC" w:rsidRPr="00E119AD" w:rsidRDefault="00A023BC" w:rsidP="00D5739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1.2 [0.6, 2.5]</w:t>
            </w:r>
          </w:p>
        </w:tc>
      </w:tr>
      <w:tr w:rsidR="00A023BC" w:rsidRPr="00E119AD" w14:paraId="41A1D4B7" w14:textId="77777777" w:rsidTr="00E119AD">
        <w:trPr>
          <w:jc w:val="center"/>
        </w:trPr>
        <w:tc>
          <w:tcPr>
            <w:tcW w:w="3544" w:type="dxa"/>
          </w:tcPr>
          <w:p w14:paraId="333CE343" w14:textId="77777777" w:rsidR="00A023BC" w:rsidRPr="00E119AD" w:rsidRDefault="00A023BC" w:rsidP="00D5739F">
            <w:pPr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</w:rPr>
              <w:t xml:space="preserve">      18-19</w:t>
            </w:r>
          </w:p>
        </w:tc>
        <w:tc>
          <w:tcPr>
            <w:tcW w:w="1559" w:type="dxa"/>
          </w:tcPr>
          <w:p w14:paraId="41E75BA1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304 (24.9)</w:t>
            </w:r>
          </w:p>
        </w:tc>
        <w:tc>
          <w:tcPr>
            <w:tcW w:w="1560" w:type="dxa"/>
            <w:vAlign w:val="bottom"/>
          </w:tcPr>
          <w:p w14:paraId="63B3049B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</w:rPr>
              <w:t>391 (32.3)</w:t>
            </w:r>
          </w:p>
        </w:tc>
        <w:tc>
          <w:tcPr>
            <w:tcW w:w="2267" w:type="dxa"/>
          </w:tcPr>
          <w:p w14:paraId="65C49555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12.9 [8.9, 18.3]</w:t>
            </w:r>
          </w:p>
        </w:tc>
      </w:tr>
      <w:tr w:rsidR="00A023BC" w:rsidRPr="00E119AD" w14:paraId="6CA54F4A" w14:textId="77777777" w:rsidTr="00E119AD">
        <w:trPr>
          <w:jc w:val="center"/>
        </w:trPr>
        <w:tc>
          <w:tcPr>
            <w:tcW w:w="3544" w:type="dxa"/>
          </w:tcPr>
          <w:p w14:paraId="786A4D77" w14:textId="77777777" w:rsidR="00A023BC" w:rsidRPr="00E119AD" w:rsidRDefault="00A023BC" w:rsidP="00D5739F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E119AD">
              <w:rPr>
                <w:rFonts w:ascii="Times New Roman" w:hAnsi="Times New Roman" w:cs="Times New Roman"/>
              </w:rPr>
              <w:t xml:space="preserve">   </w:t>
            </w:r>
            <w:r w:rsidRPr="00E119AD">
              <w:rPr>
                <w:rFonts w:ascii="Times New Roman" w:hAnsi="Times New Roman" w:cs="Times New Roman"/>
                <w:i/>
                <w:iCs/>
              </w:rPr>
              <w:t>Education level (N=1219)</w:t>
            </w:r>
          </w:p>
        </w:tc>
        <w:tc>
          <w:tcPr>
            <w:tcW w:w="1559" w:type="dxa"/>
          </w:tcPr>
          <w:p w14:paraId="212AB808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  <w:highlight w:val="green"/>
              </w:rPr>
            </w:pPr>
          </w:p>
        </w:tc>
        <w:tc>
          <w:tcPr>
            <w:tcW w:w="1560" w:type="dxa"/>
          </w:tcPr>
          <w:p w14:paraId="7EE2D0A9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  <w:highlight w:val="green"/>
              </w:rPr>
            </w:pPr>
          </w:p>
        </w:tc>
        <w:tc>
          <w:tcPr>
            <w:tcW w:w="2267" w:type="dxa"/>
          </w:tcPr>
          <w:p w14:paraId="5E6BE7B7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  <w:highlight w:val="green"/>
              </w:rPr>
            </w:pPr>
          </w:p>
        </w:tc>
      </w:tr>
      <w:tr w:rsidR="00A023BC" w:rsidRPr="00E119AD" w14:paraId="40A000E7" w14:textId="77777777" w:rsidTr="00E119AD">
        <w:trPr>
          <w:jc w:val="center"/>
        </w:trPr>
        <w:tc>
          <w:tcPr>
            <w:tcW w:w="3544" w:type="dxa"/>
          </w:tcPr>
          <w:p w14:paraId="1CDFB4BC" w14:textId="77777777" w:rsidR="00A023BC" w:rsidRPr="00E119AD" w:rsidRDefault="00A023BC" w:rsidP="00D5739F">
            <w:pPr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</w:rPr>
              <w:t xml:space="preserve">     </w:t>
            </w:r>
            <w:r w:rsidRPr="00E119AD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E119AD">
              <w:rPr>
                <w:rFonts w:ascii="Times New Roman" w:hAnsi="Times New Roman" w:cs="Times New Roman"/>
              </w:rPr>
              <w:t>No schooling</w:t>
            </w:r>
          </w:p>
        </w:tc>
        <w:tc>
          <w:tcPr>
            <w:tcW w:w="1559" w:type="dxa"/>
          </w:tcPr>
          <w:p w14:paraId="4D2544AC" w14:textId="77777777" w:rsidR="00A023BC" w:rsidRPr="00E119AD" w:rsidRDefault="00A023BC" w:rsidP="00D5739F">
            <w:pPr>
              <w:spacing w:line="276" w:lineRule="auto"/>
              <w:rPr>
                <w:rFonts w:ascii="Times New Roman" w:hAnsi="Times New Roman" w:cs="Times New Roman"/>
                <w:color w:val="000000"/>
                <w:highlight w:val="green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8 (0.7)</w:t>
            </w:r>
          </w:p>
        </w:tc>
        <w:tc>
          <w:tcPr>
            <w:tcW w:w="1560" w:type="dxa"/>
            <w:vAlign w:val="bottom"/>
          </w:tcPr>
          <w:p w14:paraId="29C8530D" w14:textId="77777777" w:rsidR="00A023BC" w:rsidRPr="00E119AD" w:rsidRDefault="00A023BC" w:rsidP="00D5739F">
            <w:pPr>
              <w:spacing w:line="276" w:lineRule="auto"/>
              <w:rPr>
                <w:rFonts w:ascii="Times New Roman" w:hAnsi="Times New Roman" w:cs="Times New Roman"/>
                <w:highlight w:val="green"/>
              </w:rPr>
            </w:pPr>
            <w:r w:rsidRPr="00E119AD">
              <w:rPr>
                <w:rFonts w:ascii="Times New Roman" w:hAnsi="Times New Roman" w:cs="Times New Roman"/>
              </w:rPr>
              <w:t>8 (0.7)</w:t>
            </w:r>
          </w:p>
        </w:tc>
        <w:tc>
          <w:tcPr>
            <w:tcW w:w="2267" w:type="dxa"/>
          </w:tcPr>
          <w:p w14:paraId="0526E807" w14:textId="77777777" w:rsidR="00A023BC" w:rsidRPr="00E119AD" w:rsidRDefault="00A023BC" w:rsidP="00D5739F">
            <w:pPr>
              <w:spacing w:line="276" w:lineRule="auto"/>
              <w:rPr>
                <w:rFonts w:ascii="Times New Roman" w:hAnsi="Times New Roman" w:cs="Times New Roman"/>
                <w:color w:val="000000"/>
                <w:highlight w:val="green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24.5 [3.7,73.1]</w:t>
            </w:r>
          </w:p>
        </w:tc>
      </w:tr>
      <w:tr w:rsidR="00A023BC" w:rsidRPr="00E119AD" w14:paraId="11DA3986" w14:textId="77777777" w:rsidTr="00E119AD">
        <w:trPr>
          <w:jc w:val="center"/>
        </w:trPr>
        <w:tc>
          <w:tcPr>
            <w:tcW w:w="3544" w:type="dxa"/>
          </w:tcPr>
          <w:p w14:paraId="554F65C6" w14:textId="77777777" w:rsidR="00A023BC" w:rsidRPr="00E119AD" w:rsidRDefault="00A023BC" w:rsidP="00D5739F">
            <w:pPr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</w:rPr>
              <w:t xml:space="preserve">      Primary</w:t>
            </w:r>
          </w:p>
        </w:tc>
        <w:tc>
          <w:tcPr>
            <w:tcW w:w="1559" w:type="dxa"/>
          </w:tcPr>
          <w:p w14:paraId="62003E2F" w14:textId="77777777" w:rsidR="00A023BC" w:rsidRPr="00E119AD" w:rsidRDefault="00A023BC" w:rsidP="00D5739F">
            <w:pPr>
              <w:spacing w:line="276" w:lineRule="auto"/>
              <w:rPr>
                <w:rFonts w:ascii="Times New Roman" w:hAnsi="Times New Roman" w:cs="Times New Roman"/>
                <w:color w:val="000000"/>
                <w:highlight w:val="green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872 (71.5)</w:t>
            </w:r>
          </w:p>
        </w:tc>
        <w:tc>
          <w:tcPr>
            <w:tcW w:w="1560" w:type="dxa"/>
            <w:vAlign w:val="bottom"/>
          </w:tcPr>
          <w:p w14:paraId="3E5E886F" w14:textId="77777777" w:rsidR="00A023BC" w:rsidRPr="00E119AD" w:rsidRDefault="00A023BC" w:rsidP="00D5739F">
            <w:pPr>
              <w:spacing w:line="276" w:lineRule="auto"/>
              <w:rPr>
                <w:rFonts w:ascii="Times New Roman" w:hAnsi="Times New Roman" w:cs="Times New Roman"/>
                <w:highlight w:val="green"/>
              </w:rPr>
            </w:pPr>
            <w:r w:rsidRPr="00E119AD">
              <w:rPr>
                <w:rFonts w:ascii="Times New Roman" w:hAnsi="Times New Roman" w:cs="Times New Roman"/>
              </w:rPr>
              <w:t>719 (59.5)</w:t>
            </w:r>
          </w:p>
        </w:tc>
        <w:tc>
          <w:tcPr>
            <w:tcW w:w="2267" w:type="dxa"/>
          </w:tcPr>
          <w:p w14:paraId="4BA4F1BA" w14:textId="77777777" w:rsidR="00A023BC" w:rsidRPr="00E119AD" w:rsidRDefault="00A023BC" w:rsidP="00D5739F">
            <w:pPr>
              <w:spacing w:line="276" w:lineRule="auto"/>
              <w:rPr>
                <w:rFonts w:ascii="Times New Roman" w:hAnsi="Times New Roman" w:cs="Times New Roman"/>
                <w:color w:val="000000"/>
                <w:highlight w:val="green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1.0 [0.5,2.2]</w:t>
            </w:r>
          </w:p>
        </w:tc>
      </w:tr>
      <w:tr w:rsidR="00A023BC" w:rsidRPr="00E119AD" w14:paraId="7E169623" w14:textId="77777777" w:rsidTr="00E119AD">
        <w:trPr>
          <w:jc w:val="center"/>
        </w:trPr>
        <w:tc>
          <w:tcPr>
            <w:tcW w:w="3544" w:type="dxa"/>
          </w:tcPr>
          <w:p w14:paraId="7BDD920F" w14:textId="77777777" w:rsidR="00A023BC" w:rsidRPr="00E119AD" w:rsidRDefault="00A023BC" w:rsidP="00D5739F">
            <w:pPr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</w:rPr>
              <w:t xml:space="preserve">     </w:t>
            </w:r>
            <w:r w:rsidRPr="00E119AD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E119AD">
              <w:rPr>
                <w:rFonts w:ascii="Times New Roman" w:hAnsi="Times New Roman" w:cs="Times New Roman"/>
              </w:rPr>
              <w:t>Secondary or more</w:t>
            </w:r>
          </w:p>
        </w:tc>
        <w:tc>
          <w:tcPr>
            <w:tcW w:w="1559" w:type="dxa"/>
          </w:tcPr>
          <w:p w14:paraId="7E39351E" w14:textId="77777777" w:rsidR="00A023BC" w:rsidRPr="00E119AD" w:rsidRDefault="00A023BC" w:rsidP="00D5739F">
            <w:pPr>
              <w:spacing w:line="276" w:lineRule="auto"/>
              <w:rPr>
                <w:rFonts w:ascii="Times New Roman" w:hAnsi="Times New Roman" w:cs="Times New Roman"/>
                <w:color w:val="000000"/>
                <w:highlight w:val="green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339 (27.8)</w:t>
            </w:r>
          </w:p>
        </w:tc>
        <w:tc>
          <w:tcPr>
            <w:tcW w:w="1560" w:type="dxa"/>
            <w:vAlign w:val="bottom"/>
          </w:tcPr>
          <w:p w14:paraId="73B7C0D9" w14:textId="77777777" w:rsidR="00A023BC" w:rsidRPr="00E119AD" w:rsidRDefault="00A023BC" w:rsidP="00D5739F">
            <w:pPr>
              <w:spacing w:line="276" w:lineRule="auto"/>
              <w:rPr>
                <w:rFonts w:ascii="Times New Roman" w:hAnsi="Times New Roman" w:cs="Times New Roman"/>
                <w:highlight w:val="green"/>
              </w:rPr>
            </w:pPr>
            <w:r w:rsidRPr="00E119AD">
              <w:rPr>
                <w:rFonts w:ascii="Times New Roman" w:hAnsi="Times New Roman" w:cs="Times New Roman"/>
              </w:rPr>
              <w:t>481 (39.8)</w:t>
            </w:r>
          </w:p>
        </w:tc>
        <w:tc>
          <w:tcPr>
            <w:tcW w:w="2267" w:type="dxa"/>
          </w:tcPr>
          <w:p w14:paraId="6B6E35E6" w14:textId="77777777" w:rsidR="00A023BC" w:rsidRPr="00E119AD" w:rsidRDefault="00A023BC" w:rsidP="00D5739F">
            <w:pPr>
              <w:spacing w:line="276" w:lineRule="auto"/>
              <w:rPr>
                <w:rFonts w:ascii="Times New Roman" w:hAnsi="Times New Roman" w:cs="Times New Roman"/>
                <w:color w:val="000000"/>
                <w:highlight w:val="green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10.6 [7.5,14.8]</w:t>
            </w:r>
          </w:p>
        </w:tc>
      </w:tr>
      <w:tr w:rsidR="00A023BC" w:rsidRPr="00E119AD" w14:paraId="7F4FE166" w14:textId="77777777" w:rsidTr="00E119AD">
        <w:trPr>
          <w:jc w:val="center"/>
        </w:trPr>
        <w:tc>
          <w:tcPr>
            <w:tcW w:w="3544" w:type="dxa"/>
          </w:tcPr>
          <w:p w14:paraId="438AB7F9" w14:textId="77777777" w:rsidR="00A023BC" w:rsidRPr="00E119AD" w:rsidRDefault="00A023BC" w:rsidP="00D5739F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E119AD">
              <w:rPr>
                <w:rFonts w:ascii="Times New Roman" w:hAnsi="Times New Roman" w:cs="Times New Roman"/>
                <w:i/>
                <w:iCs/>
              </w:rPr>
              <w:t xml:space="preserve">   Marital Status (N=1219)</w:t>
            </w:r>
          </w:p>
        </w:tc>
        <w:tc>
          <w:tcPr>
            <w:tcW w:w="1559" w:type="dxa"/>
          </w:tcPr>
          <w:p w14:paraId="3BC09DA7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676CF378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7" w:type="dxa"/>
          </w:tcPr>
          <w:p w14:paraId="59C540B2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A023BC" w:rsidRPr="00E119AD" w14:paraId="075F9A20" w14:textId="77777777" w:rsidTr="00E119AD">
        <w:trPr>
          <w:jc w:val="center"/>
        </w:trPr>
        <w:tc>
          <w:tcPr>
            <w:tcW w:w="3544" w:type="dxa"/>
          </w:tcPr>
          <w:p w14:paraId="3687061C" w14:textId="197603E5" w:rsidR="00A023BC" w:rsidRPr="00E119AD" w:rsidRDefault="00A023BC" w:rsidP="00D5739F">
            <w:pPr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</w:rPr>
              <w:t xml:space="preserve">       Currently </w:t>
            </w:r>
            <w:r w:rsidR="00982A27">
              <w:rPr>
                <w:rFonts w:ascii="Times New Roman" w:hAnsi="Times New Roman" w:cs="Times New Roman"/>
              </w:rPr>
              <w:t>un</w:t>
            </w:r>
            <w:r w:rsidRPr="00E119AD"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1559" w:type="dxa"/>
          </w:tcPr>
          <w:p w14:paraId="750223FB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1216 (99.8)</w:t>
            </w:r>
          </w:p>
        </w:tc>
        <w:tc>
          <w:tcPr>
            <w:tcW w:w="1560" w:type="dxa"/>
            <w:vAlign w:val="bottom"/>
          </w:tcPr>
          <w:p w14:paraId="6E2B3CC8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</w:rPr>
              <w:t>1207 (99.9)</w:t>
            </w:r>
          </w:p>
        </w:tc>
        <w:tc>
          <w:tcPr>
            <w:tcW w:w="2267" w:type="dxa"/>
          </w:tcPr>
          <w:p w14:paraId="0BC7B461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4.9 [3.5, 6.7]</w:t>
            </w:r>
          </w:p>
        </w:tc>
      </w:tr>
      <w:tr w:rsidR="00A023BC" w:rsidRPr="00E119AD" w14:paraId="296B8C8C" w14:textId="77777777" w:rsidTr="00E119AD">
        <w:trPr>
          <w:jc w:val="center"/>
        </w:trPr>
        <w:tc>
          <w:tcPr>
            <w:tcW w:w="3544" w:type="dxa"/>
          </w:tcPr>
          <w:p w14:paraId="79A86988" w14:textId="77777777" w:rsidR="00A023BC" w:rsidRPr="00E119AD" w:rsidRDefault="00A023BC" w:rsidP="00D5739F">
            <w:pPr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</w:rPr>
              <w:t xml:space="preserve">       Formerly married</w:t>
            </w:r>
          </w:p>
        </w:tc>
        <w:tc>
          <w:tcPr>
            <w:tcW w:w="1559" w:type="dxa"/>
          </w:tcPr>
          <w:p w14:paraId="4CE5712E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3.0 (0.3)</w:t>
            </w:r>
          </w:p>
        </w:tc>
        <w:tc>
          <w:tcPr>
            <w:tcW w:w="1560" w:type="dxa"/>
            <w:vAlign w:val="bottom"/>
          </w:tcPr>
          <w:p w14:paraId="1933C569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</w:rPr>
              <w:t>2 (0.1)</w:t>
            </w:r>
          </w:p>
        </w:tc>
        <w:tc>
          <w:tcPr>
            <w:tcW w:w="2267" w:type="dxa"/>
          </w:tcPr>
          <w:p w14:paraId="7228FC7F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  <w:tr w:rsidR="00A023BC" w:rsidRPr="00E119AD" w14:paraId="3E1BD6A6" w14:textId="77777777" w:rsidTr="00E119AD">
        <w:trPr>
          <w:jc w:val="center"/>
        </w:trPr>
        <w:tc>
          <w:tcPr>
            <w:tcW w:w="3544" w:type="dxa"/>
          </w:tcPr>
          <w:p w14:paraId="1DFBACCE" w14:textId="77777777" w:rsidR="00A023BC" w:rsidRPr="00E119AD" w:rsidRDefault="00A023BC" w:rsidP="00D5739F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E119AD">
              <w:rPr>
                <w:rFonts w:ascii="Times New Roman" w:hAnsi="Times New Roman" w:cs="Times New Roman"/>
                <w:i/>
                <w:iCs/>
              </w:rPr>
              <w:t xml:space="preserve">   Religion (N=1213)</w:t>
            </w:r>
          </w:p>
        </w:tc>
        <w:tc>
          <w:tcPr>
            <w:tcW w:w="1559" w:type="dxa"/>
          </w:tcPr>
          <w:p w14:paraId="5B211B6C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60" w:type="dxa"/>
          </w:tcPr>
          <w:p w14:paraId="2025EE1B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7" w:type="dxa"/>
          </w:tcPr>
          <w:p w14:paraId="6A2C3C8D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A023BC" w:rsidRPr="00E119AD" w14:paraId="73395B5B" w14:textId="77777777" w:rsidTr="00E119AD">
        <w:trPr>
          <w:jc w:val="center"/>
        </w:trPr>
        <w:tc>
          <w:tcPr>
            <w:tcW w:w="3544" w:type="dxa"/>
          </w:tcPr>
          <w:p w14:paraId="4D066796" w14:textId="77777777" w:rsidR="00A023BC" w:rsidRPr="00E119AD" w:rsidRDefault="00A023BC" w:rsidP="00D5739F">
            <w:pPr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</w:rPr>
              <w:t xml:space="preserve">      No religion</w:t>
            </w:r>
          </w:p>
        </w:tc>
        <w:tc>
          <w:tcPr>
            <w:tcW w:w="1559" w:type="dxa"/>
          </w:tcPr>
          <w:p w14:paraId="09C0B1B3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438 (36.1)</w:t>
            </w:r>
          </w:p>
        </w:tc>
        <w:tc>
          <w:tcPr>
            <w:tcW w:w="1560" w:type="dxa"/>
            <w:vAlign w:val="bottom"/>
          </w:tcPr>
          <w:p w14:paraId="406DC917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</w:rPr>
              <w:t>464 (38.6)</w:t>
            </w:r>
          </w:p>
        </w:tc>
        <w:tc>
          <w:tcPr>
            <w:tcW w:w="2267" w:type="dxa"/>
          </w:tcPr>
          <w:p w14:paraId="4EC83F83" w14:textId="77777777" w:rsidR="00A023BC" w:rsidRPr="00E119AD" w:rsidRDefault="00A023BC" w:rsidP="00D5739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5.3 [3.3, 8.2]</w:t>
            </w:r>
          </w:p>
        </w:tc>
      </w:tr>
      <w:tr w:rsidR="00A023BC" w:rsidRPr="00E119AD" w14:paraId="20C72BC6" w14:textId="77777777" w:rsidTr="00E119AD">
        <w:trPr>
          <w:jc w:val="center"/>
        </w:trPr>
        <w:tc>
          <w:tcPr>
            <w:tcW w:w="3544" w:type="dxa"/>
          </w:tcPr>
          <w:p w14:paraId="7A7298EF" w14:textId="77777777" w:rsidR="00A023BC" w:rsidRPr="00E119AD" w:rsidRDefault="00A023BC" w:rsidP="00D5739F">
            <w:pPr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</w:rPr>
              <w:t xml:space="preserve">      Buddha</w:t>
            </w:r>
          </w:p>
        </w:tc>
        <w:tc>
          <w:tcPr>
            <w:tcW w:w="1559" w:type="dxa"/>
          </w:tcPr>
          <w:p w14:paraId="1961F1CD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575 (47.4)</w:t>
            </w:r>
          </w:p>
        </w:tc>
        <w:tc>
          <w:tcPr>
            <w:tcW w:w="1560" w:type="dxa"/>
            <w:vAlign w:val="bottom"/>
          </w:tcPr>
          <w:p w14:paraId="5D860B61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</w:rPr>
              <w:t>613 (51)</w:t>
            </w:r>
          </w:p>
        </w:tc>
        <w:tc>
          <w:tcPr>
            <w:tcW w:w="2267" w:type="dxa"/>
          </w:tcPr>
          <w:p w14:paraId="7A6F7422" w14:textId="77777777" w:rsidR="00A023BC" w:rsidRPr="00E119AD" w:rsidRDefault="00A023BC" w:rsidP="00D5739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4.3 [2.5, 7.3]</w:t>
            </w:r>
          </w:p>
        </w:tc>
      </w:tr>
      <w:tr w:rsidR="00A023BC" w:rsidRPr="00E119AD" w14:paraId="69F198CA" w14:textId="77777777" w:rsidTr="00E119AD">
        <w:trPr>
          <w:jc w:val="center"/>
        </w:trPr>
        <w:tc>
          <w:tcPr>
            <w:tcW w:w="3544" w:type="dxa"/>
          </w:tcPr>
          <w:p w14:paraId="13E7024E" w14:textId="77777777" w:rsidR="00A023BC" w:rsidRPr="00E119AD" w:rsidRDefault="00A023BC" w:rsidP="00D5739F">
            <w:pPr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</w:rPr>
              <w:t xml:space="preserve">      Other </w:t>
            </w:r>
          </w:p>
        </w:tc>
        <w:tc>
          <w:tcPr>
            <w:tcW w:w="1559" w:type="dxa"/>
          </w:tcPr>
          <w:p w14:paraId="205026BB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200 (16.5)</w:t>
            </w:r>
          </w:p>
        </w:tc>
        <w:tc>
          <w:tcPr>
            <w:tcW w:w="1560" w:type="dxa"/>
            <w:vAlign w:val="bottom"/>
          </w:tcPr>
          <w:p w14:paraId="3DEA96D8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</w:rPr>
              <w:t>125 (10.4)</w:t>
            </w:r>
          </w:p>
        </w:tc>
        <w:tc>
          <w:tcPr>
            <w:tcW w:w="2267" w:type="dxa"/>
          </w:tcPr>
          <w:p w14:paraId="6BA9BE2C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7.6 [3.6, 15.4]</w:t>
            </w:r>
          </w:p>
        </w:tc>
      </w:tr>
      <w:tr w:rsidR="00A023BC" w:rsidRPr="00E119AD" w14:paraId="1D418155" w14:textId="77777777" w:rsidTr="00E119AD">
        <w:trPr>
          <w:jc w:val="center"/>
        </w:trPr>
        <w:tc>
          <w:tcPr>
            <w:tcW w:w="3544" w:type="dxa"/>
          </w:tcPr>
          <w:p w14:paraId="747F727E" w14:textId="77777777" w:rsidR="00A023BC" w:rsidRPr="00E119AD" w:rsidRDefault="00A023BC" w:rsidP="00D5739F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E119AD">
              <w:rPr>
                <w:rFonts w:ascii="Times New Roman" w:hAnsi="Times New Roman" w:cs="Times New Roman"/>
              </w:rPr>
              <w:t xml:space="preserve">   </w:t>
            </w:r>
            <w:r w:rsidRPr="00E119AD">
              <w:rPr>
                <w:rFonts w:ascii="Times New Roman" w:hAnsi="Times New Roman" w:cs="Times New Roman"/>
                <w:i/>
                <w:iCs/>
              </w:rPr>
              <w:t>Ethnicity (N=1217)</w:t>
            </w:r>
          </w:p>
        </w:tc>
        <w:tc>
          <w:tcPr>
            <w:tcW w:w="1559" w:type="dxa"/>
          </w:tcPr>
          <w:p w14:paraId="5858484E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4DDAADFA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7" w:type="dxa"/>
          </w:tcPr>
          <w:p w14:paraId="59514143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A023BC" w:rsidRPr="00E119AD" w14:paraId="0835444C" w14:textId="77777777" w:rsidTr="00E119AD">
        <w:trPr>
          <w:jc w:val="center"/>
        </w:trPr>
        <w:tc>
          <w:tcPr>
            <w:tcW w:w="3544" w:type="dxa"/>
          </w:tcPr>
          <w:p w14:paraId="750B531F" w14:textId="77777777" w:rsidR="00A023BC" w:rsidRPr="00E119AD" w:rsidRDefault="00A023BC" w:rsidP="00D5739F">
            <w:pPr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</w:rPr>
              <w:t xml:space="preserve">      Khalkha</w:t>
            </w:r>
          </w:p>
        </w:tc>
        <w:tc>
          <w:tcPr>
            <w:tcW w:w="1559" w:type="dxa"/>
          </w:tcPr>
          <w:p w14:paraId="4E80C3C6" w14:textId="77777777" w:rsidR="00A023BC" w:rsidRPr="00E119AD" w:rsidRDefault="00A023BC" w:rsidP="00D5739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863 (70.9)</w:t>
            </w:r>
          </w:p>
        </w:tc>
        <w:tc>
          <w:tcPr>
            <w:tcW w:w="1560" w:type="dxa"/>
            <w:vAlign w:val="bottom"/>
          </w:tcPr>
          <w:p w14:paraId="3CE351FB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</w:rPr>
              <w:t>945 (78.2)</w:t>
            </w:r>
          </w:p>
        </w:tc>
        <w:tc>
          <w:tcPr>
            <w:tcW w:w="2267" w:type="dxa"/>
          </w:tcPr>
          <w:p w14:paraId="77CCD5DC" w14:textId="77777777" w:rsidR="00A023BC" w:rsidRPr="00E119AD" w:rsidRDefault="00A023BC" w:rsidP="00D5739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4.8 [3.3, 6.9]</w:t>
            </w:r>
          </w:p>
        </w:tc>
      </w:tr>
      <w:tr w:rsidR="00A023BC" w:rsidRPr="00E119AD" w14:paraId="3F872729" w14:textId="77777777" w:rsidTr="00E119AD">
        <w:trPr>
          <w:jc w:val="center"/>
        </w:trPr>
        <w:tc>
          <w:tcPr>
            <w:tcW w:w="3544" w:type="dxa"/>
          </w:tcPr>
          <w:p w14:paraId="7E89D652" w14:textId="77777777" w:rsidR="00A023BC" w:rsidRPr="00E119AD" w:rsidRDefault="00A023BC" w:rsidP="00D5739F">
            <w:pPr>
              <w:ind w:left="314"/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</w:rPr>
              <w:t xml:space="preserve"> Kazakh</w:t>
            </w:r>
          </w:p>
        </w:tc>
        <w:tc>
          <w:tcPr>
            <w:tcW w:w="1559" w:type="dxa"/>
          </w:tcPr>
          <w:p w14:paraId="08F00945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156 (12.8)</w:t>
            </w:r>
          </w:p>
        </w:tc>
        <w:tc>
          <w:tcPr>
            <w:tcW w:w="1560" w:type="dxa"/>
            <w:vAlign w:val="bottom"/>
          </w:tcPr>
          <w:p w14:paraId="7BA04ABE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58 (4.8)</w:t>
            </w:r>
          </w:p>
        </w:tc>
        <w:tc>
          <w:tcPr>
            <w:tcW w:w="2267" w:type="dxa"/>
          </w:tcPr>
          <w:p w14:paraId="4F606172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0.3 [0.03, 2.0]</w:t>
            </w:r>
          </w:p>
        </w:tc>
      </w:tr>
      <w:tr w:rsidR="00A023BC" w:rsidRPr="00E119AD" w14:paraId="4C03EF02" w14:textId="77777777" w:rsidTr="00E119AD">
        <w:trPr>
          <w:jc w:val="center"/>
        </w:trPr>
        <w:tc>
          <w:tcPr>
            <w:tcW w:w="3544" w:type="dxa"/>
          </w:tcPr>
          <w:p w14:paraId="3EF61414" w14:textId="77777777" w:rsidR="00A023BC" w:rsidRPr="00E119AD" w:rsidRDefault="00A023BC" w:rsidP="00D5739F">
            <w:pPr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</w:rPr>
              <w:t xml:space="preserve">      Other</w:t>
            </w:r>
          </w:p>
        </w:tc>
        <w:tc>
          <w:tcPr>
            <w:tcW w:w="1559" w:type="dxa"/>
          </w:tcPr>
          <w:p w14:paraId="016D2859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198 (16.3)</w:t>
            </w:r>
          </w:p>
        </w:tc>
        <w:tc>
          <w:tcPr>
            <w:tcW w:w="1560" w:type="dxa"/>
            <w:vAlign w:val="bottom"/>
          </w:tcPr>
          <w:p w14:paraId="53B19315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</w:rPr>
              <w:t>205 (17.0)</w:t>
            </w:r>
          </w:p>
        </w:tc>
        <w:tc>
          <w:tcPr>
            <w:tcW w:w="2267" w:type="dxa"/>
          </w:tcPr>
          <w:p w14:paraId="5E6461AC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7.4 [4.2, 12.7]</w:t>
            </w:r>
          </w:p>
        </w:tc>
      </w:tr>
      <w:tr w:rsidR="00A023BC" w:rsidRPr="00E119AD" w14:paraId="53287CC3" w14:textId="77777777" w:rsidTr="00E119AD">
        <w:trPr>
          <w:jc w:val="center"/>
        </w:trPr>
        <w:tc>
          <w:tcPr>
            <w:tcW w:w="3544" w:type="dxa"/>
          </w:tcPr>
          <w:p w14:paraId="4DF4EC4E" w14:textId="77777777" w:rsidR="00A023BC" w:rsidRPr="00E119AD" w:rsidRDefault="00A023BC" w:rsidP="00D5739F">
            <w:pPr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</w:rPr>
              <w:t xml:space="preserve">   Wealth index (N=1219)</w:t>
            </w:r>
          </w:p>
        </w:tc>
        <w:tc>
          <w:tcPr>
            <w:tcW w:w="1559" w:type="dxa"/>
          </w:tcPr>
          <w:p w14:paraId="481A383D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30EC5613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7" w:type="dxa"/>
          </w:tcPr>
          <w:p w14:paraId="75AEEF8A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A023BC" w:rsidRPr="00E119AD" w14:paraId="243176F1" w14:textId="77777777" w:rsidTr="00E119AD">
        <w:trPr>
          <w:jc w:val="center"/>
        </w:trPr>
        <w:tc>
          <w:tcPr>
            <w:tcW w:w="3544" w:type="dxa"/>
          </w:tcPr>
          <w:p w14:paraId="534739F4" w14:textId="77777777" w:rsidR="00A023BC" w:rsidRPr="00E119AD" w:rsidRDefault="00A023BC" w:rsidP="00D5739F">
            <w:pPr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</w:rPr>
              <w:t xml:space="preserve">      Poorest</w:t>
            </w:r>
          </w:p>
        </w:tc>
        <w:tc>
          <w:tcPr>
            <w:tcW w:w="1559" w:type="dxa"/>
          </w:tcPr>
          <w:p w14:paraId="6E871BCE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341 (28.0)</w:t>
            </w:r>
          </w:p>
        </w:tc>
        <w:tc>
          <w:tcPr>
            <w:tcW w:w="1560" w:type="dxa"/>
            <w:vAlign w:val="bottom"/>
          </w:tcPr>
          <w:p w14:paraId="5042A9B1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</w:rPr>
              <w:t>209 (17.3)</w:t>
            </w:r>
          </w:p>
        </w:tc>
        <w:tc>
          <w:tcPr>
            <w:tcW w:w="2267" w:type="dxa"/>
          </w:tcPr>
          <w:p w14:paraId="2874CEE2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5.3 [3.2, 8.6]</w:t>
            </w:r>
          </w:p>
        </w:tc>
      </w:tr>
      <w:tr w:rsidR="00A023BC" w:rsidRPr="00E119AD" w14:paraId="1BA51CD8" w14:textId="77777777" w:rsidTr="00E119AD">
        <w:trPr>
          <w:jc w:val="center"/>
        </w:trPr>
        <w:tc>
          <w:tcPr>
            <w:tcW w:w="3544" w:type="dxa"/>
          </w:tcPr>
          <w:p w14:paraId="18ACAFEE" w14:textId="77777777" w:rsidR="00A023BC" w:rsidRPr="00E119AD" w:rsidRDefault="00A023BC" w:rsidP="00D5739F">
            <w:pPr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</w:rPr>
              <w:t xml:space="preserve">      Poor</w:t>
            </w:r>
          </w:p>
        </w:tc>
        <w:tc>
          <w:tcPr>
            <w:tcW w:w="1559" w:type="dxa"/>
          </w:tcPr>
          <w:p w14:paraId="33E5EFAA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324 (26.6)</w:t>
            </w:r>
          </w:p>
        </w:tc>
        <w:tc>
          <w:tcPr>
            <w:tcW w:w="1560" w:type="dxa"/>
            <w:vAlign w:val="bottom"/>
          </w:tcPr>
          <w:p w14:paraId="17281B10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</w:rPr>
              <w:t>231 (19.2)</w:t>
            </w:r>
          </w:p>
        </w:tc>
        <w:tc>
          <w:tcPr>
            <w:tcW w:w="2267" w:type="dxa"/>
          </w:tcPr>
          <w:p w14:paraId="78A2E12B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5.0 [2.7, 9.0]</w:t>
            </w:r>
          </w:p>
        </w:tc>
      </w:tr>
      <w:tr w:rsidR="00A023BC" w:rsidRPr="00E119AD" w14:paraId="50D7602B" w14:textId="77777777" w:rsidTr="00E119AD">
        <w:trPr>
          <w:jc w:val="center"/>
        </w:trPr>
        <w:tc>
          <w:tcPr>
            <w:tcW w:w="3544" w:type="dxa"/>
          </w:tcPr>
          <w:p w14:paraId="28504570" w14:textId="77777777" w:rsidR="00A023BC" w:rsidRPr="00E119AD" w:rsidRDefault="00A023BC" w:rsidP="00D5739F">
            <w:pPr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</w:rPr>
              <w:t xml:space="preserve">      Middle</w:t>
            </w:r>
          </w:p>
        </w:tc>
        <w:tc>
          <w:tcPr>
            <w:tcW w:w="1559" w:type="dxa"/>
          </w:tcPr>
          <w:p w14:paraId="2A84B1A8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241 (19.8)</w:t>
            </w:r>
          </w:p>
        </w:tc>
        <w:tc>
          <w:tcPr>
            <w:tcW w:w="1560" w:type="dxa"/>
            <w:vAlign w:val="bottom"/>
          </w:tcPr>
          <w:p w14:paraId="3FA036F3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</w:rPr>
              <w:t>237 (19.6)</w:t>
            </w:r>
          </w:p>
        </w:tc>
        <w:tc>
          <w:tcPr>
            <w:tcW w:w="2267" w:type="dxa"/>
          </w:tcPr>
          <w:p w14:paraId="0068D59C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6.5 [3.3, 12.6]</w:t>
            </w:r>
          </w:p>
        </w:tc>
      </w:tr>
      <w:tr w:rsidR="00A023BC" w:rsidRPr="00E119AD" w14:paraId="6C58B433" w14:textId="77777777" w:rsidTr="00E119AD">
        <w:trPr>
          <w:jc w:val="center"/>
        </w:trPr>
        <w:tc>
          <w:tcPr>
            <w:tcW w:w="3544" w:type="dxa"/>
          </w:tcPr>
          <w:p w14:paraId="719128B0" w14:textId="77777777" w:rsidR="00A023BC" w:rsidRPr="00E119AD" w:rsidRDefault="00A023BC" w:rsidP="00D5739F">
            <w:pPr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</w:rPr>
              <w:t xml:space="preserve">      Rich</w:t>
            </w:r>
          </w:p>
        </w:tc>
        <w:tc>
          <w:tcPr>
            <w:tcW w:w="1559" w:type="dxa"/>
          </w:tcPr>
          <w:p w14:paraId="68D2D2B5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179 (14.7)</w:t>
            </w:r>
          </w:p>
        </w:tc>
        <w:tc>
          <w:tcPr>
            <w:tcW w:w="1560" w:type="dxa"/>
            <w:vAlign w:val="bottom"/>
          </w:tcPr>
          <w:p w14:paraId="7AEA63CF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</w:rPr>
              <w:t>272 (22.5)</w:t>
            </w:r>
          </w:p>
        </w:tc>
        <w:tc>
          <w:tcPr>
            <w:tcW w:w="2267" w:type="dxa"/>
          </w:tcPr>
          <w:p w14:paraId="0D03F849" w14:textId="77777777" w:rsidR="00A023BC" w:rsidRPr="00E119AD" w:rsidRDefault="00A023BC" w:rsidP="00D5739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3.7 [1.5, 8.9]</w:t>
            </w:r>
          </w:p>
        </w:tc>
      </w:tr>
      <w:tr w:rsidR="00A023BC" w:rsidRPr="00E119AD" w14:paraId="78F0B636" w14:textId="77777777" w:rsidTr="00E119AD">
        <w:trPr>
          <w:jc w:val="center"/>
        </w:trPr>
        <w:tc>
          <w:tcPr>
            <w:tcW w:w="3544" w:type="dxa"/>
          </w:tcPr>
          <w:p w14:paraId="220604C3" w14:textId="77777777" w:rsidR="00A023BC" w:rsidRPr="00E119AD" w:rsidRDefault="00A023BC" w:rsidP="00D5739F">
            <w:pPr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</w:rPr>
              <w:t xml:space="preserve">      Richest</w:t>
            </w:r>
          </w:p>
        </w:tc>
        <w:tc>
          <w:tcPr>
            <w:tcW w:w="1559" w:type="dxa"/>
          </w:tcPr>
          <w:p w14:paraId="5BF1669C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134 (11.0)</w:t>
            </w:r>
          </w:p>
        </w:tc>
        <w:tc>
          <w:tcPr>
            <w:tcW w:w="1560" w:type="dxa"/>
            <w:vAlign w:val="bottom"/>
          </w:tcPr>
          <w:p w14:paraId="56FA4A3C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</w:rPr>
              <w:t>260 (21.5)</w:t>
            </w:r>
          </w:p>
        </w:tc>
        <w:tc>
          <w:tcPr>
            <w:tcW w:w="2267" w:type="dxa"/>
          </w:tcPr>
          <w:p w14:paraId="5AFEB849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4.9 [2.1, 10.7]</w:t>
            </w:r>
          </w:p>
        </w:tc>
      </w:tr>
      <w:tr w:rsidR="00A023BC" w:rsidRPr="00E119AD" w14:paraId="370D6696" w14:textId="77777777" w:rsidTr="00E119AD">
        <w:trPr>
          <w:jc w:val="center"/>
        </w:trPr>
        <w:tc>
          <w:tcPr>
            <w:tcW w:w="3544" w:type="dxa"/>
          </w:tcPr>
          <w:p w14:paraId="458B32D3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119AD">
              <w:rPr>
                <w:rFonts w:ascii="Times New Roman" w:hAnsi="Times New Roman" w:cs="Times New Roman"/>
                <w:b/>
                <w:bCs/>
              </w:rPr>
              <w:t>Individuals level factors</w:t>
            </w:r>
          </w:p>
        </w:tc>
        <w:tc>
          <w:tcPr>
            <w:tcW w:w="1559" w:type="dxa"/>
          </w:tcPr>
          <w:p w14:paraId="08299036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3D8E2D00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7" w:type="dxa"/>
          </w:tcPr>
          <w:p w14:paraId="12613A7C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A023BC" w:rsidRPr="00E119AD" w14:paraId="389A1EDE" w14:textId="77777777" w:rsidTr="00E119AD">
        <w:trPr>
          <w:jc w:val="center"/>
        </w:trPr>
        <w:tc>
          <w:tcPr>
            <w:tcW w:w="3544" w:type="dxa"/>
          </w:tcPr>
          <w:p w14:paraId="18256388" w14:textId="77777777" w:rsidR="00A023BC" w:rsidRPr="00E119AD" w:rsidRDefault="00A023BC" w:rsidP="00D5739F">
            <w:pPr>
              <w:tabs>
                <w:tab w:val="right" w:pos="3612"/>
              </w:tabs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E119AD">
              <w:rPr>
                <w:rFonts w:ascii="Times New Roman" w:hAnsi="Times New Roman" w:cs="Times New Roman"/>
                <w:i/>
                <w:iCs/>
              </w:rPr>
              <w:t xml:space="preserve">   Ever smoked tobacco (N=1208)</w:t>
            </w:r>
            <w:r w:rsidRPr="00E119AD">
              <w:rPr>
                <w:rFonts w:ascii="Times New Roman" w:hAnsi="Times New Roman" w:cs="Times New Roman"/>
                <w:i/>
                <w:iCs/>
              </w:rPr>
              <w:tab/>
            </w:r>
          </w:p>
        </w:tc>
        <w:tc>
          <w:tcPr>
            <w:tcW w:w="1559" w:type="dxa"/>
          </w:tcPr>
          <w:p w14:paraId="6D68267B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4F9920DD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7" w:type="dxa"/>
          </w:tcPr>
          <w:p w14:paraId="408E9294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A023BC" w:rsidRPr="00E119AD" w14:paraId="49FD37D0" w14:textId="77777777" w:rsidTr="00E119AD">
        <w:trPr>
          <w:jc w:val="center"/>
        </w:trPr>
        <w:tc>
          <w:tcPr>
            <w:tcW w:w="3544" w:type="dxa"/>
          </w:tcPr>
          <w:p w14:paraId="0B9F0218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</w:rPr>
              <w:t xml:space="preserve">      No</w:t>
            </w:r>
          </w:p>
        </w:tc>
        <w:tc>
          <w:tcPr>
            <w:tcW w:w="1559" w:type="dxa"/>
          </w:tcPr>
          <w:p w14:paraId="6E200538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1029 (84.7)</w:t>
            </w:r>
          </w:p>
        </w:tc>
        <w:tc>
          <w:tcPr>
            <w:tcW w:w="1560" w:type="dxa"/>
            <w:vAlign w:val="bottom"/>
          </w:tcPr>
          <w:p w14:paraId="5D751F84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</w:rPr>
              <w:t>953 (78.9)</w:t>
            </w:r>
          </w:p>
        </w:tc>
        <w:tc>
          <w:tcPr>
            <w:tcW w:w="2267" w:type="dxa"/>
          </w:tcPr>
          <w:p w14:paraId="7146F3A0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4.4 [2.9, 6.4]</w:t>
            </w:r>
          </w:p>
        </w:tc>
      </w:tr>
      <w:tr w:rsidR="00A023BC" w:rsidRPr="00E119AD" w14:paraId="2927EEA7" w14:textId="77777777" w:rsidTr="00E119AD">
        <w:trPr>
          <w:jc w:val="center"/>
        </w:trPr>
        <w:tc>
          <w:tcPr>
            <w:tcW w:w="3544" w:type="dxa"/>
          </w:tcPr>
          <w:p w14:paraId="1252F59D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</w:rPr>
              <w:lastRenderedPageBreak/>
              <w:t xml:space="preserve">      Yes</w:t>
            </w:r>
          </w:p>
        </w:tc>
        <w:tc>
          <w:tcPr>
            <w:tcW w:w="1559" w:type="dxa"/>
          </w:tcPr>
          <w:p w14:paraId="13A553B7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186 (15.3)</w:t>
            </w:r>
          </w:p>
        </w:tc>
        <w:tc>
          <w:tcPr>
            <w:tcW w:w="1560" w:type="dxa"/>
            <w:vAlign w:val="bottom"/>
          </w:tcPr>
          <w:p w14:paraId="4889587D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</w:rPr>
              <w:t>254 (21.1)</w:t>
            </w:r>
          </w:p>
        </w:tc>
        <w:tc>
          <w:tcPr>
            <w:tcW w:w="2267" w:type="dxa"/>
          </w:tcPr>
          <w:p w14:paraId="5814986A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7.5 [4.1, 13.3]</w:t>
            </w:r>
          </w:p>
        </w:tc>
      </w:tr>
      <w:tr w:rsidR="00A023BC" w:rsidRPr="00E119AD" w14:paraId="6C35F458" w14:textId="77777777" w:rsidTr="00E119AD">
        <w:trPr>
          <w:jc w:val="center"/>
        </w:trPr>
        <w:tc>
          <w:tcPr>
            <w:tcW w:w="3544" w:type="dxa"/>
          </w:tcPr>
          <w:p w14:paraId="7BFB55D4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E119AD">
              <w:rPr>
                <w:rFonts w:ascii="Times New Roman" w:hAnsi="Times New Roman" w:cs="Times New Roman"/>
              </w:rPr>
              <w:t xml:space="preserve">   </w:t>
            </w:r>
            <w:r w:rsidRPr="00E119AD">
              <w:rPr>
                <w:rFonts w:ascii="Times New Roman" w:hAnsi="Times New Roman" w:cs="Times New Roman"/>
                <w:i/>
                <w:iCs/>
              </w:rPr>
              <w:t>Ever drunk alcohol (N=1203)</w:t>
            </w:r>
          </w:p>
        </w:tc>
        <w:tc>
          <w:tcPr>
            <w:tcW w:w="1559" w:type="dxa"/>
          </w:tcPr>
          <w:p w14:paraId="7418AC0F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718DBA00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7" w:type="dxa"/>
          </w:tcPr>
          <w:p w14:paraId="65258A42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A023BC" w:rsidRPr="00E119AD" w14:paraId="3861ABC0" w14:textId="77777777" w:rsidTr="00E119AD">
        <w:trPr>
          <w:jc w:val="center"/>
        </w:trPr>
        <w:tc>
          <w:tcPr>
            <w:tcW w:w="3544" w:type="dxa"/>
          </w:tcPr>
          <w:p w14:paraId="6CEBC329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</w:rPr>
              <w:t xml:space="preserve">      No</w:t>
            </w:r>
          </w:p>
        </w:tc>
        <w:tc>
          <w:tcPr>
            <w:tcW w:w="1559" w:type="dxa"/>
          </w:tcPr>
          <w:p w14:paraId="2BAAEB04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979 (80.8)</w:t>
            </w:r>
          </w:p>
        </w:tc>
        <w:tc>
          <w:tcPr>
            <w:tcW w:w="1560" w:type="dxa"/>
            <w:vAlign w:val="bottom"/>
          </w:tcPr>
          <w:p w14:paraId="5706BA50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</w:rPr>
              <w:t>894 (74.4)</w:t>
            </w:r>
          </w:p>
        </w:tc>
        <w:tc>
          <w:tcPr>
            <w:tcW w:w="2267" w:type="dxa"/>
          </w:tcPr>
          <w:p w14:paraId="3826824E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3.3 [2.1, 4.9]</w:t>
            </w:r>
          </w:p>
        </w:tc>
      </w:tr>
      <w:tr w:rsidR="00A023BC" w:rsidRPr="00E119AD" w14:paraId="6D4C6B3D" w14:textId="77777777" w:rsidTr="00E119AD">
        <w:trPr>
          <w:jc w:val="center"/>
        </w:trPr>
        <w:tc>
          <w:tcPr>
            <w:tcW w:w="3544" w:type="dxa"/>
          </w:tcPr>
          <w:p w14:paraId="1606AE2F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</w:rPr>
              <w:t xml:space="preserve">      Yes</w:t>
            </w:r>
          </w:p>
        </w:tc>
        <w:tc>
          <w:tcPr>
            <w:tcW w:w="1559" w:type="dxa"/>
          </w:tcPr>
          <w:p w14:paraId="1954F4DA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233 (19.2)</w:t>
            </w:r>
          </w:p>
        </w:tc>
        <w:tc>
          <w:tcPr>
            <w:tcW w:w="1560" w:type="dxa"/>
            <w:vAlign w:val="bottom"/>
          </w:tcPr>
          <w:p w14:paraId="6B421660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</w:rPr>
              <w:t>308 (25.6)</w:t>
            </w:r>
          </w:p>
        </w:tc>
        <w:tc>
          <w:tcPr>
            <w:tcW w:w="2267" w:type="dxa"/>
          </w:tcPr>
          <w:p w14:paraId="61615024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10.2 [6.4, 15.9]</w:t>
            </w:r>
          </w:p>
        </w:tc>
      </w:tr>
      <w:tr w:rsidR="00A023BC" w:rsidRPr="00E119AD" w14:paraId="4CAE6333" w14:textId="77777777" w:rsidTr="00E119AD">
        <w:trPr>
          <w:jc w:val="center"/>
        </w:trPr>
        <w:tc>
          <w:tcPr>
            <w:tcW w:w="3544" w:type="dxa"/>
            <w:vAlign w:val="center"/>
          </w:tcPr>
          <w:p w14:paraId="27BAEE29" w14:textId="77777777" w:rsidR="00A023BC" w:rsidRPr="00E119AD" w:rsidRDefault="00A023BC" w:rsidP="00D5739F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E119A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ombined tobacco and alcohol (N=1202)</w:t>
            </w:r>
          </w:p>
        </w:tc>
        <w:tc>
          <w:tcPr>
            <w:tcW w:w="1559" w:type="dxa"/>
          </w:tcPr>
          <w:p w14:paraId="494F5D0E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04B1CAD7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7" w:type="dxa"/>
          </w:tcPr>
          <w:p w14:paraId="33BF4B09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A023BC" w:rsidRPr="00E119AD" w14:paraId="5A32268B" w14:textId="77777777" w:rsidTr="00E119AD">
        <w:trPr>
          <w:jc w:val="center"/>
        </w:trPr>
        <w:tc>
          <w:tcPr>
            <w:tcW w:w="3544" w:type="dxa"/>
            <w:vAlign w:val="center"/>
          </w:tcPr>
          <w:p w14:paraId="59206794" w14:textId="77777777" w:rsidR="00A023BC" w:rsidRPr="00E119AD" w:rsidRDefault="00A023BC" w:rsidP="00D5739F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 xml:space="preserve">      None</w:t>
            </w:r>
          </w:p>
        </w:tc>
        <w:tc>
          <w:tcPr>
            <w:tcW w:w="1559" w:type="dxa"/>
          </w:tcPr>
          <w:p w14:paraId="4B32809E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906 (75.0)</w:t>
            </w:r>
          </w:p>
        </w:tc>
        <w:tc>
          <w:tcPr>
            <w:tcW w:w="1560" w:type="dxa"/>
            <w:vAlign w:val="bottom"/>
          </w:tcPr>
          <w:p w14:paraId="6B7CFDCB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</w:rPr>
              <w:t>820 (68.2)</w:t>
            </w:r>
          </w:p>
        </w:tc>
        <w:tc>
          <w:tcPr>
            <w:tcW w:w="2267" w:type="dxa"/>
          </w:tcPr>
          <w:p w14:paraId="35215121" w14:textId="77777777" w:rsidR="00A023BC" w:rsidRPr="00E119AD" w:rsidRDefault="00A023BC" w:rsidP="00D5739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2.9 [1.9, 4.7]</w:t>
            </w:r>
          </w:p>
        </w:tc>
      </w:tr>
      <w:tr w:rsidR="00A023BC" w:rsidRPr="00E119AD" w14:paraId="32367C2D" w14:textId="77777777" w:rsidTr="00E119AD">
        <w:trPr>
          <w:jc w:val="center"/>
        </w:trPr>
        <w:tc>
          <w:tcPr>
            <w:tcW w:w="3544" w:type="dxa"/>
            <w:vAlign w:val="center"/>
          </w:tcPr>
          <w:p w14:paraId="50FD8E3E" w14:textId="77777777" w:rsidR="00A023BC" w:rsidRPr="00E119AD" w:rsidRDefault="00A023BC" w:rsidP="00D5739F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 xml:space="preserve">      Only tobacco</w:t>
            </w:r>
          </w:p>
        </w:tc>
        <w:tc>
          <w:tcPr>
            <w:tcW w:w="1559" w:type="dxa"/>
          </w:tcPr>
          <w:p w14:paraId="2A46C202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69 (5.7)</w:t>
            </w:r>
          </w:p>
        </w:tc>
        <w:tc>
          <w:tcPr>
            <w:tcW w:w="1560" w:type="dxa"/>
            <w:vAlign w:val="bottom"/>
          </w:tcPr>
          <w:p w14:paraId="778D8643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</w:rPr>
              <w:t>74 (6.1)</w:t>
            </w:r>
          </w:p>
        </w:tc>
        <w:tc>
          <w:tcPr>
            <w:tcW w:w="2267" w:type="dxa"/>
          </w:tcPr>
          <w:p w14:paraId="0B64B9BF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6.4 [2.2, 17.3]</w:t>
            </w:r>
          </w:p>
        </w:tc>
      </w:tr>
      <w:tr w:rsidR="00A023BC" w:rsidRPr="00E119AD" w14:paraId="2AC9B88E" w14:textId="77777777" w:rsidTr="00E119AD">
        <w:trPr>
          <w:jc w:val="center"/>
        </w:trPr>
        <w:tc>
          <w:tcPr>
            <w:tcW w:w="3544" w:type="dxa"/>
            <w:vAlign w:val="center"/>
          </w:tcPr>
          <w:p w14:paraId="6F468F21" w14:textId="77777777" w:rsidR="00A023BC" w:rsidRPr="00E119AD" w:rsidRDefault="00A023BC" w:rsidP="00D5739F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 xml:space="preserve">      Only alcohol</w:t>
            </w:r>
          </w:p>
        </w:tc>
        <w:tc>
          <w:tcPr>
            <w:tcW w:w="1559" w:type="dxa"/>
          </w:tcPr>
          <w:p w14:paraId="00EDDB74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116 (9.6)</w:t>
            </w:r>
          </w:p>
        </w:tc>
        <w:tc>
          <w:tcPr>
            <w:tcW w:w="1560" w:type="dxa"/>
            <w:vAlign w:val="bottom"/>
          </w:tcPr>
          <w:p w14:paraId="4008AB5C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</w:rPr>
              <w:t>128 (10.6)</w:t>
            </w:r>
          </w:p>
        </w:tc>
        <w:tc>
          <w:tcPr>
            <w:tcW w:w="2267" w:type="dxa"/>
          </w:tcPr>
          <w:p w14:paraId="27A2C76F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13.5 [7.0, 24.4]</w:t>
            </w:r>
          </w:p>
        </w:tc>
      </w:tr>
      <w:tr w:rsidR="00A023BC" w:rsidRPr="00E119AD" w14:paraId="0B133823" w14:textId="77777777" w:rsidTr="00E119AD">
        <w:trPr>
          <w:jc w:val="center"/>
        </w:trPr>
        <w:tc>
          <w:tcPr>
            <w:tcW w:w="3544" w:type="dxa"/>
            <w:vAlign w:val="center"/>
          </w:tcPr>
          <w:p w14:paraId="17B9E127" w14:textId="77777777" w:rsidR="00A023BC" w:rsidRPr="00E119AD" w:rsidRDefault="00A023BC" w:rsidP="00D5739F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 xml:space="preserve">      Both</w:t>
            </w:r>
          </w:p>
        </w:tc>
        <w:tc>
          <w:tcPr>
            <w:tcW w:w="1559" w:type="dxa"/>
          </w:tcPr>
          <w:p w14:paraId="50FF462C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117 (9.7)</w:t>
            </w:r>
          </w:p>
        </w:tc>
        <w:tc>
          <w:tcPr>
            <w:tcW w:w="1560" w:type="dxa"/>
            <w:vAlign w:val="bottom"/>
          </w:tcPr>
          <w:p w14:paraId="6C33D7E1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</w:rPr>
              <w:t>181 (15.0)</w:t>
            </w:r>
          </w:p>
        </w:tc>
        <w:tc>
          <w:tcPr>
            <w:tcW w:w="2267" w:type="dxa"/>
          </w:tcPr>
          <w:p w14:paraId="1BEDC109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7.9 [3.6, 16.4]</w:t>
            </w:r>
          </w:p>
        </w:tc>
      </w:tr>
      <w:tr w:rsidR="00A023BC" w:rsidRPr="00E119AD" w14:paraId="4A8C76C1" w14:textId="77777777" w:rsidTr="00E119AD">
        <w:trPr>
          <w:jc w:val="center"/>
        </w:trPr>
        <w:tc>
          <w:tcPr>
            <w:tcW w:w="3544" w:type="dxa"/>
          </w:tcPr>
          <w:p w14:paraId="7B5D3D3A" w14:textId="77777777" w:rsidR="00A023BC" w:rsidRPr="00E119AD" w:rsidRDefault="00A023BC" w:rsidP="00D5739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119AD">
              <w:rPr>
                <w:rFonts w:ascii="Times New Roman" w:hAnsi="Times New Roman" w:cs="Times New Roman"/>
                <w:b/>
                <w:bCs/>
              </w:rPr>
              <w:t>Media factors</w:t>
            </w:r>
          </w:p>
        </w:tc>
        <w:tc>
          <w:tcPr>
            <w:tcW w:w="1559" w:type="dxa"/>
          </w:tcPr>
          <w:p w14:paraId="4302C1D9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5BD36B56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7" w:type="dxa"/>
          </w:tcPr>
          <w:p w14:paraId="58C9A359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A023BC" w:rsidRPr="00E119AD" w14:paraId="1C1A2548" w14:textId="77777777" w:rsidTr="00E119AD">
        <w:trPr>
          <w:jc w:val="center"/>
        </w:trPr>
        <w:tc>
          <w:tcPr>
            <w:tcW w:w="3544" w:type="dxa"/>
          </w:tcPr>
          <w:p w14:paraId="09B4B9C3" w14:textId="77777777" w:rsidR="00A023BC" w:rsidRPr="00E119AD" w:rsidRDefault="00A023BC" w:rsidP="00D5739F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E119AD">
              <w:rPr>
                <w:rFonts w:ascii="Times New Roman" w:hAnsi="Times New Roman" w:cs="Times New Roman"/>
                <w:i/>
                <w:iCs/>
              </w:rPr>
              <w:t xml:space="preserve"> Reading the newspaper (N=1209)</w:t>
            </w:r>
          </w:p>
        </w:tc>
        <w:tc>
          <w:tcPr>
            <w:tcW w:w="1559" w:type="dxa"/>
          </w:tcPr>
          <w:p w14:paraId="754713AD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42CAC9A3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7" w:type="dxa"/>
          </w:tcPr>
          <w:p w14:paraId="78A63A5E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A023BC" w:rsidRPr="00E119AD" w14:paraId="53425FE6" w14:textId="77777777" w:rsidTr="00E119AD">
        <w:trPr>
          <w:jc w:val="center"/>
        </w:trPr>
        <w:tc>
          <w:tcPr>
            <w:tcW w:w="3544" w:type="dxa"/>
          </w:tcPr>
          <w:p w14:paraId="3214FBD2" w14:textId="77777777" w:rsidR="00A023BC" w:rsidRPr="00E119AD" w:rsidRDefault="00A023BC" w:rsidP="00D5739F">
            <w:pPr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</w:rPr>
              <w:t xml:space="preserve">      Not at all</w:t>
            </w:r>
          </w:p>
        </w:tc>
        <w:tc>
          <w:tcPr>
            <w:tcW w:w="1559" w:type="dxa"/>
          </w:tcPr>
          <w:p w14:paraId="6A0D77C3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747 (61.3)</w:t>
            </w:r>
          </w:p>
        </w:tc>
        <w:tc>
          <w:tcPr>
            <w:tcW w:w="1560" w:type="dxa"/>
            <w:vAlign w:val="bottom"/>
          </w:tcPr>
          <w:p w14:paraId="21B850D4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</w:rPr>
              <w:t>768 (63.5)</w:t>
            </w:r>
          </w:p>
        </w:tc>
        <w:tc>
          <w:tcPr>
            <w:tcW w:w="2267" w:type="dxa"/>
          </w:tcPr>
          <w:p w14:paraId="37019874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4.6 [3.0, 7.1]</w:t>
            </w:r>
          </w:p>
        </w:tc>
      </w:tr>
      <w:tr w:rsidR="00A023BC" w:rsidRPr="00E119AD" w14:paraId="03999D74" w14:textId="77777777" w:rsidTr="00E119AD">
        <w:trPr>
          <w:jc w:val="center"/>
        </w:trPr>
        <w:tc>
          <w:tcPr>
            <w:tcW w:w="3544" w:type="dxa"/>
          </w:tcPr>
          <w:p w14:paraId="3465D884" w14:textId="77777777" w:rsidR="00A023BC" w:rsidRPr="00E119AD" w:rsidRDefault="00A023BC" w:rsidP="00D5739F">
            <w:pPr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</w:rPr>
              <w:t xml:space="preserve">      Yes</w:t>
            </w:r>
          </w:p>
        </w:tc>
        <w:tc>
          <w:tcPr>
            <w:tcW w:w="1559" w:type="dxa"/>
          </w:tcPr>
          <w:p w14:paraId="42301140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472 (38.7)</w:t>
            </w:r>
          </w:p>
        </w:tc>
        <w:tc>
          <w:tcPr>
            <w:tcW w:w="1560" w:type="dxa"/>
            <w:vAlign w:val="bottom"/>
          </w:tcPr>
          <w:p w14:paraId="4912A129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</w:rPr>
              <w:t>441 (36.5)</w:t>
            </w:r>
          </w:p>
        </w:tc>
        <w:tc>
          <w:tcPr>
            <w:tcW w:w="2267" w:type="dxa"/>
          </w:tcPr>
          <w:p w14:paraId="6ABD84B9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5.7 [3.5, 9.0]</w:t>
            </w:r>
          </w:p>
        </w:tc>
      </w:tr>
      <w:tr w:rsidR="00A023BC" w:rsidRPr="00E119AD" w14:paraId="5742F024" w14:textId="77777777" w:rsidTr="00E119AD">
        <w:trPr>
          <w:jc w:val="center"/>
        </w:trPr>
        <w:tc>
          <w:tcPr>
            <w:tcW w:w="3544" w:type="dxa"/>
          </w:tcPr>
          <w:p w14:paraId="373A225D" w14:textId="77777777" w:rsidR="00A023BC" w:rsidRPr="00E119AD" w:rsidRDefault="00A023BC" w:rsidP="00D5739F">
            <w:pPr>
              <w:ind w:left="-111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E119AD">
              <w:rPr>
                <w:rFonts w:ascii="Times New Roman" w:hAnsi="Times New Roman" w:cs="Times New Roman"/>
              </w:rPr>
              <w:t xml:space="preserve">   </w:t>
            </w:r>
            <w:r w:rsidRPr="00E119AD">
              <w:rPr>
                <w:rFonts w:ascii="Times New Roman" w:hAnsi="Times New Roman" w:cs="Times New Roman"/>
                <w:i/>
                <w:iCs/>
              </w:rPr>
              <w:t>Listening to the radio (N=1209)</w:t>
            </w:r>
          </w:p>
        </w:tc>
        <w:tc>
          <w:tcPr>
            <w:tcW w:w="1559" w:type="dxa"/>
          </w:tcPr>
          <w:p w14:paraId="4C451E9B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12B3EB77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7" w:type="dxa"/>
          </w:tcPr>
          <w:p w14:paraId="1B5CEED4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A023BC" w:rsidRPr="00E119AD" w14:paraId="1DE50799" w14:textId="77777777" w:rsidTr="00E119AD">
        <w:trPr>
          <w:jc w:val="center"/>
        </w:trPr>
        <w:tc>
          <w:tcPr>
            <w:tcW w:w="3544" w:type="dxa"/>
          </w:tcPr>
          <w:p w14:paraId="3E03669A" w14:textId="77777777" w:rsidR="00A023BC" w:rsidRPr="00E119AD" w:rsidRDefault="00A023BC" w:rsidP="00D5739F">
            <w:pPr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</w:rPr>
              <w:t xml:space="preserve">      Not at all</w:t>
            </w:r>
          </w:p>
        </w:tc>
        <w:tc>
          <w:tcPr>
            <w:tcW w:w="1559" w:type="dxa"/>
          </w:tcPr>
          <w:p w14:paraId="2383ED66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958 (78.59)</w:t>
            </w:r>
          </w:p>
        </w:tc>
        <w:tc>
          <w:tcPr>
            <w:tcW w:w="1560" w:type="dxa"/>
            <w:vAlign w:val="bottom"/>
          </w:tcPr>
          <w:p w14:paraId="17373886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</w:rPr>
              <w:t>949 (78.5)</w:t>
            </w:r>
          </w:p>
        </w:tc>
        <w:tc>
          <w:tcPr>
            <w:tcW w:w="2267" w:type="dxa"/>
          </w:tcPr>
          <w:p w14:paraId="3C8037AF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5.4 [3.8, 7.7]</w:t>
            </w:r>
          </w:p>
        </w:tc>
      </w:tr>
      <w:tr w:rsidR="00A023BC" w:rsidRPr="00E119AD" w14:paraId="173F306F" w14:textId="77777777" w:rsidTr="00E119AD">
        <w:trPr>
          <w:jc w:val="center"/>
        </w:trPr>
        <w:tc>
          <w:tcPr>
            <w:tcW w:w="3544" w:type="dxa"/>
          </w:tcPr>
          <w:p w14:paraId="766135F2" w14:textId="77777777" w:rsidR="00A023BC" w:rsidRPr="00E119AD" w:rsidRDefault="00A023BC" w:rsidP="00D5739F">
            <w:pPr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</w:rPr>
              <w:t xml:space="preserve">      Yes</w:t>
            </w:r>
          </w:p>
        </w:tc>
        <w:tc>
          <w:tcPr>
            <w:tcW w:w="1559" w:type="dxa"/>
          </w:tcPr>
          <w:p w14:paraId="0A5F7C0E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261 (21.4)</w:t>
            </w:r>
          </w:p>
        </w:tc>
        <w:tc>
          <w:tcPr>
            <w:tcW w:w="1560" w:type="dxa"/>
            <w:vAlign w:val="bottom"/>
          </w:tcPr>
          <w:p w14:paraId="0C26D15F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</w:rPr>
              <w:t>260 (21.5)</w:t>
            </w:r>
          </w:p>
        </w:tc>
        <w:tc>
          <w:tcPr>
            <w:tcW w:w="2267" w:type="dxa"/>
          </w:tcPr>
          <w:p w14:paraId="483AEA66" w14:textId="77777777" w:rsidR="00A023BC" w:rsidRPr="00E119AD" w:rsidRDefault="00A023BC" w:rsidP="00D5739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3.5 [1.6, 7.3]</w:t>
            </w:r>
          </w:p>
        </w:tc>
      </w:tr>
      <w:tr w:rsidR="00A023BC" w:rsidRPr="00E119AD" w14:paraId="7659F27D" w14:textId="77777777" w:rsidTr="00E119AD">
        <w:trPr>
          <w:jc w:val="center"/>
        </w:trPr>
        <w:tc>
          <w:tcPr>
            <w:tcW w:w="3544" w:type="dxa"/>
          </w:tcPr>
          <w:p w14:paraId="6E31E2F2" w14:textId="77777777" w:rsidR="00A023BC" w:rsidRPr="00E119AD" w:rsidRDefault="00A023BC" w:rsidP="00D5739F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E119AD">
              <w:rPr>
                <w:rFonts w:ascii="Times New Roman" w:hAnsi="Times New Roman" w:cs="Times New Roman"/>
              </w:rPr>
              <w:t xml:space="preserve">   </w:t>
            </w:r>
            <w:r w:rsidRPr="00E119AD">
              <w:rPr>
                <w:rFonts w:ascii="Times New Roman" w:hAnsi="Times New Roman" w:cs="Times New Roman"/>
                <w:i/>
                <w:iCs/>
              </w:rPr>
              <w:t>Watching TV (N=1207)</w:t>
            </w:r>
          </w:p>
        </w:tc>
        <w:tc>
          <w:tcPr>
            <w:tcW w:w="1559" w:type="dxa"/>
          </w:tcPr>
          <w:p w14:paraId="0ADC48D7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3FE31B60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7" w:type="dxa"/>
          </w:tcPr>
          <w:p w14:paraId="069DFF5B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A023BC" w:rsidRPr="00E119AD" w14:paraId="3EC06D86" w14:textId="77777777" w:rsidTr="00E119AD">
        <w:trPr>
          <w:jc w:val="center"/>
        </w:trPr>
        <w:tc>
          <w:tcPr>
            <w:tcW w:w="3544" w:type="dxa"/>
          </w:tcPr>
          <w:p w14:paraId="73B89A98" w14:textId="77777777" w:rsidR="00A023BC" w:rsidRPr="00E119AD" w:rsidRDefault="00A023BC" w:rsidP="00D5739F">
            <w:pPr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</w:rPr>
              <w:t xml:space="preserve">      Not at all</w:t>
            </w:r>
          </w:p>
        </w:tc>
        <w:tc>
          <w:tcPr>
            <w:tcW w:w="1559" w:type="dxa"/>
          </w:tcPr>
          <w:p w14:paraId="0C0FBCB9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111 (9.1)</w:t>
            </w:r>
          </w:p>
        </w:tc>
        <w:tc>
          <w:tcPr>
            <w:tcW w:w="1560" w:type="dxa"/>
            <w:vAlign w:val="bottom"/>
          </w:tcPr>
          <w:p w14:paraId="52C7B04A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</w:rPr>
              <w:t>89 (7.4)</w:t>
            </w:r>
          </w:p>
        </w:tc>
        <w:tc>
          <w:tcPr>
            <w:tcW w:w="2267" w:type="dxa"/>
          </w:tcPr>
          <w:p w14:paraId="51C2F1BB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5.1 [1.8, 13.6]</w:t>
            </w:r>
          </w:p>
        </w:tc>
      </w:tr>
      <w:tr w:rsidR="00A023BC" w:rsidRPr="00E119AD" w14:paraId="3C3DF736" w14:textId="77777777" w:rsidTr="00E119AD">
        <w:trPr>
          <w:jc w:val="center"/>
        </w:trPr>
        <w:tc>
          <w:tcPr>
            <w:tcW w:w="3544" w:type="dxa"/>
          </w:tcPr>
          <w:p w14:paraId="7736784E" w14:textId="77777777" w:rsidR="00A023BC" w:rsidRPr="00E119AD" w:rsidRDefault="00A023BC" w:rsidP="00D5739F">
            <w:pPr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</w:rPr>
              <w:t xml:space="preserve">      Yes</w:t>
            </w:r>
          </w:p>
        </w:tc>
        <w:tc>
          <w:tcPr>
            <w:tcW w:w="1559" w:type="dxa"/>
          </w:tcPr>
          <w:p w14:paraId="7FB2453D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1105 (90.9)</w:t>
            </w:r>
          </w:p>
        </w:tc>
        <w:tc>
          <w:tcPr>
            <w:tcW w:w="1560" w:type="dxa"/>
            <w:vAlign w:val="bottom"/>
          </w:tcPr>
          <w:p w14:paraId="75172D91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</w:rPr>
              <w:t>1117 (92.6)</w:t>
            </w:r>
          </w:p>
        </w:tc>
        <w:tc>
          <w:tcPr>
            <w:tcW w:w="2267" w:type="dxa"/>
          </w:tcPr>
          <w:p w14:paraId="153C0FFC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5.0 [3.6, 6.9]</w:t>
            </w:r>
          </w:p>
        </w:tc>
      </w:tr>
      <w:tr w:rsidR="00A023BC" w:rsidRPr="00E119AD" w14:paraId="76EC0417" w14:textId="77777777" w:rsidTr="00E119AD">
        <w:trPr>
          <w:jc w:val="center"/>
        </w:trPr>
        <w:tc>
          <w:tcPr>
            <w:tcW w:w="3544" w:type="dxa"/>
          </w:tcPr>
          <w:p w14:paraId="3041A317" w14:textId="77777777" w:rsidR="00A023BC" w:rsidRPr="00E119AD" w:rsidRDefault="00A023BC" w:rsidP="00D5739F">
            <w:pPr>
              <w:ind w:firstLine="3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E119AD">
              <w:rPr>
                <w:rFonts w:ascii="Times New Roman" w:hAnsi="Times New Roman" w:cs="Times New Roman"/>
                <w:i/>
                <w:iCs/>
              </w:rPr>
              <w:t>Ever used a computer (N=1205)</w:t>
            </w:r>
          </w:p>
        </w:tc>
        <w:tc>
          <w:tcPr>
            <w:tcW w:w="1559" w:type="dxa"/>
          </w:tcPr>
          <w:p w14:paraId="611A8657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51A0A167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7" w:type="dxa"/>
          </w:tcPr>
          <w:p w14:paraId="1A5CD88B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A023BC" w:rsidRPr="00E119AD" w14:paraId="0B557A96" w14:textId="77777777" w:rsidTr="00E119AD">
        <w:trPr>
          <w:jc w:val="center"/>
        </w:trPr>
        <w:tc>
          <w:tcPr>
            <w:tcW w:w="3544" w:type="dxa"/>
          </w:tcPr>
          <w:p w14:paraId="5765DE04" w14:textId="77777777" w:rsidR="00A023BC" w:rsidRPr="00E119AD" w:rsidRDefault="00A023BC" w:rsidP="00D5739F">
            <w:pPr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</w:rPr>
              <w:t xml:space="preserve">      No</w:t>
            </w:r>
          </w:p>
        </w:tc>
        <w:tc>
          <w:tcPr>
            <w:tcW w:w="1559" w:type="dxa"/>
          </w:tcPr>
          <w:p w14:paraId="7A031C70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348 (28.6)</w:t>
            </w:r>
          </w:p>
        </w:tc>
        <w:tc>
          <w:tcPr>
            <w:tcW w:w="1560" w:type="dxa"/>
            <w:vAlign w:val="bottom"/>
          </w:tcPr>
          <w:p w14:paraId="6466DE7C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</w:rPr>
              <w:t>265 (21.9)</w:t>
            </w:r>
          </w:p>
        </w:tc>
        <w:tc>
          <w:tcPr>
            <w:tcW w:w="2267" w:type="dxa"/>
          </w:tcPr>
          <w:p w14:paraId="5972272B" w14:textId="77777777" w:rsidR="00A023BC" w:rsidRPr="00E119AD" w:rsidRDefault="00A023BC" w:rsidP="00D5739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5.4 [3.0, 9.4]</w:t>
            </w:r>
          </w:p>
        </w:tc>
      </w:tr>
      <w:tr w:rsidR="00A023BC" w:rsidRPr="00E119AD" w14:paraId="26A5A81A" w14:textId="77777777" w:rsidTr="00E119AD">
        <w:trPr>
          <w:jc w:val="center"/>
        </w:trPr>
        <w:tc>
          <w:tcPr>
            <w:tcW w:w="3544" w:type="dxa"/>
          </w:tcPr>
          <w:p w14:paraId="694C776D" w14:textId="77777777" w:rsidR="00A023BC" w:rsidRPr="00E119AD" w:rsidRDefault="00A023BC" w:rsidP="00D5739F">
            <w:pPr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</w:rPr>
              <w:t xml:space="preserve">      Yes</w:t>
            </w:r>
          </w:p>
        </w:tc>
        <w:tc>
          <w:tcPr>
            <w:tcW w:w="1559" w:type="dxa"/>
          </w:tcPr>
          <w:p w14:paraId="358E6D82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868 (71.4)</w:t>
            </w:r>
          </w:p>
        </w:tc>
        <w:tc>
          <w:tcPr>
            <w:tcW w:w="1560" w:type="dxa"/>
            <w:vAlign w:val="bottom"/>
          </w:tcPr>
          <w:p w14:paraId="340BF70F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</w:rPr>
              <w:t>940 (78.0)</w:t>
            </w:r>
          </w:p>
        </w:tc>
        <w:tc>
          <w:tcPr>
            <w:tcW w:w="2267" w:type="dxa"/>
          </w:tcPr>
          <w:p w14:paraId="4A11C454" w14:textId="77777777" w:rsidR="00A023BC" w:rsidRPr="00E119AD" w:rsidRDefault="00A023BC" w:rsidP="00D5739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4.9 [3.3, 7.1]</w:t>
            </w:r>
          </w:p>
        </w:tc>
      </w:tr>
      <w:tr w:rsidR="00A023BC" w:rsidRPr="00E119AD" w14:paraId="3E3B0293" w14:textId="77777777" w:rsidTr="00E119AD">
        <w:trPr>
          <w:jc w:val="center"/>
        </w:trPr>
        <w:tc>
          <w:tcPr>
            <w:tcW w:w="3544" w:type="dxa"/>
          </w:tcPr>
          <w:p w14:paraId="3C2EC244" w14:textId="77777777" w:rsidR="00A023BC" w:rsidRPr="00E119AD" w:rsidRDefault="00A023BC" w:rsidP="00D5739F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E119AD">
              <w:rPr>
                <w:rFonts w:ascii="Times New Roman" w:hAnsi="Times New Roman" w:cs="Times New Roman"/>
                <w:color w:val="000000" w:themeColor="text1"/>
              </w:rPr>
              <w:t xml:space="preserve">   </w:t>
            </w:r>
            <w:r w:rsidRPr="00E119A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ver used the internet (N=1209)</w:t>
            </w:r>
          </w:p>
        </w:tc>
        <w:tc>
          <w:tcPr>
            <w:tcW w:w="1559" w:type="dxa"/>
          </w:tcPr>
          <w:p w14:paraId="68DF75DB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5FB93384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7" w:type="dxa"/>
          </w:tcPr>
          <w:p w14:paraId="5EFA2A70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A023BC" w:rsidRPr="00E119AD" w14:paraId="19324B40" w14:textId="77777777" w:rsidTr="00E119AD">
        <w:trPr>
          <w:jc w:val="center"/>
        </w:trPr>
        <w:tc>
          <w:tcPr>
            <w:tcW w:w="3544" w:type="dxa"/>
          </w:tcPr>
          <w:p w14:paraId="78DE8CDA" w14:textId="77777777" w:rsidR="00A023BC" w:rsidRPr="00E119AD" w:rsidRDefault="00A023BC" w:rsidP="00D5739F">
            <w:pPr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</w:rPr>
              <w:t xml:space="preserve">      No</w:t>
            </w:r>
          </w:p>
        </w:tc>
        <w:tc>
          <w:tcPr>
            <w:tcW w:w="1559" w:type="dxa"/>
          </w:tcPr>
          <w:p w14:paraId="0CCE8408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88 (7.2)</w:t>
            </w:r>
          </w:p>
        </w:tc>
        <w:tc>
          <w:tcPr>
            <w:tcW w:w="1560" w:type="dxa"/>
            <w:vAlign w:val="bottom"/>
          </w:tcPr>
          <w:p w14:paraId="69ABCBB2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</w:rPr>
              <w:t>62 (5.1)</w:t>
            </w:r>
          </w:p>
        </w:tc>
        <w:tc>
          <w:tcPr>
            <w:tcW w:w="2267" w:type="dxa"/>
          </w:tcPr>
          <w:p w14:paraId="7EB24C9E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5.4 [1.8, 14.8]</w:t>
            </w:r>
          </w:p>
        </w:tc>
      </w:tr>
      <w:tr w:rsidR="00A023BC" w:rsidRPr="00E119AD" w14:paraId="7F0DC7E2" w14:textId="77777777" w:rsidTr="00E119AD">
        <w:trPr>
          <w:jc w:val="center"/>
        </w:trPr>
        <w:tc>
          <w:tcPr>
            <w:tcW w:w="3544" w:type="dxa"/>
          </w:tcPr>
          <w:p w14:paraId="397DA7D9" w14:textId="77777777" w:rsidR="00A023BC" w:rsidRPr="00E119AD" w:rsidRDefault="00A023BC" w:rsidP="00D5739F">
            <w:pPr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</w:rPr>
              <w:t xml:space="preserve">      Yes</w:t>
            </w:r>
          </w:p>
        </w:tc>
        <w:tc>
          <w:tcPr>
            <w:tcW w:w="1559" w:type="dxa"/>
          </w:tcPr>
          <w:p w14:paraId="249D0241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1131 (92.8)</w:t>
            </w:r>
          </w:p>
        </w:tc>
        <w:tc>
          <w:tcPr>
            <w:tcW w:w="1560" w:type="dxa"/>
            <w:vAlign w:val="bottom"/>
          </w:tcPr>
          <w:p w14:paraId="366C49F6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</w:rPr>
              <w:t>1147 (94.9)</w:t>
            </w:r>
          </w:p>
        </w:tc>
        <w:tc>
          <w:tcPr>
            <w:tcW w:w="2267" w:type="dxa"/>
          </w:tcPr>
          <w:p w14:paraId="735E2DBE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5.0 [3.6, 6.9]</w:t>
            </w:r>
          </w:p>
        </w:tc>
      </w:tr>
      <w:tr w:rsidR="00A023BC" w:rsidRPr="00E119AD" w14:paraId="43C3432F" w14:textId="77777777" w:rsidTr="00E119AD">
        <w:trPr>
          <w:jc w:val="center"/>
        </w:trPr>
        <w:tc>
          <w:tcPr>
            <w:tcW w:w="3544" w:type="dxa"/>
          </w:tcPr>
          <w:p w14:paraId="4EBA1EAA" w14:textId="77777777" w:rsidR="00A023BC" w:rsidRPr="00E119AD" w:rsidRDefault="00A023BC" w:rsidP="00D5739F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E119AD">
              <w:rPr>
                <w:rFonts w:ascii="Times New Roman" w:hAnsi="Times New Roman" w:cs="Times New Roman"/>
              </w:rPr>
              <w:t xml:space="preserve">   </w:t>
            </w:r>
            <w:r w:rsidRPr="00E119AD">
              <w:rPr>
                <w:rFonts w:ascii="Times New Roman" w:hAnsi="Times New Roman" w:cs="Times New Roman"/>
                <w:i/>
                <w:iCs/>
              </w:rPr>
              <w:t>Has a mobile phone (N=1209)</w:t>
            </w:r>
          </w:p>
        </w:tc>
        <w:tc>
          <w:tcPr>
            <w:tcW w:w="1559" w:type="dxa"/>
          </w:tcPr>
          <w:p w14:paraId="55373972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42A3B483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7" w:type="dxa"/>
          </w:tcPr>
          <w:p w14:paraId="1D50E739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A023BC" w:rsidRPr="00E119AD" w14:paraId="7AD64A0C" w14:textId="77777777" w:rsidTr="00E119AD">
        <w:trPr>
          <w:jc w:val="center"/>
        </w:trPr>
        <w:tc>
          <w:tcPr>
            <w:tcW w:w="3544" w:type="dxa"/>
          </w:tcPr>
          <w:p w14:paraId="34F534DF" w14:textId="77777777" w:rsidR="00A023BC" w:rsidRPr="00E119AD" w:rsidRDefault="00A023BC" w:rsidP="00D5739F">
            <w:pPr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</w:rPr>
              <w:t xml:space="preserve">      No</w:t>
            </w:r>
          </w:p>
        </w:tc>
        <w:tc>
          <w:tcPr>
            <w:tcW w:w="1559" w:type="dxa"/>
          </w:tcPr>
          <w:p w14:paraId="3DFA1DD6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87 (7.1)</w:t>
            </w:r>
          </w:p>
        </w:tc>
        <w:tc>
          <w:tcPr>
            <w:tcW w:w="1560" w:type="dxa"/>
            <w:vAlign w:val="bottom"/>
          </w:tcPr>
          <w:p w14:paraId="3F5777E1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</w:rPr>
              <w:t>65 (5.4)</w:t>
            </w:r>
          </w:p>
        </w:tc>
        <w:tc>
          <w:tcPr>
            <w:tcW w:w="2267" w:type="dxa"/>
          </w:tcPr>
          <w:p w14:paraId="199EC41D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5.4 [1.4, 18.7]</w:t>
            </w:r>
          </w:p>
        </w:tc>
      </w:tr>
      <w:tr w:rsidR="00A023BC" w:rsidRPr="00E119AD" w14:paraId="174E30FD" w14:textId="77777777" w:rsidTr="00E119AD">
        <w:trPr>
          <w:jc w:val="center"/>
        </w:trPr>
        <w:tc>
          <w:tcPr>
            <w:tcW w:w="3544" w:type="dxa"/>
            <w:tcBorders>
              <w:bottom w:val="single" w:sz="4" w:space="0" w:color="auto"/>
            </w:tcBorders>
          </w:tcPr>
          <w:p w14:paraId="09E3B370" w14:textId="77777777" w:rsidR="00A023BC" w:rsidRPr="00E119AD" w:rsidRDefault="00A023BC" w:rsidP="00D5739F">
            <w:pPr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</w:rPr>
              <w:t xml:space="preserve">      Y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F677393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1132 (92.9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14:paraId="3EC9CED4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19AD">
              <w:rPr>
                <w:rFonts w:ascii="Times New Roman" w:hAnsi="Times New Roman" w:cs="Times New Roman"/>
              </w:rPr>
              <w:t>1144 (94.6)</w:t>
            </w:r>
          </w:p>
        </w:tc>
        <w:tc>
          <w:tcPr>
            <w:tcW w:w="2267" w:type="dxa"/>
            <w:tcBorders>
              <w:bottom w:val="single" w:sz="4" w:space="0" w:color="auto"/>
            </w:tcBorders>
          </w:tcPr>
          <w:p w14:paraId="5F1081BE" w14:textId="77777777" w:rsidR="00A023BC" w:rsidRPr="00E119AD" w:rsidRDefault="00A023BC" w:rsidP="00D5739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19AD">
              <w:rPr>
                <w:rFonts w:ascii="Times New Roman" w:hAnsi="Times New Roman" w:cs="Times New Roman"/>
                <w:color w:val="000000"/>
              </w:rPr>
              <w:t>5.0 [3.6, 6.8]</w:t>
            </w:r>
          </w:p>
        </w:tc>
      </w:tr>
    </w:tbl>
    <w:p w14:paraId="02AE6C02" w14:textId="77777777" w:rsidR="00A023BC" w:rsidRDefault="00A023BC" w:rsidP="00A023BC">
      <w:pPr>
        <w:rPr>
          <w:rFonts w:ascii="Georgia" w:hAnsi="Georgia"/>
          <w:color w:val="282828"/>
          <w:sz w:val="27"/>
          <w:szCs w:val="27"/>
          <w:shd w:val="clear" w:color="auto" w:fill="F7F7F7"/>
        </w:rPr>
        <w:sectPr w:rsidR="00A023BC" w:rsidSect="0073276A">
          <w:pgSz w:w="11906" w:h="16838"/>
          <w:pgMar w:top="1276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</w:rPr>
        <w:t>N*= weighted number</w:t>
      </w:r>
    </w:p>
    <w:p w14:paraId="26D1978A" w14:textId="77777777" w:rsidR="00C57C3E" w:rsidRDefault="00C57C3E" w:rsidP="00A023BC">
      <w:pPr>
        <w:spacing w:line="480" w:lineRule="auto"/>
        <w:jc w:val="both"/>
        <w:rPr>
          <w:rFonts w:ascii="Georgia" w:hAnsi="Georgia"/>
          <w:color w:val="282828"/>
          <w:sz w:val="27"/>
          <w:szCs w:val="27"/>
          <w:shd w:val="clear" w:color="auto" w:fill="F7F7F7"/>
        </w:rPr>
      </w:pPr>
    </w:p>
    <w:sectPr w:rsidR="00C57C3E" w:rsidSect="006A39EA">
      <w:pgSz w:w="16838" w:h="11906" w:orient="landscape"/>
      <w:pgMar w:top="1440" w:right="1276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2B5E"/>
    <w:rsid w:val="000104D0"/>
    <w:rsid w:val="00032528"/>
    <w:rsid w:val="000332B3"/>
    <w:rsid w:val="00035C43"/>
    <w:rsid w:val="00055150"/>
    <w:rsid w:val="00071AF6"/>
    <w:rsid w:val="00085E1A"/>
    <w:rsid w:val="000C7723"/>
    <w:rsid w:val="000F50B2"/>
    <w:rsid w:val="0013062E"/>
    <w:rsid w:val="00131650"/>
    <w:rsid w:val="00180395"/>
    <w:rsid w:val="00191429"/>
    <w:rsid w:val="001960B8"/>
    <w:rsid w:val="001A1D49"/>
    <w:rsid w:val="001A576D"/>
    <w:rsid w:val="001A5C0D"/>
    <w:rsid w:val="001B2024"/>
    <w:rsid w:val="00204573"/>
    <w:rsid w:val="00220DB9"/>
    <w:rsid w:val="0026276B"/>
    <w:rsid w:val="002738A2"/>
    <w:rsid w:val="002A21BF"/>
    <w:rsid w:val="002C69EA"/>
    <w:rsid w:val="002D0ABA"/>
    <w:rsid w:val="002F6AFC"/>
    <w:rsid w:val="00311B6D"/>
    <w:rsid w:val="0031533E"/>
    <w:rsid w:val="00327A45"/>
    <w:rsid w:val="00344DD6"/>
    <w:rsid w:val="0036677C"/>
    <w:rsid w:val="0037454F"/>
    <w:rsid w:val="003D36D7"/>
    <w:rsid w:val="003D78B6"/>
    <w:rsid w:val="003E1228"/>
    <w:rsid w:val="003F4379"/>
    <w:rsid w:val="00412682"/>
    <w:rsid w:val="004148DA"/>
    <w:rsid w:val="004269A4"/>
    <w:rsid w:val="004505C8"/>
    <w:rsid w:val="0046167D"/>
    <w:rsid w:val="0047064E"/>
    <w:rsid w:val="00491D1A"/>
    <w:rsid w:val="004A1BD5"/>
    <w:rsid w:val="004B4357"/>
    <w:rsid w:val="004F2364"/>
    <w:rsid w:val="00513CC1"/>
    <w:rsid w:val="00523E37"/>
    <w:rsid w:val="005441A4"/>
    <w:rsid w:val="00562B5E"/>
    <w:rsid w:val="00573ECC"/>
    <w:rsid w:val="00583868"/>
    <w:rsid w:val="00584E9B"/>
    <w:rsid w:val="00593008"/>
    <w:rsid w:val="005A10AC"/>
    <w:rsid w:val="005B56B1"/>
    <w:rsid w:val="005E3F7F"/>
    <w:rsid w:val="005F43B8"/>
    <w:rsid w:val="005F6DE3"/>
    <w:rsid w:val="0063310F"/>
    <w:rsid w:val="00634BA7"/>
    <w:rsid w:val="006416A8"/>
    <w:rsid w:val="00656948"/>
    <w:rsid w:val="00694CFB"/>
    <w:rsid w:val="006A39EA"/>
    <w:rsid w:val="006B37E2"/>
    <w:rsid w:val="006D39EB"/>
    <w:rsid w:val="006F369C"/>
    <w:rsid w:val="0073276A"/>
    <w:rsid w:val="00774819"/>
    <w:rsid w:val="007B30BA"/>
    <w:rsid w:val="007F4A54"/>
    <w:rsid w:val="007F7518"/>
    <w:rsid w:val="008021FA"/>
    <w:rsid w:val="008314FF"/>
    <w:rsid w:val="0084421F"/>
    <w:rsid w:val="00866ABC"/>
    <w:rsid w:val="008E6682"/>
    <w:rsid w:val="0090311E"/>
    <w:rsid w:val="009130C1"/>
    <w:rsid w:val="0092483C"/>
    <w:rsid w:val="00925814"/>
    <w:rsid w:val="00933F0E"/>
    <w:rsid w:val="009574F1"/>
    <w:rsid w:val="00971F7D"/>
    <w:rsid w:val="00982A27"/>
    <w:rsid w:val="00990A32"/>
    <w:rsid w:val="009940A3"/>
    <w:rsid w:val="009B3F58"/>
    <w:rsid w:val="009B4670"/>
    <w:rsid w:val="009B51E9"/>
    <w:rsid w:val="009E1299"/>
    <w:rsid w:val="009F5B72"/>
    <w:rsid w:val="009F6E0D"/>
    <w:rsid w:val="00A023BC"/>
    <w:rsid w:val="00A055AE"/>
    <w:rsid w:val="00A17DA2"/>
    <w:rsid w:val="00A45995"/>
    <w:rsid w:val="00A70F8C"/>
    <w:rsid w:val="00A7558C"/>
    <w:rsid w:val="00A80D74"/>
    <w:rsid w:val="00AA69C9"/>
    <w:rsid w:val="00AC56F5"/>
    <w:rsid w:val="00AD7621"/>
    <w:rsid w:val="00AE694F"/>
    <w:rsid w:val="00AF4284"/>
    <w:rsid w:val="00AF7FFD"/>
    <w:rsid w:val="00B0175C"/>
    <w:rsid w:val="00B026BD"/>
    <w:rsid w:val="00B229A6"/>
    <w:rsid w:val="00B23226"/>
    <w:rsid w:val="00B23E4F"/>
    <w:rsid w:val="00B44384"/>
    <w:rsid w:val="00B50370"/>
    <w:rsid w:val="00B66EA2"/>
    <w:rsid w:val="00B72DE5"/>
    <w:rsid w:val="00B77BE4"/>
    <w:rsid w:val="00B8200A"/>
    <w:rsid w:val="00B85EC0"/>
    <w:rsid w:val="00BC2227"/>
    <w:rsid w:val="00BD511C"/>
    <w:rsid w:val="00BD6538"/>
    <w:rsid w:val="00BF0422"/>
    <w:rsid w:val="00C13FC3"/>
    <w:rsid w:val="00C44294"/>
    <w:rsid w:val="00C56DE6"/>
    <w:rsid w:val="00C57C3E"/>
    <w:rsid w:val="00C75A9E"/>
    <w:rsid w:val="00C91692"/>
    <w:rsid w:val="00C933C9"/>
    <w:rsid w:val="00C9407C"/>
    <w:rsid w:val="00CA60AE"/>
    <w:rsid w:val="00CC2C97"/>
    <w:rsid w:val="00CC3401"/>
    <w:rsid w:val="00CD2B0C"/>
    <w:rsid w:val="00CD3A8A"/>
    <w:rsid w:val="00CD4C27"/>
    <w:rsid w:val="00CE41FD"/>
    <w:rsid w:val="00D36BC2"/>
    <w:rsid w:val="00D41B3A"/>
    <w:rsid w:val="00D53AAE"/>
    <w:rsid w:val="00D57421"/>
    <w:rsid w:val="00D62EAF"/>
    <w:rsid w:val="00DB74C8"/>
    <w:rsid w:val="00DF0AC8"/>
    <w:rsid w:val="00DF0D7D"/>
    <w:rsid w:val="00E008EB"/>
    <w:rsid w:val="00E119AD"/>
    <w:rsid w:val="00E15271"/>
    <w:rsid w:val="00E24818"/>
    <w:rsid w:val="00E3605C"/>
    <w:rsid w:val="00E4759C"/>
    <w:rsid w:val="00E50374"/>
    <w:rsid w:val="00E52951"/>
    <w:rsid w:val="00E56780"/>
    <w:rsid w:val="00E57A37"/>
    <w:rsid w:val="00E67E7E"/>
    <w:rsid w:val="00E76F58"/>
    <w:rsid w:val="00EA14CF"/>
    <w:rsid w:val="00EB446C"/>
    <w:rsid w:val="00F11ED9"/>
    <w:rsid w:val="00F14885"/>
    <w:rsid w:val="00F2065B"/>
    <w:rsid w:val="00F33EB4"/>
    <w:rsid w:val="00F4133B"/>
    <w:rsid w:val="00F502ED"/>
    <w:rsid w:val="00F50AD3"/>
    <w:rsid w:val="00F854DE"/>
    <w:rsid w:val="00F9131E"/>
    <w:rsid w:val="00F92F0D"/>
    <w:rsid w:val="00FA376A"/>
    <w:rsid w:val="00FA55DF"/>
    <w:rsid w:val="00FB59E8"/>
    <w:rsid w:val="00FC15B3"/>
    <w:rsid w:val="00FC4B93"/>
    <w:rsid w:val="00FC6213"/>
    <w:rsid w:val="00FE5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A5CD73"/>
  <w15:chartTrackingRefBased/>
  <w15:docId w15:val="{63660CE6-A7C5-4474-844D-947089108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5271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paragraph" w:styleId="Heading2">
    <w:name w:val="heading 2"/>
    <w:basedOn w:val="Normal"/>
    <w:link w:val="Heading2Char"/>
    <w:uiPriority w:val="9"/>
    <w:qFormat/>
    <w:rsid w:val="00562B5E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b15">
    <w:name w:val="mb15"/>
    <w:basedOn w:val="Normal"/>
    <w:rsid w:val="00562B5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AU"/>
    </w:rPr>
  </w:style>
  <w:style w:type="paragraph" w:customStyle="1" w:styleId="mb0">
    <w:name w:val="mb0"/>
    <w:basedOn w:val="Normal"/>
    <w:rsid w:val="00562B5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562B5E"/>
    <w:rPr>
      <w:rFonts w:ascii="Times New Roman" w:eastAsia="Times New Roman" w:hAnsi="Times New Roman" w:cs="Times New Roman"/>
      <w:b/>
      <w:bCs/>
      <w:sz w:val="36"/>
      <w:szCs w:val="36"/>
      <w:lang w:eastAsia="en-AU"/>
    </w:rPr>
  </w:style>
  <w:style w:type="character" w:styleId="Hyperlink">
    <w:name w:val="Hyperlink"/>
    <w:basedOn w:val="DefaultParagraphFont"/>
    <w:uiPriority w:val="99"/>
    <w:semiHidden/>
    <w:unhideWhenUsed/>
    <w:rsid w:val="00562B5E"/>
    <w:rPr>
      <w:color w:val="0000FF"/>
      <w:u w:val="single"/>
    </w:rPr>
  </w:style>
  <w:style w:type="table" w:styleId="TableGrid">
    <w:name w:val="Table Grid"/>
    <w:basedOn w:val="TableNormal"/>
    <w:uiPriority w:val="39"/>
    <w:rsid w:val="00E15271"/>
    <w:pPr>
      <w:spacing w:after="0" w:line="240" w:lineRule="auto"/>
    </w:pPr>
    <w:rPr>
      <w:rFonts w:eastAsiaTheme="minorEastAsia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57C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376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00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4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0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967</Words>
  <Characters>5515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essing Akombi-Inyang</dc:creator>
  <cp:keywords/>
  <dc:description/>
  <cp:lastModifiedBy>Jay-ar Medes</cp:lastModifiedBy>
  <cp:revision>7</cp:revision>
  <dcterms:created xsi:type="dcterms:W3CDTF">2023-01-05T05:33:00Z</dcterms:created>
  <dcterms:modified xsi:type="dcterms:W3CDTF">2023-03-29T0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af8bfea1567ed61e52498f42a6ce115103c3b11c6d1081fb32f46d929c02de3</vt:lpwstr>
  </property>
</Properties>
</file>